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5A112" w14:textId="77777777" w:rsidR="00FD7A38" w:rsidRPr="0021775A" w:rsidRDefault="00FD7A38" w:rsidP="00FD7A38">
      <w:pPr>
        <w:spacing w:line="360" w:lineRule="auto"/>
        <w:rPr>
          <w:rFonts w:ascii="Arial" w:hAnsi="Arial" w:cs="Arial"/>
          <w:b/>
          <w:bCs/>
        </w:rPr>
      </w:pPr>
      <w:r w:rsidRPr="0021775A">
        <w:rPr>
          <w:rFonts w:ascii="Arial" w:hAnsi="Arial" w:cs="Arial"/>
          <w:b/>
          <w:bCs/>
        </w:rPr>
        <w:t>SUPPLEMENTARY MATERIAL</w:t>
      </w:r>
    </w:p>
    <w:p w14:paraId="03F12AF3" w14:textId="7691CC9C" w:rsidR="00FD7A38" w:rsidRPr="0021775A" w:rsidRDefault="00FD7A38" w:rsidP="00FD7A38">
      <w:pPr>
        <w:rPr>
          <w:rFonts w:ascii="Arial" w:hAnsi="Arial" w:cs="Arial"/>
          <w:szCs w:val="24"/>
        </w:rPr>
      </w:pPr>
      <w:r w:rsidRPr="0021775A">
        <w:rPr>
          <w:rFonts w:ascii="Arial" w:hAnsi="Arial" w:cs="Arial"/>
          <w:b/>
          <w:bCs/>
          <w:szCs w:val="24"/>
        </w:rPr>
        <w:t>Supplemental Table 1.</w:t>
      </w:r>
      <w:r w:rsidRPr="0021775A">
        <w:rPr>
          <w:rFonts w:ascii="Arial" w:hAnsi="Arial" w:cs="Arial"/>
          <w:szCs w:val="24"/>
        </w:rPr>
        <w:t xml:space="preserve"> Demographics, clinical characteristics, and treatment history</w:t>
      </w:r>
      <w:r w:rsidR="00755445" w:rsidRPr="0021775A">
        <w:rPr>
          <w:rFonts w:ascii="Arial" w:hAnsi="Arial" w:cs="Arial"/>
          <w:szCs w:val="24"/>
        </w:rPr>
        <w:t xml:space="preserve"> of patients who experienced anaphylaxis during screening or treatment with avapritinib (N</w:t>
      </w:r>
      <w:r w:rsidR="00133BEB" w:rsidRPr="0021775A">
        <w:rPr>
          <w:rFonts w:ascii="Arial" w:hAnsi="Arial" w:cs="Arial"/>
          <w:szCs w:val="24"/>
        </w:rPr>
        <w:t xml:space="preserve"> </w:t>
      </w:r>
      <w:r w:rsidR="00755445" w:rsidRPr="0021775A">
        <w:rPr>
          <w:rFonts w:ascii="Arial" w:hAnsi="Arial" w:cs="Arial"/>
          <w:szCs w:val="24"/>
        </w:rPr>
        <w:t>=</w:t>
      </w:r>
      <w:r w:rsidR="00133BEB" w:rsidRPr="0021775A">
        <w:rPr>
          <w:rFonts w:ascii="Arial" w:hAnsi="Arial" w:cs="Arial"/>
          <w:szCs w:val="24"/>
        </w:rPr>
        <w:t xml:space="preserve"> </w:t>
      </w:r>
      <w:r w:rsidR="00755445" w:rsidRPr="0021775A">
        <w:rPr>
          <w:rFonts w:ascii="Arial" w:hAnsi="Arial" w:cs="Arial"/>
          <w:szCs w:val="24"/>
        </w:rPr>
        <w:t>13)</w:t>
      </w:r>
    </w:p>
    <w:tbl>
      <w:tblPr>
        <w:tblW w:w="15390" w:type="dxa"/>
        <w:tblInd w:w="-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990"/>
        <w:gridCol w:w="1080"/>
        <w:gridCol w:w="2430"/>
        <w:gridCol w:w="2610"/>
        <w:gridCol w:w="1890"/>
        <w:gridCol w:w="1530"/>
        <w:gridCol w:w="1890"/>
        <w:gridCol w:w="1530"/>
      </w:tblGrid>
      <w:tr w:rsidR="00583609" w:rsidRPr="0021775A" w14:paraId="13A35F41" w14:textId="77777777" w:rsidTr="0022640F">
        <w:trPr>
          <w:trHeight w:val="488"/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vAlign w:val="bottom"/>
          </w:tcPr>
          <w:p w14:paraId="560965F9" w14:textId="6F3BEEA0" w:rsidR="00FD7A38" w:rsidRPr="006164AC" w:rsidRDefault="00FD7A38" w:rsidP="007B1CCD">
            <w:pPr>
              <w:rPr>
                <w:rFonts w:ascii="Arial" w:hAnsi="Arial"/>
                <w:b/>
                <w:color w:val="000000" w:themeColor="text1"/>
                <w:kern w:val="24"/>
                <w:sz w:val="21"/>
              </w:rPr>
            </w:pPr>
            <w:r w:rsidRPr="006164AC">
              <w:rPr>
                <w:rFonts w:ascii="Arial" w:hAnsi="Arial"/>
                <w:b/>
                <w:color w:val="000000" w:themeColor="text1"/>
                <w:kern w:val="24"/>
                <w:sz w:val="21"/>
              </w:rPr>
              <w:t>Patients with anaphylaxis</w:t>
            </w:r>
          </w:p>
          <w:p w14:paraId="4199D60D" w14:textId="6E700BE2" w:rsidR="00FD7A38" w:rsidRPr="006164AC" w:rsidRDefault="00FD7A38" w:rsidP="007B1CCD">
            <w:pPr>
              <w:rPr>
                <w:rFonts w:ascii="Arial" w:hAnsi="Arial"/>
                <w:color w:val="000000" w:themeColor="text1"/>
                <w:sz w:val="21"/>
              </w:rPr>
            </w:pPr>
            <w:r w:rsidRPr="0021775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</w:rPr>
              <w:t>event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58D56" w14:textId="5B84C6AD" w:rsidR="00FD7A38" w:rsidRPr="006164AC" w:rsidRDefault="00FD7A38" w:rsidP="0032154E">
            <w:pPr>
              <w:jc w:val="center"/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Age</w:t>
            </w:r>
            <w:r w:rsidR="0032154E" w:rsidRPr="0021775A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 xml:space="preserve"> </w:t>
            </w:r>
            <w:r w:rsidR="00AE1223" w:rsidRPr="0021775A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(</w:t>
            </w:r>
            <w:r w:rsidRPr="006164AC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years</w:t>
            </w:r>
            <w:r w:rsidR="00AE1223" w:rsidRPr="0021775A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FBE333" w14:textId="77777777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7F5E4" w14:textId="0FC6B224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Time from diagnosis to randomization</w:t>
            </w:r>
            <w:r w:rsidRPr="0022640F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 xml:space="preserve"> </w:t>
            </w:r>
            <w:r w:rsidR="0032154E" w:rsidRPr="0021775A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(</w:t>
            </w: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years</w:t>
            </w:r>
            <w:r w:rsidR="0032154E" w:rsidRPr="0021775A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107E9" w14:textId="77777777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Known allergens/trigge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97EEA" w14:textId="77777777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B findin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6A7DA" w14:textId="54ACDA01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>O</w:t>
            </w:r>
            <w:r w:rsidR="005F7BD9"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>ngoing o</w:t>
            </w:r>
            <w:r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>malizuma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25607" w14:textId="77777777" w:rsidR="00FD7A38" w:rsidRPr="00515AEB" w:rsidRDefault="00FD7A38" w:rsidP="007B1CCD">
            <w:pPr>
              <w:ind w:left="86"/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</w:rPr>
              <w:t>Prior cytoreductive therapy/TK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DAF986" w14:textId="77777777" w:rsidR="00FD7A38" w:rsidRPr="00515AEB" w:rsidRDefault="00FD7A38" w:rsidP="007B1CCD">
            <w:pPr>
              <w:jc w:val="center"/>
              <w:rPr>
                <w:rFonts w:ascii="Arial" w:hAnsi="Arial"/>
                <w:color w:val="000000" w:themeColor="text1"/>
                <w:sz w:val="21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# of BSC medications</w:t>
            </w:r>
          </w:p>
        </w:tc>
      </w:tr>
      <w:tr w:rsidR="00583609" w:rsidRPr="0021775A" w14:paraId="3096C5D4" w14:textId="77777777" w:rsidTr="0022640F">
        <w:trPr>
          <w:trHeight w:val="110"/>
        </w:trPr>
        <w:tc>
          <w:tcPr>
            <w:tcW w:w="15390" w:type="dxa"/>
            <w:gridSpan w:val="9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89F55C" w14:textId="7CAD2C9B" w:rsidR="00FD7A38" w:rsidRPr="006164AC" w:rsidRDefault="00FD7A38" w:rsidP="007B1CCD">
            <w:pPr>
              <w:rPr>
                <w:rFonts w:ascii="Arial" w:hAnsi="Arial"/>
                <w:b/>
                <w:color w:val="000000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b/>
                <w:color w:val="000000"/>
                <w:kern w:val="24"/>
                <w:sz w:val="21"/>
                <w:lang w:val="en-GB"/>
              </w:rPr>
              <w:t>Avapritinib, n = 10/141</w:t>
            </w:r>
            <w:r w:rsidR="005E3F3E" w:rsidRPr="0021775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/>
              </w:rPr>
              <w:t xml:space="preserve"> </w:t>
            </w:r>
            <w:r w:rsidR="00CD0699" w:rsidRPr="0021775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/>
              </w:rPr>
              <w:t xml:space="preserve">during screening and interventional </w:t>
            </w:r>
            <w:proofErr w:type="spellStart"/>
            <w:r w:rsidR="00CD0699" w:rsidRPr="0021775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/>
              </w:rPr>
              <w:t>period</w:t>
            </w:r>
            <w:r w:rsidR="00A53D7A" w:rsidRPr="0022640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a</w:t>
            </w:r>
            <w:proofErr w:type="spellEnd"/>
            <w:r w:rsidR="00CD0699" w:rsidRPr="0021775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val="en-GB"/>
              </w:rPr>
              <w:t xml:space="preserve"> </w:t>
            </w:r>
          </w:p>
        </w:tc>
      </w:tr>
      <w:tr w:rsidR="00583609" w:rsidRPr="0021775A" w14:paraId="7978A9E9" w14:textId="77777777" w:rsidTr="0022640F">
        <w:trPr>
          <w:trHeight w:val="45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03627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A2B5F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E8DA4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C93E8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3287C" w14:textId="06344AC8" w:rsidR="00FD7A38" w:rsidRPr="006164AC" w:rsidRDefault="00212D94" w:rsidP="007B1CCD">
            <w:pPr>
              <w:jc w:val="center"/>
              <w:rPr>
                <w:rFonts w:ascii="Arial" w:hAnsi="Arial"/>
                <w:sz w:val="21"/>
              </w:rPr>
            </w:pP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Emotional stress, anxie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50AF8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2917B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3D6CE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Hydroxyur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45C60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6</w:t>
            </w:r>
          </w:p>
        </w:tc>
      </w:tr>
      <w:tr w:rsidR="00583609" w:rsidRPr="0021775A" w14:paraId="58E06E89" w14:textId="77777777" w:rsidTr="0022640F">
        <w:trPr>
          <w:trHeight w:val="226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B4416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FBDF6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74229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1F6C9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55955" w14:textId="1F259C25" w:rsidR="00FD7A38" w:rsidRPr="006164AC" w:rsidRDefault="005F7BD9" w:rsidP="007B1CCD">
            <w:pPr>
              <w:jc w:val="center"/>
              <w:rPr>
                <w:rFonts w:ascii="Arial" w:hAnsi="Arial"/>
                <w:sz w:val="21"/>
              </w:rPr>
            </w:pP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Intramuscular injection of </w:t>
            </w:r>
            <w:r w:rsidR="005A432A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Moderna bivalent COVID-19 vacc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0E353" w14:textId="5B78A876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proofErr w:type="spellStart"/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Hypercelluar</w:t>
            </w:r>
            <w:proofErr w:type="spellEnd"/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 </w:t>
            </w:r>
            <w:r w:rsidR="00755445"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BM</w:t>
            </w:r>
            <w:r w:rsidR="00A53D7A" w:rsidRPr="006164AC">
              <w:rPr>
                <w:rFonts w:ascii="Arial" w:hAnsi="Arial"/>
                <w:color w:val="000000"/>
                <w:kern w:val="24"/>
                <w:position w:val="6"/>
                <w:sz w:val="21"/>
                <w:vertAlign w:val="superscript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DD1FF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E2496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E7F8E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4</w:t>
            </w:r>
          </w:p>
        </w:tc>
      </w:tr>
      <w:tr w:rsidR="00583609" w:rsidRPr="0021775A" w14:paraId="3D482F1B" w14:textId="77777777" w:rsidTr="0022640F">
        <w:trPr>
          <w:trHeight w:val="37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D52AA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915E0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93592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92456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3F2A5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AA70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76653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D5D9C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D133F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4</w:t>
            </w:r>
          </w:p>
        </w:tc>
      </w:tr>
      <w:tr w:rsidR="00583609" w:rsidRPr="0021775A" w14:paraId="26DE12EA" w14:textId="77777777" w:rsidTr="0022640F">
        <w:trPr>
          <w:trHeight w:val="35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3E2C6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F6FBD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E8D23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94BA2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7707A" w14:textId="00E407D8" w:rsidR="00FD7A38" w:rsidRPr="006164AC" w:rsidRDefault="00D728C6" w:rsidP="007B1CCD">
            <w:pPr>
              <w:jc w:val="center"/>
              <w:rPr>
                <w:rFonts w:ascii="Arial" w:hAnsi="Arial"/>
                <w:sz w:val="21"/>
                <w:vertAlign w:val="superscript"/>
              </w:rPr>
            </w:pP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Wasp </w:t>
            </w:r>
            <w:r w:rsidR="004072AB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sting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2BE02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0035C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 xml:space="preserve">No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D8F7A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617DB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5</w:t>
            </w:r>
          </w:p>
        </w:tc>
      </w:tr>
      <w:tr w:rsidR="00583609" w:rsidRPr="0021775A" w14:paraId="51EA8CDA" w14:textId="77777777" w:rsidTr="0022640F">
        <w:trPr>
          <w:trHeight w:val="230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5321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9F4B3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D5D74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710AC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74EAE" w14:textId="470D991F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Possible </w:t>
            </w:r>
            <w:r w:rsidR="005A432A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mental and physical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stress, </w:t>
            </w:r>
            <w:r w:rsidR="005A432A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oral phenoxymethyl</w:t>
            </w: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penicillin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, contrast dy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24BE5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64C23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9A2E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EAAC7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5</w:t>
            </w:r>
          </w:p>
        </w:tc>
      </w:tr>
      <w:tr w:rsidR="00583609" w:rsidRPr="0021775A" w14:paraId="213DED26" w14:textId="77777777" w:rsidTr="0022640F">
        <w:trPr>
          <w:trHeight w:val="35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A6B13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A969D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0CF4A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D23F2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8E17D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ish, pork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F6BE0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A46B2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6D7BB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EFC32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2</w:t>
            </w:r>
          </w:p>
        </w:tc>
      </w:tr>
      <w:tr w:rsidR="00583609" w:rsidRPr="0021775A" w14:paraId="04832D00" w14:textId="77777777" w:rsidTr="0022640F">
        <w:trPr>
          <w:trHeight w:val="586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F7C41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lastRenderedPageBreak/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EC552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4B05B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E7D88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2A884" w14:textId="6FB8282E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Adhesives, </w:t>
            </w:r>
            <w:r w:rsidR="0014121C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="009F7218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amoxicillin/clavulanate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, contrast dye, insect bite, strawberries, </w:t>
            </w:r>
            <w:r w:rsidR="00CD0699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pineapple, tomatoes, perfume, essential oil diffuser, </w:t>
            </w:r>
            <w:r w:rsidR="0014121C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tramadol hydrochloride, wine, </w:t>
            </w:r>
            <w:r w:rsidR="0014121C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acetaminophen, </w:t>
            </w:r>
            <w:r w:rsidR="0014121C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aspirin, </w:t>
            </w:r>
            <w:r w:rsidR="0014121C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nizatidine, pineapple cake, </w:t>
            </w:r>
            <w:r w:rsidR="00037441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McDonald’s chicken sandwich, </w:t>
            </w: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mint, dust mit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7AF31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8991C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68464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 xml:space="preserve">Interferon alpha, </w:t>
            </w:r>
            <w:proofErr w:type="spellStart"/>
            <w:r w:rsidRPr="006164AC">
              <w:rPr>
                <w:rFonts w:ascii="Arial" w:hAnsi="Arial"/>
                <w:color w:val="000000"/>
                <w:kern w:val="24"/>
                <w:sz w:val="21"/>
              </w:rPr>
              <w:t>midostauri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1B32A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9</w:t>
            </w:r>
          </w:p>
        </w:tc>
      </w:tr>
      <w:tr w:rsidR="00583609" w:rsidRPr="0021775A" w14:paraId="1D8C4851" w14:textId="77777777" w:rsidTr="0022640F">
        <w:trPr>
          <w:trHeight w:val="586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20B34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49831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5F6286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37689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color w:val="000000"/>
                <w:kern w:val="24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74708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Unknow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CA88A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A9D89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A5DB8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7A4A96" w14:textId="77777777" w:rsidR="00FD7A38" w:rsidRPr="006164AC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3</w:t>
            </w:r>
          </w:p>
        </w:tc>
      </w:tr>
      <w:tr w:rsidR="00583609" w:rsidRPr="0021775A" w14:paraId="7C2F80A5" w14:textId="77777777" w:rsidTr="0022640F">
        <w:trPr>
          <w:trHeight w:val="244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F0D97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lastRenderedPageBreak/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91C3E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D4DD1" w14:textId="77777777" w:rsidR="00FD7A38" w:rsidRPr="006164AC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F15DA" w14:textId="77777777" w:rsidR="00FD7A38" w:rsidRPr="006164AC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</w:rPr>
              <w:t>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63E9D" w14:textId="06EA63ED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Mosquito bite, honey, tomato-based products, yeast-fermented sourdough bread, spicy food, </w:t>
            </w:r>
            <w:proofErr w:type="spellStart"/>
            <w:proofErr w:type="gramStart"/>
            <w:r w:rsidRPr="006164AC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morphine,</w:t>
            </w:r>
            <w:r w:rsidR="00A53D7A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vertAlign w:val="superscript"/>
                <w:lang w:val="en-GB"/>
              </w:rPr>
              <w:t>c</w:t>
            </w:r>
            <w:proofErr w:type="spellEnd"/>
            <w:proofErr w:type="gramEnd"/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 </w:t>
            </w:r>
            <w:r w:rsidR="00B45479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oral</w:t>
            </w:r>
            <w:r w:rsidR="00B45479"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 </w:t>
            </w:r>
            <w:proofErr w:type="spellStart"/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ethylmorphine</w:t>
            </w:r>
            <w:proofErr w:type="spellEnd"/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, </w:t>
            </w:r>
            <w:r w:rsidR="00B45479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 xml:space="preserve">oral </w:t>
            </w: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tramadol, </w:t>
            </w:r>
            <w:r w:rsidR="00B45479"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oral ampicillin</w:t>
            </w:r>
            <w:r w:rsidR="00B45479"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CCE86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BBB14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4C449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AEC14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4</w:t>
            </w:r>
          </w:p>
        </w:tc>
      </w:tr>
      <w:tr w:rsidR="00583609" w:rsidRPr="0021775A" w14:paraId="16530F09" w14:textId="77777777" w:rsidTr="0022640F">
        <w:trPr>
          <w:trHeight w:val="307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741C9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3A20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A95A5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BA4E5" w14:textId="77777777" w:rsidR="00FD7A38" w:rsidRPr="00515AEB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1C9BF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Bee and wasp stings, contrast agents, physical stress, friction, cold/heat, alcoh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57516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99885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D03C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  <w:lang w:val="it-CH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it-CH"/>
              </w:rPr>
              <w:t>Interferon alpha, dasatinib, cladribine (2CdA), midostau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5C9FE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6</w:t>
            </w:r>
          </w:p>
        </w:tc>
      </w:tr>
      <w:tr w:rsidR="00583609" w:rsidRPr="0021775A" w14:paraId="1049E912" w14:textId="77777777" w:rsidTr="0022640F">
        <w:trPr>
          <w:trHeight w:val="182"/>
        </w:trPr>
        <w:tc>
          <w:tcPr>
            <w:tcW w:w="15390" w:type="dxa"/>
            <w:gridSpan w:val="9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6E115" w14:textId="77777777" w:rsidR="003335A8" w:rsidRPr="0021775A" w:rsidRDefault="003335A8" w:rsidP="007B1CCD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Cs w:val="24"/>
                <w:lang w:val="en-GB"/>
              </w:rPr>
            </w:pPr>
          </w:p>
          <w:p w14:paraId="410AEFA5" w14:textId="77777777" w:rsidR="003335A8" w:rsidRPr="0021775A" w:rsidRDefault="003335A8" w:rsidP="007B1CCD">
            <w:pP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Cs w:val="24"/>
                <w:lang w:val="en-GB"/>
              </w:rPr>
            </w:pPr>
          </w:p>
          <w:p w14:paraId="0B74861E" w14:textId="390FD01F" w:rsidR="00FD7A38" w:rsidRPr="00515AEB" w:rsidRDefault="00FD7A38" w:rsidP="007B1CCD">
            <w:pPr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515AEB">
              <w:rPr>
                <w:rFonts w:ascii="Arial" w:hAnsi="Arial"/>
                <w:b/>
                <w:color w:val="000000" w:themeColor="text1"/>
                <w:kern w:val="24"/>
                <w:sz w:val="21"/>
                <w:lang w:val="en-GB"/>
              </w:rPr>
              <w:t>Placebo, n = 3/71</w:t>
            </w:r>
            <w:r w:rsidR="00CD0699" w:rsidRPr="0021775A">
              <w:t xml:space="preserve"> </w:t>
            </w:r>
            <w:r w:rsidR="00CD0699"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 xml:space="preserve">during screening and interventional </w:t>
            </w:r>
            <w:proofErr w:type="spellStart"/>
            <w:r w:rsidR="00CD0699"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>period</w:t>
            </w:r>
            <w:r w:rsidR="00A53D7A" w:rsidRPr="0022640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  <w:lang w:val="en-GB"/>
              </w:rPr>
              <w:t>d</w:t>
            </w:r>
            <w:proofErr w:type="spellEnd"/>
            <w:r w:rsidR="00CD0699" w:rsidRPr="0021775A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1"/>
                <w:szCs w:val="21"/>
                <w:lang w:val="en-GB"/>
              </w:rPr>
              <w:t xml:space="preserve"> </w:t>
            </w:r>
          </w:p>
        </w:tc>
      </w:tr>
      <w:tr w:rsidR="00583609" w:rsidRPr="0021775A" w14:paraId="123F73ED" w14:textId="77777777" w:rsidTr="0022640F">
        <w:trPr>
          <w:trHeight w:val="45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F058B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lastRenderedPageBreak/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4939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DF512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F93BF" w14:textId="77777777" w:rsidR="00FD7A38" w:rsidRPr="00515AEB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3E8EB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Scented candl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B53BE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867BC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0444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74ADB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6</w:t>
            </w:r>
          </w:p>
        </w:tc>
      </w:tr>
      <w:tr w:rsidR="00583609" w:rsidRPr="0021775A" w14:paraId="7FF97538" w14:textId="77777777" w:rsidTr="0022640F">
        <w:trPr>
          <w:trHeight w:val="370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EFFB3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43D23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A29A7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CBF83" w14:textId="77777777" w:rsidR="00FD7A38" w:rsidRPr="00515AEB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</w:rPr>
              <w:t>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BE83F" w14:textId="69082E46" w:rsidR="00FD7A38" w:rsidRPr="00515AEB" w:rsidRDefault="00212D94" w:rsidP="007B1CCD">
            <w:pPr>
              <w:jc w:val="center"/>
              <w:rPr>
                <w:rFonts w:ascii="Arial" w:hAnsi="Arial"/>
                <w:sz w:val="21"/>
              </w:rPr>
            </w:pP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Gastroenteriti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982B1" w14:textId="77777777" w:rsidR="00FD7A38" w:rsidRPr="00515AEB" w:rsidRDefault="00FD7A38" w:rsidP="007B1CCD">
            <w:pPr>
              <w:jc w:val="center"/>
              <w:rPr>
                <w:rFonts w:ascii="Arial" w:hAnsi="Arial"/>
                <w:color w:val="000000"/>
                <w:kern w:val="24"/>
                <w:sz w:val="21"/>
                <w:lang w:val="en-GB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 xml:space="preserve">MC in BM, </w:t>
            </w:r>
          </w:p>
          <w:p w14:paraId="4DF796EB" w14:textId="3D36FDBB" w:rsidR="00FD7A38" w:rsidRPr="00515AEB" w:rsidRDefault="00FD7A38" w:rsidP="007B1CCD">
            <w:pPr>
              <w:jc w:val="center"/>
              <w:rPr>
                <w:rFonts w:ascii="Arial" w:hAnsi="Arial"/>
                <w:sz w:val="21"/>
                <w:vertAlign w:val="superscript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tryptase &gt;200 ng/</w:t>
            </w:r>
            <w:proofErr w:type="spellStart"/>
            <w:r w:rsidR="00B45479" w:rsidRPr="0022640F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mL</w:t>
            </w:r>
            <w:r w:rsidR="00E150FA" w:rsidRPr="0021775A">
              <w:rPr>
                <w:rFonts w:ascii="Arial" w:hAnsi="Arial"/>
                <w:color w:val="000000"/>
                <w:kern w:val="24"/>
                <w:sz w:val="21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58E5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15DD8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9E595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7</w:t>
            </w:r>
          </w:p>
        </w:tc>
      </w:tr>
      <w:tr w:rsidR="00583609" w:rsidRPr="0021775A" w14:paraId="508C1F61" w14:textId="77777777" w:rsidTr="0022640F">
        <w:trPr>
          <w:trHeight w:val="82"/>
        </w:trPr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2DB5C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60F33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1C289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F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0E5A7" w14:textId="77777777" w:rsidR="00FD7A38" w:rsidRPr="00515AEB" w:rsidRDefault="00FD7A38" w:rsidP="007B1CCD">
            <w:pPr>
              <w:jc w:val="center"/>
              <w:textAlignment w:val="bottom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6F003" w14:textId="01B0BBBD" w:rsidR="00FD7A38" w:rsidRPr="00515AEB" w:rsidRDefault="00212D94" w:rsidP="007B1CCD">
            <w:pPr>
              <w:jc w:val="center"/>
              <w:rPr>
                <w:rFonts w:ascii="Arial" w:hAnsi="Arial"/>
                <w:sz w:val="21"/>
              </w:rPr>
            </w:pPr>
            <w:r w:rsidRPr="0021775A">
              <w:rPr>
                <w:rFonts w:ascii="Arial" w:eastAsia="Calibri" w:hAnsi="Arial" w:cs="Arial"/>
                <w:color w:val="000000"/>
                <w:kern w:val="24"/>
                <w:sz w:val="21"/>
                <w:szCs w:val="21"/>
                <w:lang w:val="en-GB"/>
              </w:rPr>
              <w:t>Emotional stress, anxiet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293B6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960E4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6F860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343C8" w14:textId="77777777" w:rsidR="00FD7A38" w:rsidRPr="00515AEB" w:rsidRDefault="00FD7A38" w:rsidP="007B1CCD">
            <w:pPr>
              <w:jc w:val="center"/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color w:val="000000"/>
                <w:kern w:val="24"/>
                <w:sz w:val="21"/>
                <w:lang w:val="en-GB"/>
              </w:rPr>
              <w:t>6</w:t>
            </w:r>
          </w:p>
        </w:tc>
      </w:tr>
      <w:tr w:rsidR="00583609" w:rsidRPr="007E714F" w14:paraId="22FC5B36" w14:textId="77777777" w:rsidTr="0022640F">
        <w:trPr>
          <w:trHeight w:val="575"/>
        </w:trPr>
        <w:tc>
          <w:tcPr>
            <w:tcW w:w="15390" w:type="dxa"/>
            <w:gridSpan w:val="9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CB045" w14:textId="77777777" w:rsidR="00FD7A38" w:rsidRPr="00515AEB" w:rsidRDefault="00FD7A38" w:rsidP="007B1CCD">
            <w:pPr>
              <w:rPr>
                <w:rFonts w:ascii="Arial" w:hAnsi="Arial"/>
                <w:sz w:val="21"/>
              </w:rPr>
            </w:pPr>
            <w:r w:rsidRPr="00515AEB">
              <w:rPr>
                <w:rFonts w:ascii="Arial" w:hAnsi="Arial"/>
                <w:sz w:val="21"/>
              </w:rPr>
              <w:t>BSC, best supportive care; MC, mast cell; MDS, myelodysplastic syndrome; MPN, myeloproliferative neoplasm; TKI, tyrosine kinase inhibitor; WHO, World Health Organization.</w:t>
            </w:r>
          </w:p>
          <w:p w14:paraId="6EEA4D1E" w14:textId="06FABF07" w:rsidR="008F7671" w:rsidRPr="00515AEB" w:rsidRDefault="008F7671" w:rsidP="007B1CCD">
            <w:pPr>
              <w:rPr>
                <w:rFonts w:ascii="Arial" w:hAnsi="Arial"/>
                <w:sz w:val="21"/>
              </w:rPr>
            </w:pPr>
            <w:proofErr w:type="spellStart"/>
            <w:r w:rsidRPr="0022640F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r w:rsidRPr="0022640F">
              <w:rPr>
                <w:rFonts w:ascii="Arial" w:hAnsi="Arial" w:cs="Arial"/>
                <w:sz w:val="21"/>
                <w:szCs w:val="21"/>
              </w:rPr>
              <w:t>In</w:t>
            </w:r>
            <w:proofErr w:type="spellEnd"/>
            <w:r w:rsidRPr="0022640F">
              <w:rPr>
                <w:rFonts w:ascii="Arial" w:hAnsi="Arial" w:cs="Arial"/>
                <w:sz w:val="21"/>
                <w:szCs w:val="21"/>
              </w:rPr>
              <w:t xml:space="preserve"> the avapritinib group, 4/141 </w:t>
            </w:r>
            <w:r w:rsidR="00E6274E" w:rsidRPr="0022640F">
              <w:rPr>
                <w:rFonts w:ascii="Arial" w:hAnsi="Arial" w:cs="Arial"/>
                <w:sz w:val="21"/>
                <w:szCs w:val="21"/>
              </w:rPr>
              <w:t>(2.8%)</w:t>
            </w:r>
            <w:r w:rsidR="00E6274E" w:rsidRPr="00515AEB">
              <w:rPr>
                <w:rFonts w:ascii="Arial" w:hAnsi="Arial"/>
                <w:sz w:val="21"/>
              </w:rPr>
              <w:t xml:space="preserve"> </w:t>
            </w:r>
            <w:r w:rsidRPr="00515AEB">
              <w:rPr>
                <w:rFonts w:ascii="Arial" w:hAnsi="Arial"/>
                <w:sz w:val="21"/>
              </w:rPr>
              <w:t>patients experienced anaphyla</w:t>
            </w:r>
            <w:r w:rsidR="005A0A81" w:rsidRPr="00515AEB">
              <w:rPr>
                <w:rFonts w:ascii="Arial" w:hAnsi="Arial"/>
                <w:sz w:val="21"/>
              </w:rPr>
              <w:t>xis</w:t>
            </w:r>
            <w:r w:rsidRPr="00515AEB">
              <w:rPr>
                <w:rFonts w:ascii="Arial" w:hAnsi="Arial"/>
                <w:sz w:val="21"/>
              </w:rPr>
              <w:t xml:space="preserve"> events during treatment. </w:t>
            </w:r>
          </w:p>
          <w:p w14:paraId="01A8F506" w14:textId="4B0072C2" w:rsidR="00B45479" w:rsidRPr="00515AEB" w:rsidRDefault="00E150FA" w:rsidP="007B1CCD">
            <w:pPr>
              <w:rPr>
                <w:rFonts w:ascii="Arial" w:hAnsi="Arial"/>
                <w:sz w:val="21"/>
              </w:rPr>
            </w:pPr>
            <w:proofErr w:type="spellStart"/>
            <w:r w:rsidRPr="00515AEB">
              <w:rPr>
                <w:rFonts w:ascii="Arial" w:hAnsi="Arial"/>
                <w:sz w:val="21"/>
                <w:vertAlign w:val="superscript"/>
              </w:rPr>
              <w:t>b</w:t>
            </w:r>
            <w:r w:rsidR="00FD7A38" w:rsidRPr="00515AEB">
              <w:rPr>
                <w:rFonts w:ascii="Arial" w:hAnsi="Arial"/>
                <w:sz w:val="21"/>
              </w:rPr>
              <w:t>Patient</w:t>
            </w:r>
            <w:proofErr w:type="spellEnd"/>
            <w:r w:rsidR="00FD7A38" w:rsidRPr="00515AEB">
              <w:rPr>
                <w:rFonts w:ascii="Arial" w:hAnsi="Arial"/>
                <w:sz w:val="21"/>
              </w:rPr>
              <w:t xml:space="preserve"> had hypercellular BM with loss of fat cells, discrete signs of </w:t>
            </w:r>
            <w:proofErr w:type="spellStart"/>
            <w:r w:rsidR="00FD7A38" w:rsidRPr="00515AEB">
              <w:rPr>
                <w:rFonts w:ascii="Arial" w:hAnsi="Arial"/>
                <w:sz w:val="21"/>
              </w:rPr>
              <w:t>dysmyelopoiesis</w:t>
            </w:r>
            <w:proofErr w:type="spellEnd"/>
            <w:r w:rsidR="00FD7A38" w:rsidRPr="00515AEB">
              <w:rPr>
                <w:rFonts w:ascii="Arial" w:hAnsi="Arial"/>
                <w:sz w:val="21"/>
              </w:rPr>
              <w:t xml:space="preserve"> without substantial cytopenias, or WHO criteria for an MDS or MPN. </w:t>
            </w:r>
          </w:p>
          <w:p w14:paraId="0B3BEFCD" w14:textId="1459B976" w:rsidR="007E714F" w:rsidRPr="0021775A" w:rsidRDefault="00E150FA" w:rsidP="007B1CCD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1775A"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  <w:r w:rsidR="007E714F" w:rsidRPr="0021775A">
              <w:rPr>
                <w:rFonts w:ascii="Arial" w:hAnsi="Arial" w:cs="Arial"/>
                <w:sz w:val="21"/>
                <w:szCs w:val="21"/>
              </w:rPr>
              <w:t>Route</w:t>
            </w:r>
            <w:proofErr w:type="spellEnd"/>
            <w:r w:rsidR="007E714F" w:rsidRPr="0021775A">
              <w:rPr>
                <w:rFonts w:ascii="Arial" w:hAnsi="Arial" w:cs="Arial"/>
                <w:sz w:val="21"/>
                <w:szCs w:val="21"/>
              </w:rPr>
              <w:t xml:space="preserve"> of morphine </w:t>
            </w:r>
            <w:proofErr w:type="gramStart"/>
            <w:r w:rsidR="007E714F" w:rsidRPr="0021775A">
              <w:rPr>
                <w:rFonts w:ascii="Arial" w:hAnsi="Arial" w:cs="Arial"/>
                <w:sz w:val="21"/>
                <w:szCs w:val="21"/>
              </w:rPr>
              <w:t>administration unknown</w:t>
            </w:r>
            <w:proofErr w:type="gramEnd"/>
            <w:r w:rsidR="007E714F" w:rsidRPr="0021775A">
              <w:rPr>
                <w:rFonts w:ascii="Arial" w:hAnsi="Arial" w:cs="Arial"/>
                <w:sz w:val="21"/>
                <w:szCs w:val="21"/>
              </w:rPr>
              <w:t>.</w:t>
            </w:r>
          </w:p>
          <w:p w14:paraId="13DFBE62" w14:textId="497FFFE6" w:rsidR="008F7671" w:rsidRPr="0021775A" w:rsidRDefault="008F7671" w:rsidP="007B1CCD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22640F">
              <w:rPr>
                <w:rFonts w:ascii="Arial" w:hAnsi="Arial" w:cs="Arial"/>
                <w:sz w:val="21"/>
                <w:szCs w:val="21"/>
                <w:vertAlign w:val="superscript"/>
              </w:rPr>
              <w:t>d</w:t>
            </w:r>
            <w:r w:rsidRPr="0022640F">
              <w:rPr>
                <w:rFonts w:ascii="Arial" w:hAnsi="Arial" w:cs="Arial"/>
                <w:sz w:val="21"/>
                <w:szCs w:val="21"/>
              </w:rPr>
              <w:t>In</w:t>
            </w:r>
            <w:proofErr w:type="spellEnd"/>
            <w:r w:rsidRPr="0022640F">
              <w:rPr>
                <w:rFonts w:ascii="Arial" w:hAnsi="Arial" w:cs="Arial"/>
                <w:sz w:val="21"/>
                <w:szCs w:val="21"/>
              </w:rPr>
              <w:t xml:space="preserve"> the placebo group, 3/71 </w:t>
            </w:r>
            <w:r w:rsidR="00E6274E" w:rsidRPr="0022640F">
              <w:rPr>
                <w:rFonts w:ascii="Arial" w:hAnsi="Arial" w:cs="Arial"/>
                <w:sz w:val="21"/>
                <w:szCs w:val="21"/>
              </w:rPr>
              <w:t xml:space="preserve">(4.2%) </w:t>
            </w:r>
            <w:r w:rsidRPr="0022640F">
              <w:rPr>
                <w:rFonts w:ascii="Arial" w:hAnsi="Arial" w:cs="Arial"/>
                <w:sz w:val="21"/>
                <w:szCs w:val="21"/>
              </w:rPr>
              <w:t>patients experienced anaphyla</w:t>
            </w:r>
            <w:r w:rsidR="005A0A81" w:rsidRPr="0022640F">
              <w:rPr>
                <w:rFonts w:ascii="Arial" w:hAnsi="Arial" w:cs="Arial"/>
                <w:sz w:val="21"/>
                <w:szCs w:val="21"/>
              </w:rPr>
              <w:t>xis</w:t>
            </w:r>
            <w:r w:rsidRPr="0022640F">
              <w:rPr>
                <w:rFonts w:ascii="Arial" w:hAnsi="Arial" w:cs="Arial"/>
                <w:sz w:val="21"/>
                <w:szCs w:val="21"/>
              </w:rPr>
              <w:t xml:space="preserve"> events while on placebo.</w:t>
            </w:r>
          </w:p>
          <w:p w14:paraId="2002B592" w14:textId="762766E2" w:rsidR="00FD7A38" w:rsidRPr="00515AEB" w:rsidRDefault="00E150FA" w:rsidP="007B1CCD">
            <w:pPr>
              <w:rPr>
                <w:rFonts w:ascii="Arial" w:hAnsi="Arial"/>
                <w:sz w:val="21"/>
              </w:rPr>
            </w:pPr>
            <w:proofErr w:type="spellStart"/>
            <w:r w:rsidRPr="0021775A">
              <w:rPr>
                <w:rFonts w:ascii="Arial" w:hAnsi="Arial"/>
                <w:sz w:val="21"/>
                <w:szCs w:val="21"/>
                <w:vertAlign w:val="superscript"/>
              </w:rPr>
              <w:t>e</w:t>
            </w:r>
            <w:r w:rsidR="007E714F" w:rsidRPr="0022640F">
              <w:rPr>
                <w:rFonts w:ascii="Arial" w:hAnsi="Arial"/>
                <w:sz w:val="21"/>
                <w:szCs w:val="21"/>
              </w:rPr>
              <w:t>B</w:t>
            </w:r>
            <w:proofErr w:type="spellEnd"/>
            <w:r w:rsidR="007E714F" w:rsidRPr="00515AEB">
              <w:rPr>
                <w:rFonts w:ascii="Arial" w:hAnsi="Arial"/>
                <w:sz w:val="21"/>
              </w:rPr>
              <w:t xml:space="preserve"> </w:t>
            </w:r>
            <w:r w:rsidR="00FD7A38" w:rsidRPr="00515AEB">
              <w:rPr>
                <w:rFonts w:ascii="Arial" w:hAnsi="Arial"/>
                <w:sz w:val="21"/>
              </w:rPr>
              <w:t>findings represent MC infiltration in BM &gt;30% by histology and baseline serum tryptase &gt;200 ng/</w:t>
            </w:r>
            <w:proofErr w:type="spellStart"/>
            <w:r w:rsidR="00FD7A38" w:rsidRPr="00515AEB">
              <w:rPr>
                <w:rFonts w:ascii="Arial" w:hAnsi="Arial"/>
                <w:sz w:val="21"/>
              </w:rPr>
              <w:t>mL.</w:t>
            </w:r>
            <w:proofErr w:type="spellEnd"/>
          </w:p>
        </w:tc>
      </w:tr>
    </w:tbl>
    <w:p w14:paraId="7CBCD743" w14:textId="77777777" w:rsidR="0081740B" w:rsidRPr="00515AEB" w:rsidRDefault="0081740B" w:rsidP="00515AEB">
      <w:pPr>
        <w:pStyle w:val="EndNoteBibliography"/>
        <w:rPr>
          <w:b/>
        </w:rPr>
      </w:pPr>
    </w:p>
    <w:sectPr w:rsidR="0081740B" w:rsidRPr="00515AEB" w:rsidSect="00F622FB">
      <w:headerReference w:type="default" r:id="rId8"/>
      <w:footerReference w:type="even" r:id="rId9"/>
      <w:footerReference w:type="default" r:id="rId10"/>
      <w:footerReference w:type="first" r:id="rId11"/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DFA97" w14:textId="77777777" w:rsidR="0095118C" w:rsidRDefault="0095118C" w:rsidP="00E7740D">
      <w:pPr>
        <w:spacing w:line="240" w:lineRule="auto"/>
      </w:pPr>
      <w:r>
        <w:separator/>
      </w:r>
    </w:p>
    <w:p w14:paraId="05832F07" w14:textId="77777777" w:rsidR="0095118C" w:rsidRDefault="0095118C"/>
  </w:endnote>
  <w:endnote w:type="continuationSeparator" w:id="0">
    <w:p w14:paraId="376D61EE" w14:textId="77777777" w:rsidR="0095118C" w:rsidRDefault="0095118C" w:rsidP="00E7740D">
      <w:pPr>
        <w:spacing w:line="240" w:lineRule="auto"/>
      </w:pPr>
      <w:r>
        <w:continuationSeparator/>
      </w:r>
    </w:p>
    <w:p w14:paraId="7A52BAC7" w14:textId="77777777" w:rsidR="0095118C" w:rsidRDefault="0095118C"/>
  </w:endnote>
  <w:endnote w:type="continuationNotice" w:id="1">
    <w:p w14:paraId="39092EEB" w14:textId="77777777" w:rsidR="0095118C" w:rsidRDefault="0095118C">
      <w:pPr>
        <w:spacing w:line="240" w:lineRule="auto"/>
      </w:pPr>
    </w:p>
    <w:p w14:paraId="3059C856" w14:textId="77777777" w:rsidR="0095118C" w:rsidRDefault="009511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EFFAAD" w14:textId="3482AD6A" w:rsidR="006922CE" w:rsidRDefault="00CC17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4437D00" wp14:editId="6C5382A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1716598221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2A1649" w14:textId="1CA5DC71" w:rsidR="00CC173A" w:rsidRPr="00CC173A" w:rsidRDefault="00CC173A" w:rsidP="00CC173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C17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437D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44.8pt;height:39.4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4F2A1649" w14:textId="1CA5DC71" w:rsidR="00CC173A" w:rsidRPr="00CC173A" w:rsidRDefault="00CC173A" w:rsidP="00CC173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C17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F32823" w14:textId="22558422" w:rsidR="0031081E" w:rsidRDefault="00CC17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5BAD5EE" wp14:editId="4CDA2E2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1297999753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64B412" w14:textId="715D068E" w:rsidR="00CC173A" w:rsidRPr="00CC173A" w:rsidRDefault="00CC173A" w:rsidP="00CC173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C17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BAD5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44.8pt;height:39.4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" filled="f" stroked="f">
              <v:fill o:detectmouseclick="t"/>
              <v:textbox style="mso-fit-shape-to-text:t" inset="0,0,0,15pt">
                <w:txbxContent>
                  <w:p w14:paraId="4B64B412" w14:textId="715D068E" w:rsidR="00CC173A" w:rsidRPr="00CC173A" w:rsidRDefault="00CC173A" w:rsidP="00CC173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C17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720163460"/>
        <w:docPartObj>
          <w:docPartGallery w:val="Page Numbers (Bottom of Page)"/>
          <w:docPartUnique/>
        </w:docPartObj>
      </w:sdtPr>
      <w:sdtContent>
        <w:sdt>
          <w:sdtPr>
            <w:id w:val="-1705238520"/>
            <w:docPartObj>
              <w:docPartGallery w:val="Page Numbers (Top of Page)"/>
              <w:docPartUnique/>
            </w:docPartObj>
          </w:sdtPr>
          <w:sdtContent>
            <w:r w:rsidR="0031081E" w:rsidRPr="004E7F4C">
              <w:rPr>
                <w:rFonts w:ascii="Arial" w:hAnsi="Arial"/>
              </w:rPr>
              <w:t xml:space="preserve">Page </w:t>
            </w:r>
            <w:r w:rsidR="0031081E" w:rsidRPr="004E7F4C">
              <w:rPr>
                <w:rFonts w:ascii="Arial" w:hAnsi="Arial"/>
                <w:b/>
              </w:rPr>
              <w:fldChar w:fldCharType="begin"/>
            </w:r>
            <w:r w:rsidR="0031081E" w:rsidRPr="004E7F4C">
              <w:rPr>
                <w:rFonts w:ascii="Arial" w:hAnsi="Arial"/>
                <w:b/>
              </w:rPr>
              <w:instrText xml:space="preserve"> PAGE </w:instrText>
            </w:r>
            <w:r w:rsidR="0031081E" w:rsidRPr="004E7F4C">
              <w:rPr>
                <w:rFonts w:ascii="Arial" w:hAnsi="Arial"/>
                <w:b/>
              </w:rPr>
              <w:fldChar w:fldCharType="separate"/>
            </w:r>
            <w:r w:rsidR="0031081E" w:rsidRPr="004E7F4C">
              <w:rPr>
                <w:rFonts w:ascii="Arial" w:hAnsi="Arial"/>
                <w:b/>
              </w:rPr>
              <w:t>2</w:t>
            </w:r>
            <w:r w:rsidR="0031081E" w:rsidRPr="004E7F4C">
              <w:rPr>
                <w:rFonts w:ascii="Arial" w:hAnsi="Arial"/>
                <w:b/>
              </w:rPr>
              <w:fldChar w:fldCharType="end"/>
            </w:r>
            <w:r w:rsidR="0031081E" w:rsidRPr="004E7F4C">
              <w:rPr>
                <w:rFonts w:ascii="Arial" w:hAnsi="Arial"/>
              </w:rPr>
              <w:t xml:space="preserve"> of </w:t>
            </w:r>
            <w:r w:rsidR="0031081E">
              <w:rPr>
                <w:b/>
                <w:bCs/>
                <w:szCs w:val="24"/>
              </w:rPr>
              <w:fldChar w:fldCharType="begin"/>
            </w:r>
            <w:r w:rsidR="0031081E">
              <w:rPr>
                <w:b/>
                <w:bCs/>
              </w:rPr>
              <w:instrText xml:space="preserve"> NUMPAGES  </w:instrText>
            </w:r>
            <w:r w:rsidR="0031081E">
              <w:rPr>
                <w:b/>
                <w:bCs/>
                <w:szCs w:val="24"/>
              </w:rPr>
              <w:fldChar w:fldCharType="separate"/>
            </w:r>
            <w:r w:rsidR="0031081E">
              <w:rPr>
                <w:b/>
                <w:bCs/>
                <w:noProof/>
              </w:rPr>
              <w:t>2</w:t>
            </w:r>
            <w:r w:rsidR="0031081E">
              <w:rPr>
                <w:b/>
                <w:bCs/>
                <w:szCs w:val="24"/>
              </w:rPr>
              <w:fldChar w:fldCharType="end"/>
            </w:r>
          </w:sdtContent>
        </w:sdt>
      </w:sdtContent>
    </w:sdt>
  </w:p>
  <w:p w14:paraId="0EFFEAC6" w14:textId="41050DE7" w:rsidR="0070333F" w:rsidRDefault="007033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D0F61" w14:textId="6B07FC89" w:rsidR="006922CE" w:rsidRDefault="00CC173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700031" wp14:editId="2834A8B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3108960" cy="500380"/>
              <wp:effectExtent l="0" t="0" r="15240" b="0"/>
              <wp:wrapNone/>
              <wp:docPr id="1600758461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0896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BFBD1E" w14:textId="6DC6DBD2" w:rsidR="00CC173A" w:rsidRPr="00CC173A" w:rsidRDefault="00CC173A" w:rsidP="00CC173A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C173A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7000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44.8pt;height:39.4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03BFBD1E" w14:textId="6DC6DBD2" w:rsidR="00CC173A" w:rsidRPr="00CC173A" w:rsidRDefault="00CC173A" w:rsidP="00CC173A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C173A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DAD7D" w14:textId="77777777" w:rsidR="0095118C" w:rsidRDefault="0095118C" w:rsidP="00E7740D">
      <w:pPr>
        <w:spacing w:line="240" w:lineRule="auto"/>
      </w:pPr>
      <w:r>
        <w:separator/>
      </w:r>
    </w:p>
    <w:p w14:paraId="2EB57AFD" w14:textId="77777777" w:rsidR="0095118C" w:rsidRDefault="0095118C"/>
  </w:footnote>
  <w:footnote w:type="continuationSeparator" w:id="0">
    <w:p w14:paraId="312FAE8A" w14:textId="77777777" w:rsidR="0095118C" w:rsidRDefault="0095118C" w:rsidP="00E7740D">
      <w:pPr>
        <w:spacing w:line="240" w:lineRule="auto"/>
      </w:pPr>
      <w:r>
        <w:continuationSeparator/>
      </w:r>
    </w:p>
    <w:p w14:paraId="0D47A554" w14:textId="77777777" w:rsidR="0095118C" w:rsidRDefault="0095118C"/>
  </w:footnote>
  <w:footnote w:type="continuationNotice" w:id="1">
    <w:p w14:paraId="1F24ECA6" w14:textId="77777777" w:rsidR="0095118C" w:rsidRDefault="0095118C">
      <w:pPr>
        <w:spacing w:line="240" w:lineRule="auto"/>
      </w:pPr>
    </w:p>
    <w:p w14:paraId="6697632F" w14:textId="77777777" w:rsidR="0095118C" w:rsidRDefault="0095118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7689A" w14:textId="052C9E35" w:rsidR="00244B3B" w:rsidRPr="00250CAE" w:rsidRDefault="00244B3B" w:rsidP="00244B3B">
    <w:pPr>
      <w:pStyle w:val="Header"/>
      <w:tabs>
        <w:tab w:val="clear" w:pos="8504"/>
        <w:tab w:val="right" w:pos="9000"/>
      </w:tabs>
      <w:rPr>
        <w:rFonts w:ascii="Arial" w:hAnsi="Arial" w:cs="Arial"/>
      </w:rPr>
    </w:pPr>
    <w:r w:rsidRPr="00937BB4">
      <w:rPr>
        <w:rFonts w:ascii="Arial" w:hAnsi="Arial" w:cs="Arial"/>
      </w:rPr>
      <w:t xml:space="preserve">Anaphylaxis </w:t>
    </w:r>
    <w:r>
      <w:rPr>
        <w:rFonts w:ascii="Arial" w:hAnsi="Arial" w:cs="Arial"/>
      </w:rPr>
      <w:t>e</w:t>
    </w:r>
    <w:r w:rsidRPr="00937BB4">
      <w:rPr>
        <w:rFonts w:ascii="Arial" w:hAnsi="Arial" w:cs="Arial"/>
      </w:rPr>
      <w:t xml:space="preserve">vents in the PIONEER </w:t>
    </w:r>
    <w:r>
      <w:rPr>
        <w:rFonts w:ascii="Arial" w:hAnsi="Arial" w:cs="Arial"/>
      </w:rPr>
      <w:t>s</w:t>
    </w:r>
    <w:r w:rsidRPr="00937BB4">
      <w:rPr>
        <w:rFonts w:ascii="Arial" w:hAnsi="Arial" w:cs="Arial"/>
      </w:rPr>
      <w:t xml:space="preserve">tudy of </w:t>
    </w:r>
    <w:r>
      <w:rPr>
        <w:rFonts w:ascii="Arial" w:hAnsi="Arial" w:cs="Arial"/>
      </w:rPr>
      <w:t>a</w:t>
    </w:r>
    <w:r w:rsidRPr="00937BB4">
      <w:rPr>
        <w:rFonts w:ascii="Arial" w:hAnsi="Arial" w:cs="Arial"/>
      </w:rPr>
      <w:t>vapritinib in</w:t>
    </w:r>
    <w:r>
      <w:rPr>
        <w:rFonts w:ascii="Arial" w:hAnsi="Arial" w:cs="Arial"/>
      </w:rPr>
      <w:t xml:space="preserve"> ISM</w:t>
    </w:r>
    <w:r w:rsidRPr="00250CAE">
      <w:rPr>
        <w:rFonts w:ascii="Arial" w:hAnsi="Arial" w:cs="Arial"/>
      </w:rPr>
      <w:tab/>
    </w:r>
  </w:p>
  <w:p w14:paraId="7E6DCC26" w14:textId="77777777" w:rsidR="00244B3B" w:rsidRDefault="00244B3B" w:rsidP="004E7F4C">
    <w:pPr>
      <w:pStyle w:val="Header"/>
      <w:tabs>
        <w:tab w:val="clear" w:pos="8504"/>
        <w:tab w:val="right" w:pos="9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50D47"/>
    <w:multiLevelType w:val="multilevel"/>
    <w:tmpl w:val="430ED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51299"/>
    <w:multiLevelType w:val="hybridMultilevel"/>
    <w:tmpl w:val="3378EA58"/>
    <w:lvl w:ilvl="0" w:tplc="BF4082EE">
      <w:start w:val="1"/>
      <w:numFmt w:val="decimal"/>
      <w:lvlText w:val="%1."/>
      <w:lvlJc w:val="left"/>
      <w:pPr>
        <w:ind w:left="1440" w:hanging="360"/>
      </w:pPr>
    </w:lvl>
    <w:lvl w:ilvl="1" w:tplc="4A6A2230">
      <w:start w:val="1"/>
      <w:numFmt w:val="decimal"/>
      <w:lvlText w:val="%2."/>
      <w:lvlJc w:val="left"/>
      <w:pPr>
        <w:ind w:left="1440" w:hanging="360"/>
      </w:pPr>
    </w:lvl>
    <w:lvl w:ilvl="2" w:tplc="DE6450FC">
      <w:start w:val="1"/>
      <w:numFmt w:val="decimal"/>
      <w:lvlText w:val="%3."/>
      <w:lvlJc w:val="left"/>
      <w:pPr>
        <w:ind w:left="1440" w:hanging="360"/>
      </w:pPr>
    </w:lvl>
    <w:lvl w:ilvl="3" w:tplc="50A0616C">
      <w:start w:val="1"/>
      <w:numFmt w:val="decimal"/>
      <w:lvlText w:val="%4."/>
      <w:lvlJc w:val="left"/>
      <w:pPr>
        <w:ind w:left="1440" w:hanging="360"/>
      </w:pPr>
    </w:lvl>
    <w:lvl w:ilvl="4" w:tplc="EB1AF50A">
      <w:start w:val="1"/>
      <w:numFmt w:val="decimal"/>
      <w:lvlText w:val="%5."/>
      <w:lvlJc w:val="left"/>
      <w:pPr>
        <w:ind w:left="1440" w:hanging="360"/>
      </w:pPr>
    </w:lvl>
    <w:lvl w:ilvl="5" w:tplc="24F89132">
      <w:start w:val="1"/>
      <w:numFmt w:val="decimal"/>
      <w:lvlText w:val="%6."/>
      <w:lvlJc w:val="left"/>
      <w:pPr>
        <w:ind w:left="1440" w:hanging="360"/>
      </w:pPr>
    </w:lvl>
    <w:lvl w:ilvl="6" w:tplc="BAC6D072">
      <w:start w:val="1"/>
      <w:numFmt w:val="decimal"/>
      <w:lvlText w:val="%7."/>
      <w:lvlJc w:val="left"/>
      <w:pPr>
        <w:ind w:left="1440" w:hanging="360"/>
      </w:pPr>
    </w:lvl>
    <w:lvl w:ilvl="7" w:tplc="22E8778A">
      <w:start w:val="1"/>
      <w:numFmt w:val="decimal"/>
      <w:lvlText w:val="%8."/>
      <w:lvlJc w:val="left"/>
      <w:pPr>
        <w:ind w:left="1440" w:hanging="360"/>
      </w:pPr>
    </w:lvl>
    <w:lvl w:ilvl="8" w:tplc="499083B6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B4503EC"/>
    <w:multiLevelType w:val="hybridMultilevel"/>
    <w:tmpl w:val="CE38B8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B158C"/>
    <w:multiLevelType w:val="hybridMultilevel"/>
    <w:tmpl w:val="BA803406"/>
    <w:lvl w:ilvl="0" w:tplc="23BA1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8968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663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88CB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AC8B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06E9F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D2D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4367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C87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8B57166"/>
    <w:multiLevelType w:val="hybridMultilevel"/>
    <w:tmpl w:val="36A47E08"/>
    <w:lvl w:ilvl="0" w:tplc="8782E6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CE6EC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72CD4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CFC6F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B4C79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A2059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A2835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99ED4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8AB61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2A786CF2"/>
    <w:multiLevelType w:val="hybridMultilevel"/>
    <w:tmpl w:val="2CF65C94"/>
    <w:lvl w:ilvl="0" w:tplc="66F66C7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BA630A"/>
    <w:multiLevelType w:val="hybridMultilevel"/>
    <w:tmpl w:val="611252C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36AB7339"/>
    <w:multiLevelType w:val="hybridMultilevel"/>
    <w:tmpl w:val="6AACA9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F09BE"/>
    <w:multiLevelType w:val="hybridMultilevel"/>
    <w:tmpl w:val="DD06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AA07F2"/>
    <w:multiLevelType w:val="hybridMultilevel"/>
    <w:tmpl w:val="0D4ECD1A"/>
    <w:lvl w:ilvl="0" w:tplc="66F66C7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C56C33"/>
    <w:multiLevelType w:val="hybridMultilevel"/>
    <w:tmpl w:val="7F38F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243C28"/>
    <w:multiLevelType w:val="hybridMultilevel"/>
    <w:tmpl w:val="F03CD1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1F6C98"/>
    <w:multiLevelType w:val="hybridMultilevel"/>
    <w:tmpl w:val="B23655A2"/>
    <w:lvl w:ilvl="0" w:tplc="9C04B72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1674A42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901E6EB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B5EA73F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E52E985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1212A4C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BB949C9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D40A0A4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9370C99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13" w15:restartNumberingAfterBreak="0">
    <w:nsid w:val="53A118BF"/>
    <w:multiLevelType w:val="hybridMultilevel"/>
    <w:tmpl w:val="5220FA86"/>
    <w:lvl w:ilvl="0" w:tplc="4846F7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6B7C78"/>
    <w:multiLevelType w:val="hybridMultilevel"/>
    <w:tmpl w:val="92AEC6F8"/>
    <w:lvl w:ilvl="0" w:tplc="BBAA13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39AF0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64430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3220EC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ED21F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05EB7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5DCCC5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7D4B7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BB293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603B7977"/>
    <w:multiLevelType w:val="hybridMultilevel"/>
    <w:tmpl w:val="416A0A88"/>
    <w:lvl w:ilvl="0" w:tplc="43F2E8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6086E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D7ED6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EECEE8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0CED4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A4E2E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FE8E3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B00CC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44268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66186A3F"/>
    <w:multiLevelType w:val="hybridMultilevel"/>
    <w:tmpl w:val="6E7C03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0E5074"/>
    <w:multiLevelType w:val="hybridMultilevel"/>
    <w:tmpl w:val="0884F3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AB5757"/>
    <w:multiLevelType w:val="hybridMultilevel"/>
    <w:tmpl w:val="FDF896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F371D"/>
    <w:multiLevelType w:val="multilevel"/>
    <w:tmpl w:val="43AC9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612150">
    <w:abstractNumId w:val="18"/>
  </w:num>
  <w:num w:numId="2" w16cid:durableId="792289147">
    <w:abstractNumId w:val="11"/>
  </w:num>
  <w:num w:numId="3" w16cid:durableId="1659066720">
    <w:abstractNumId w:val="5"/>
  </w:num>
  <w:num w:numId="4" w16cid:durableId="682785423">
    <w:abstractNumId w:val="9"/>
  </w:num>
  <w:num w:numId="5" w16cid:durableId="680283659">
    <w:abstractNumId w:val="16"/>
  </w:num>
  <w:num w:numId="6" w16cid:durableId="992367532">
    <w:abstractNumId w:val="13"/>
  </w:num>
  <w:num w:numId="7" w16cid:durableId="1572033335">
    <w:abstractNumId w:val="0"/>
  </w:num>
  <w:num w:numId="8" w16cid:durableId="730425491">
    <w:abstractNumId w:val="19"/>
  </w:num>
  <w:num w:numId="9" w16cid:durableId="1353065454">
    <w:abstractNumId w:val="6"/>
  </w:num>
  <w:num w:numId="10" w16cid:durableId="377628840">
    <w:abstractNumId w:val="8"/>
  </w:num>
  <w:num w:numId="11" w16cid:durableId="1779448968">
    <w:abstractNumId w:val="7"/>
  </w:num>
  <w:num w:numId="12" w16cid:durableId="1290013032">
    <w:abstractNumId w:val="17"/>
  </w:num>
  <w:num w:numId="13" w16cid:durableId="1521317818">
    <w:abstractNumId w:val="2"/>
  </w:num>
  <w:num w:numId="14" w16cid:durableId="504319530">
    <w:abstractNumId w:val="12"/>
  </w:num>
  <w:num w:numId="15" w16cid:durableId="224099427">
    <w:abstractNumId w:val="4"/>
  </w:num>
  <w:num w:numId="16" w16cid:durableId="987127588">
    <w:abstractNumId w:val="15"/>
  </w:num>
  <w:num w:numId="17" w16cid:durableId="2113819018">
    <w:abstractNumId w:val="14"/>
  </w:num>
  <w:num w:numId="18" w16cid:durableId="732242630">
    <w:abstractNumId w:val="10"/>
  </w:num>
  <w:num w:numId="19" w16cid:durableId="699548875">
    <w:abstractNumId w:val="3"/>
  </w:num>
  <w:num w:numId="20" w16cid:durableId="559438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 Allergy Organization Journal 25040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s0p59ejt5froevda7x5pde2advrw22xszt&quot;&gt;HCG-EN-Blueprintavapritinib@hcg-int.com&lt;record-ids&gt;&lt;item&gt;90&lt;/item&gt;&lt;/record-ids&gt;&lt;/item&gt;&lt;item db-id=&quot;we0dfssss9de5ee5aa3p5dry20a9fewstevp&quot;&gt;BLU-222 Preclin ms&lt;record-ids&gt;&lt;item&gt;73&lt;/item&gt;&lt;/record-ids&gt;&lt;/item&gt;&lt;/Libraries&gt;"/>
    <w:docVar w:name="EN.UseJSCitationFormat" w:val="False"/>
  </w:docVars>
  <w:rsids>
    <w:rsidRoot w:val="00B14017"/>
    <w:rsid w:val="00000136"/>
    <w:rsid w:val="00000741"/>
    <w:rsid w:val="0000094C"/>
    <w:rsid w:val="00000EFE"/>
    <w:rsid w:val="000010B4"/>
    <w:rsid w:val="00001EC5"/>
    <w:rsid w:val="000021C4"/>
    <w:rsid w:val="00002285"/>
    <w:rsid w:val="0000249F"/>
    <w:rsid w:val="0000254B"/>
    <w:rsid w:val="00003EA5"/>
    <w:rsid w:val="000041AE"/>
    <w:rsid w:val="00004E35"/>
    <w:rsid w:val="00004FE7"/>
    <w:rsid w:val="000051E3"/>
    <w:rsid w:val="00005EAE"/>
    <w:rsid w:val="000076AF"/>
    <w:rsid w:val="00007D71"/>
    <w:rsid w:val="00010011"/>
    <w:rsid w:val="000102CB"/>
    <w:rsid w:val="00010704"/>
    <w:rsid w:val="00010E4E"/>
    <w:rsid w:val="0001274D"/>
    <w:rsid w:val="00012D45"/>
    <w:rsid w:val="00012E6E"/>
    <w:rsid w:val="000134E7"/>
    <w:rsid w:val="00013677"/>
    <w:rsid w:val="000137E4"/>
    <w:rsid w:val="00013A18"/>
    <w:rsid w:val="00014773"/>
    <w:rsid w:val="00015464"/>
    <w:rsid w:val="000158E7"/>
    <w:rsid w:val="00015E84"/>
    <w:rsid w:val="00016562"/>
    <w:rsid w:val="0001683D"/>
    <w:rsid w:val="00016A84"/>
    <w:rsid w:val="00016B1A"/>
    <w:rsid w:val="00016C06"/>
    <w:rsid w:val="00016E02"/>
    <w:rsid w:val="000170D1"/>
    <w:rsid w:val="00017100"/>
    <w:rsid w:val="00017140"/>
    <w:rsid w:val="000175F5"/>
    <w:rsid w:val="000178F2"/>
    <w:rsid w:val="00021374"/>
    <w:rsid w:val="00021857"/>
    <w:rsid w:val="00021BEB"/>
    <w:rsid w:val="000226A9"/>
    <w:rsid w:val="00022C42"/>
    <w:rsid w:val="00022F92"/>
    <w:rsid w:val="0002387C"/>
    <w:rsid w:val="00023ABE"/>
    <w:rsid w:val="00024F74"/>
    <w:rsid w:val="00025506"/>
    <w:rsid w:val="00025561"/>
    <w:rsid w:val="0002573F"/>
    <w:rsid w:val="00025CA5"/>
    <w:rsid w:val="00025D73"/>
    <w:rsid w:val="00025E23"/>
    <w:rsid w:val="00026328"/>
    <w:rsid w:val="00027C3A"/>
    <w:rsid w:val="00027FCD"/>
    <w:rsid w:val="00030682"/>
    <w:rsid w:val="0003073A"/>
    <w:rsid w:val="000311D1"/>
    <w:rsid w:val="00031C1F"/>
    <w:rsid w:val="00031E8A"/>
    <w:rsid w:val="000320CB"/>
    <w:rsid w:val="00033021"/>
    <w:rsid w:val="00033199"/>
    <w:rsid w:val="00033203"/>
    <w:rsid w:val="00033FF7"/>
    <w:rsid w:val="000349D7"/>
    <w:rsid w:val="00034DFE"/>
    <w:rsid w:val="00035372"/>
    <w:rsid w:val="00035495"/>
    <w:rsid w:val="00035525"/>
    <w:rsid w:val="000355D0"/>
    <w:rsid w:val="00035944"/>
    <w:rsid w:val="000368DC"/>
    <w:rsid w:val="000369D2"/>
    <w:rsid w:val="00036C5D"/>
    <w:rsid w:val="00036F24"/>
    <w:rsid w:val="000373D3"/>
    <w:rsid w:val="00037441"/>
    <w:rsid w:val="000378B6"/>
    <w:rsid w:val="00037D03"/>
    <w:rsid w:val="00040078"/>
    <w:rsid w:val="000412E0"/>
    <w:rsid w:val="000418D6"/>
    <w:rsid w:val="00041A80"/>
    <w:rsid w:val="00041DFE"/>
    <w:rsid w:val="000426AA"/>
    <w:rsid w:val="0004305A"/>
    <w:rsid w:val="00043901"/>
    <w:rsid w:val="00043C48"/>
    <w:rsid w:val="00043FBB"/>
    <w:rsid w:val="00044540"/>
    <w:rsid w:val="00044AA8"/>
    <w:rsid w:val="00046106"/>
    <w:rsid w:val="000466C8"/>
    <w:rsid w:val="000467D1"/>
    <w:rsid w:val="00046DC2"/>
    <w:rsid w:val="000477F6"/>
    <w:rsid w:val="0004784C"/>
    <w:rsid w:val="000479CA"/>
    <w:rsid w:val="00047B2E"/>
    <w:rsid w:val="00047B7F"/>
    <w:rsid w:val="0005075B"/>
    <w:rsid w:val="00052009"/>
    <w:rsid w:val="000526DE"/>
    <w:rsid w:val="000532E6"/>
    <w:rsid w:val="00053B5C"/>
    <w:rsid w:val="000564FB"/>
    <w:rsid w:val="00056992"/>
    <w:rsid w:val="00056D9A"/>
    <w:rsid w:val="0005709B"/>
    <w:rsid w:val="0005719F"/>
    <w:rsid w:val="000579F2"/>
    <w:rsid w:val="000607EE"/>
    <w:rsid w:val="000616B6"/>
    <w:rsid w:val="00062239"/>
    <w:rsid w:val="00062435"/>
    <w:rsid w:val="00062A5A"/>
    <w:rsid w:val="00062AAF"/>
    <w:rsid w:val="0006307D"/>
    <w:rsid w:val="0006314B"/>
    <w:rsid w:val="00063346"/>
    <w:rsid w:val="00064CEA"/>
    <w:rsid w:val="000662E1"/>
    <w:rsid w:val="000668B2"/>
    <w:rsid w:val="00067A1E"/>
    <w:rsid w:val="00067FAD"/>
    <w:rsid w:val="000704E1"/>
    <w:rsid w:val="000707AC"/>
    <w:rsid w:val="000712CA"/>
    <w:rsid w:val="0007135A"/>
    <w:rsid w:val="00071644"/>
    <w:rsid w:val="00071B9A"/>
    <w:rsid w:val="0007267E"/>
    <w:rsid w:val="00072C7D"/>
    <w:rsid w:val="000733CE"/>
    <w:rsid w:val="000739A3"/>
    <w:rsid w:val="00075000"/>
    <w:rsid w:val="00075BCD"/>
    <w:rsid w:val="00075D4F"/>
    <w:rsid w:val="0007609D"/>
    <w:rsid w:val="0007692C"/>
    <w:rsid w:val="00077245"/>
    <w:rsid w:val="0007766F"/>
    <w:rsid w:val="00077A36"/>
    <w:rsid w:val="00077BE5"/>
    <w:rsid w:val="00080A20"/>
    <w:rsid w:val="00080E8D"/>
    <w:rsid w:val="000818FD"/>
    <w:rsid w:val="00081B4C"/>
    <w:rsid w:val="00081CFD"/>
    <w:rsid w:val="00081E18"/>
    <w:rsid w:val="00083A3D"/>
    <w:rsid w:val="00083CCA"/>
    <w:rsid w:val="00084BE4"/>
    <w:rsid w:val="00084FD5"/>
    <w:rsid w:val="00085563"/>
    <w:rsid w:val="000858DB"/>
    <w:rsid w:val="00086787"/>
    <w:rsid w:val="00086E96"/>
    <w:rsid w:val="000873A4"/>
    <w:rsid w:val="000875FE"/>
    <w:rsid w:val="00087CB5"/>
    <w:rsid w:val="000902A7"/>
    <w:rsid w:val="00090514"/>
    <w:rsid w:val="0009109E"/>
    <w:rsid w:val="00091291"/>
    <w:rsid w:val="000917B4"/>
    <w:rsid w:val="00092286"/>
    <w:rsid w:val="000926F9"/>
    <w:rsid w:val="00092E09"/>
    <w:rsid w:val="000944EA"/>
    <w:rsid w:val="00094918"/>
    <w:rsid w:val="0009507D"/>
    <w:rsid w:val="0009592F"/>
    <w:rsid w:val="00095E42"/>
    <w:rsid w:val="0009781D"/>
    <w:rsid w:val="0009796E"/>
    <w:rsid w:val="000A013B"/>
    <w:rsid w:val="000A0504"/>
    <w:rsid w:val="000A0615"/>
    <w:rsid w:val="000A0BA8"/>
    <w:rsid w:val="000A1AF5"/>
    <w:rsid w:val="000A1B3D"/>
    <w:rsid w:val="000A1B4C"/>
    <w:rsid w:val="000A2456"/>
    <w:rsid w:val="000A26F9"/>
    <w:rsid w:val="000A2E1C"/>
    <w:rsid w:val="000A42AB"/>
    <w:rsid w:val="000A4360"/>
    <w:rsid w:val="000A4720"/>
    <w:rsid w:val="000A4881"/>
    <w:rsid w:val="000A4E43"/>
    <w:rsid w:val="000A7065"/>
    <w:rsid w:val="000A7EC1"/>
    <w:rsid w:val="000B073D"/>
    <w:rsid w:val="000B0DA2"/>
    <w:rsid w:val="000B1B36"/>
    <w:rsid w:val="000B1D83"/>
    <w:rsid w:val="000B23F9"/>
    <w:rsid w:val="000B2967"/>
    <w:rsid w:val="000B2A71"/>
    <w:rsid w:val="000B2D01"/>
    <w:rsid w:val="000B30C9"/>
    <w:rsid w:val="000B4724"/>
    <w:rsid w:val="000B4B17"/>
    <w:rsid w:val="000B4DD1"/>
    <w:rsid w:val="000B53BF"/>
    <w:rsid w:val="000B640E"/>
    <w:rsid w:val="000B644C"/>
    <w:rsid w:val="000B6B73"/>
    <w:rsid w:val="000B6D0D"/>
    <w:rsid w:val="000B7A32"/>
    <w:rsid w:val="000B7D46"/>
    <w:rsid w:val="000C0084"/>
    <w:rsid w:val="000C127E"/>
    <w:rsid w:val="000C1B36"/>
    <w:rsid w:val="000C1E2B"/>
    <w:rsid w:val="000C2AED"/>
    <w:rsid w:val="000C2D61"/>
    <w:rsid w:val="000C37C1"/>
    <w:rsid w:val="000C3885"/>
    <w:rsid w:val="000C3CF5"/>
    <w:rsid w:val="000C3D38"/>
    <w:rsid w:val="000C5206"/>
    <w:rsid w:val="000C56D1"/>
    <w:rsid w:val="000C6257"/>
    <w:rsid w:val="000C6446"/>
    <w:rsid w:val="000C684A"/>
    <w:rsid w:val="000C691E"/>
    <w:rsid w:val="000C6D44"/>
    <w:rsid w:val="000C6DF9"/>
    <w:rsid w:val="000C6E1E"/>
    <w:rsid w:val="000C76A9"/>
    <w:rsid w:val="000C76DB"/>
    <w:rsid w:val="000C77D5"/>
    <w:rsid w:val="000D0056"/>
    <w:rsid w:val="000D03D1"/>
    <w:rsid w:val="000D1171"/>
    <w:rsid w:val="000D12BB"/>
    <w:rsid w:val="000D1756"/>
    <w:rsid w:val="000D179C"/>
    <w:rsid w:val="000D17AD"/>
    <w:rsid w:val="000D1C21"/>
    <w:rsid w:val="000D22DF"/>
    <w:rsid w:val="000D23B2"/>
    <w:rsid w:val="000D2470"/>
    <w:rsid w:val="000D2965"/>
    <w:rsid w:val="000D34B0"/>
    <w:rsid w:val="000D4205"/>
    <w:rsid w:val="000D471E"/>
    <w:rsid w:val="000D4787"/>
    <w:rsid w:val="000D4816"/>
    <w:rsid w:val="000D51F5"/>
    <w:rsid w:val="000D6638"/>
    <w:rsid w:val="000D78D0"/>
    <w:rsid w:val="000D7BE4"/>
    <w:rsid w:val="000D7C95"/>
    <w:rsid w:val="000E02A6"/>
    <w:rsid w:val="000E0A31"/>
    <w:rsid w:val="000E18B2"/>
    <w:rsid w:val="000E1F60"/>
    <w:rsid w:val="000E2112"/>
    <w:rsid w:val="000E2483"/>
    <w:rsid w:val="000E2AD5"/>
    <w:rsid w:val="000E2E17"/>
    <w:rsid w:val="000E365A"/>
    <w:rsid w:val="000E3813"/>
    <w:rsid w:val="000E4123"/>
    <w:rsid w:val="000E4C5E"/>
    <w:rsid w:val="000E4D65"/>
    <w:rsid w:val="000E4D77"/>
    <w:rsid w:val="000E4E87"/>
    <w:rsid w:val="000E4ECE"/>
    <w:rsid w:val="000E5544"/>
    <w:rsid w:val="000E6560"/>
    <w:rsid w:val="000E6A2A"/>
    <w:rsid w:val="000E7426"/>
    <w:rsid w:val="000E780D"/>
    <w:rsid w:val="000E7BDC"/>
    <w:rsid w:val="000E7CFB"/>
    <w:rsid w:val="000F0159"/>
    <w:rsid w:val="000F0722"/>
    <w:rsid w:val="000F0A05"/>
    <w:rsid w:val="000F137C"/>
    <w:rsid w:val="000F152F"/>
    <w:rsid w:val="000F182A"/>
    <w:rsid w:val="000F1DD0"/>
    <w:rsid w:val="000F29FA"/>
    <w:rsid w:val="000F2B65"/>
    <w:rsid w:val="000F2F1F"/>
    <w:rsid w:val="000F300D"/>
    <w:rsid w:val="000F3A20"/>
    <w:rsid w:val="000F3D39"/>
    <w:rsid w:val="000F3FC5"/>
    <w:rsid w:val="000F45F5"/>
    <w:rsid w:val="000F4C79"/>
    <w:rsid w:val="000F4EBD"/>
    <w:rsid w:val="000F53C6"/>
    <w:rsid w:val="000F5862"/>
    <w:rsid w:val="000F67A0"/>
    <w:rsid w:val="000F71D9"/>
    <w:rsid w:val="000F74AB"/>
    <w:rsid w:val="000F752D"/>
    <w:rsid w:val="000F778A"/>
    <w:rsid w:val="0010030A"/>
    <w:rsid w:val="0010123B"/>
    <w:rsid w:val="00101AA9"/>
    <w:rsid w:val="00101CDC"/>
    <w:rsid w:val="0010264F"/>
    <w:rsid w:val="001027CD"/>
    <w:rsid w:val="0010516B"/>
    <w:rsid w:val="00105A5A"/>
    <w:rsid w:val="00107524"/>
    <w:rsid w:val="001076D8"/>
    <w:rsid w:val="00107716"/>
    <w:rsid w:val="00110682"/>
    <w:rsid w:val="0011086A"/>
    <w:rsid w:val="00110FAC"/>
    <w:rsid w:val="001119E4"/>
    <w:rsid w:val="00111F21"/>
    <w:rsid w:val="0011257C"/>
    <w:rsid w:val="00112EB7"/>
    <w:rsid w:val="0011338A"/>
    <w:rsid w:val="00113F3D"/>
    <w:rsid w:val="00114C04"/>
    <w:rsid w:val="00114E0D"/>
    <w:rsid w:val="00115ADE"/>
    <w:rsid w:val="00116315"/>
    <w:rsid w:val="001164AA"/>
    <w:rsid w:val="00116CA9"/>
    <w:rsid w:val="00117891"/>
    <w:rsid w:val="0012026A"/>
    <w:rsid w:val="0012052E"/>
    <w:rsid w:val="00120A84"/>
    <w:rsid w:val="00120CE5"/>
    <w:rsid w:val="00120CF2"/>
    <w:rsid w:val="00120FB3"/>
    <w:rsid w:val="001226E9"/>
    <w:rsid w:val="001233D5"/>
    <w:rsid w:val="001234B6"/>
    <w:rsid w:val="00123AC6"/>
    <w:rsid w:val="00123B72"/>
    <w:rsid w:val="00123CEA"/>
    <w:rsid w:val="00125DF0"/>
    <w:rsid w:val="00125E00"/>
    <w:rsid w:val="00125E76"/>
    <w:rsid w:val="001272E6"/>
    <w:rsid w:val="001303D3"/>
    <w:rsid w:val="00130BE3"/>
    <w:rsid w:val="00130BF5"/>
    <w:rsid w:val="001320D9"/>
    <w:rsid w:val="00133B9F"/>
    <w:rsid w:val="00133BEB"/>
    <w:rsid w:val="0013415C"/>
    <w:rsid w:val="00134C3A"/>
    <w:rsid w:val="001353D1"/>
    <w:rsid w:val="00135B42"/>
    <w:rsid w:val="001365E5"/>
    <w:rsid w:val="001372AB"/>
    <w:rsid w:val="0013792F"/>
    <w:rsid w:val="00140D15"/>
    <w:rsid w:val="00140EC5"/>
    <w:rsid w:val="0014121C"/>
    <w:rsid w:val="00141809"/>
    <w:rsid w:val="00141B63"/>
    <w:rsid w:val="001431D7"/>
    <w:rsid w:val="00143342"/>
    <w:rsid w:val="00143762"/>
    <w:rsid w:val="00144CD1"/>
    <w:rsid w:val="00145304"/>
    <w:rsid w:val="00145776"/>
    <w:rsid w:val="00145BFA"/>
    <w:rsid w:val="00146320"/>
    <w:rsid w:val="00146CF6"/>
    <w:rsid w:val="00151359"/>
    <w:rsid w:val="001515DA"/>
    <w:rsid w:val="001516D7"/>
    <w:rsid w:val="00151847"/>
    <w:rsid w:val="0015288C"/>
    <w:rsid w:val="0015288E"/>
    <w:rsid w:val="00152BDD"/>
    <w:rsid w:val="00152F76"/>
    <w:rsid w:val="00152FC9"/>
    <w:rsid w:val="001532E6"/>
    <w:rsid w:val="00153F69"/>
    <w:rsid w:val="00155CD8"/>
    <w:rsid w:val="00156FC0"/>
    <w:rsid w:val="001570E9"/>
    <w:rsid w:val="00157270"/>
    <w:rsid w:val="00157960"/>
    <w:rsid w:val="0016198A"/>
    <w:rsid w:val="00161B63"/>
    <w:rsid w:val="00163348"/>
    <w:rsid w:val="001634F8"/>
    <w:rsid w:val="00163A81"/>
    <w:rsid w:val="00163AAC"/>
    <w:rsid w:val="00163F68"/>
    <w:rsid w:val="001640C1"/>
    <w:rsid w:val="00164508"/>
    <w:rsid w:val="00164BB9"/>
    <w:rsid w:val="00164CF6"/>
    <w:rsid w:val="00165064"/>
    <w:rsid w:val="0016589F"/>
    <w:rsid w:val="001659A4"/>
    <w:rsid w:val="001661B6"/>
    <w:rsid w:val="00167136"/>
    <w:rsid w:val="00167F7C"/>
    <w:rsid w:val="00167FF3"/>
    <w:rsid w:val="00170E0C"/>
    <w:rsid w:val="001712F7"/>
    <w:rsid w:val="001716A4"/>
    <w:rsid w:val="00172038"/>
    <w:rsid w:val="0017261D"/>
    <w:rsid w:val="00172BB6"/>
    <w:rsid w:val="00173964"/>
    <w:rsid w:val="00173B28"/>
    <w:rsid w:val="00174278"/>
    <w:rsid w:val="0017477B"/>
    <w:rsid w:val="00174AD4"/>
    <w:rsid w:val="00174F44"/>
    <w:rsid w:val="00175BF6"/>
    <w:rsid w:val="00175D9A"/>
    <w:rsid w:val="00175F19"/>
    <w:rsid w:val="00176402"/>
    <w:rsid w:val="00176F06"/>
    <w:rsid w:val="001770B2"/>
    <w:rsid w:val="001771EC"/>
    <w:rsid w:val="00177B5A"/>
    <w:rsid w:val="001804B7"/>
    <w:rsid w:val="00180586"/>
    <w:rsid w:val="00180E3D"/>
    <w:rsid w:val="00181CFD"/>
    <w:rsid w:val="00182F72"/>
    <w:rsid w:val="0018327F"/>
    <w:rsid w:val="00184353"/>
    <w:rsid w:val="00184652"/>
    <w:rsid w:val="00184DAE"/>
    <w:rsid w:val="00186586"/>
    <w:rsid w:val="00186CC4"/>
    <w:rsid w:val="00187476"/>
    <w:rsid w:val="0018769D"/>
    <w:rsid w:val="001876FE"/>
    <w:rsid w:val="00187D5A"/>
    <w:rsid w:val="00187D61"/>
    <w:rsid w:val="00190018"/>
    <w:rsid w:val="0019025D"/>
    <w:rsid w:val="0019046F"/>
    <w:rsid w:val="001905B7"/>
    <w:rsid w:val="00190B51"/>
    <w:rsid w:val="00191028"/>
    <w:rsid w:val="001917EE"/>
    <w:rsid w:val="001918D1"/>
    <w:rsid w:val="00191BC8"/>
    <w:rsid w:val="00193C9B"/>
    <w:rsid w:val="00194228"/>
    <w:rsid w:val="001943AE"/>
    <w:rsid w:val="001958C6"/>
    <w:rsid w:val="00195DD6"/>
    <w:rsid w:val="0019692E"/>
    <w:rsid w:val="001972A5"/>
    <w:rsid w:val="0019770F"/>
    <w:rsid w:val="00197CD5"/>
    <w:rsid w:val="001A0F05"/>
    <w:rsid w:val="001A0F67"/>
    <w:rsid w:val="001A10B7"/>
    <w:rsid w:val="001A1789"/>
    <w:rsid w:val="001A22AC"/>
    <w:rsid w:val="001A3676"/>
    <w:rsid w:val="001A3CF5"/>
    <w:rsid w:val="001A4198"/>
    <w:rsid w:val="001A42E0"/>
    <w:rsid w:val="001A43B0"/>
    <w:rsid w:val="001A43B2"/>
    <w:rsid w:val="001A44E0"/>
    <w:rsid w:val="001A57D8"/>
    <w:rsid w:val="001A58E0"/>
    <w:rsid w:val="001A68AA"/>
    <w:rsid w:val="001B0075"/>
    <w:rsid w:val="001B12B2"/>
    <w:rsid w:val="001B162B"/>
    <w:rsid w:val="001B3D66"/>
    <w:rsid w:val="001B449D"/>
    <w:rsid w:val="001B483A"/>
    <w:rsid w:val="001B4C7E"/>
    <w:rsid w:val="001B51F2"/>
    <w:rsid w:val="001B56CB"/>
    <w:rsid w:val="001B746D"/>
    <w:rsid w:val="001B79CD"/>
    <w:rsid w:val="001B7B19"/>
    <w:rsid w:val="001B7D33"/>
    <w:rsid w:val="001C0138"/>
    <w:rsid w:val="001C01B7"/>
    <w:rsid w:val="001C04AC"/>
    <w:rsid w:val="001C0BAF"/>
    <w:rsid w:val="001C0F43"/>
    <w:rsid w:val="001C12CA"/>
    <w:rsid w:val="001C1490"/>
    <w:rsid w:val="001C178A"/>
    <w:rsid w:val="001C216B"/>
    <w:rsid w:val="001C3935"/>
    <w:rsid w:val="001C3FE4"/>
    <w:rsid w:val="001C4C81"/>
    <w:rsid w:val="001C55EE"/>
    <w:rsid w:val="001C5C5B"/>
    <w:rsid w:val="001C63A1"/>
    <w:rsid w:val="001C69D9"/>
    <w:rsid w:val="001C710D"/>
    <w:rsid w:val="001C727D"/>
    <w:rsid w:val="001C738B"/>
    <w:rsid w:val="001C7D14"/>
    <w:rsid w:val="001D0580"/>
    <w:rsid w:val="001D0D29"/>
    <w:rsid w:val="001D17B0"/>
    <w:rsid w:val="001D1E03"/>
    <w:rsid w:val="001D2317"/>
    <w:rsid w:val="001D2A39"/>
    <w:rsid w:val="001D2F0B"/>
    <w:rsid w:val="001D3B6E"/>
    <w:rsid w:val="001D3D7E"/>
    <w:rsid w:val="001D512A"/>
    <w:rsid w:val="001D5FFC"/>
    <w:rsid w:val="001D6114"/>
    <w:rsid w:val="001D68E6"/>
    <w:rsid w:val="001D6998"/>
    <w:rsid w:val="001D6EC6"/>
    <w:rsid w:val="001D74DF"/>
    <w:rsid w:val="001D7624"/>
    <w:rsid w:val="001D7F63"/>
    <w:rsid w:val="001E0743"/>
    <w:rsid w:val="001E0910"/>
    <w:rsid w:val="001E09ED"/>
    <w:rsid w:val="001E1628"/>
    <w:rsid w:val="001E2048"/>
    <w:rsid w:val="001E25FF"/>
    <w:rsid w:val="001E2A19"/>
    <w:rsid w:val="001E2BEC"/>
    <w:rsid w:val="001E31B1"/>
    <w:rsid w:val="001E3929"/>
    <w:rsid w:val="001E44DC"/>
    <w:rsid w:val="001E45CE"/>
    <w:rsid w:val="001E481B"/>
    <w:rsid w:val="001E4D2F"/>
    <w:rsid w:val="001E4DD2"/>
    <w:rsid w:val="001E4F18"/>
    <w:rsid w:val="001E500D"/>
    <w:rsid w:val="001E50F8"/>
    <w:rsid w:val="001E5541"/>
    <w:rsid w:val="001E5AD4"/>
    <w:rsid w:val="001E5E76"/>
    <w:rsid w:val="001E6212"/>
    <w:rsid w:val="001E69D4"/>
    <w:rsid w:val="001E6A1B"/>
    <w:rsid w:val="001E6B15"/>
    <w:rsid w:val="001E6D7B"/>
    <w:rsid w:val="001E74C7"/>
    <w:rsid w:val="001E7F53"/>
    <w:rsid w:val="001F035F"/>
    <w:rsid w:val="001F043D"/>
    <w:rsid w:val="001F0B2C"/>
    <w:rsid w:val="001F16D2"/>
    <w:rsid w:val="001F2255"/>
    <w:rsid w:val="001F2931"/>
    <w:rsid w:val="001F2A34"/>
    <w:rsid w:val="001F2C7C"/>
    <w:rsid w:val="001F43B9"/>
    <w:rsid w:val="001F4430"/>
    <w:rsid w:val="001F4D44"/>
    <w:rsid w:val="001F6495"/>
    <w:rsid w:val="001F6933"/>
    <w:rsid w:val="001F6C7F"/>
    <w:rsid w:val="001F7477"/>
    <w:rsid w:val="001F7A75"/>
    <w:rsid w:val="002005CD"/>
    <w:rsid w:val="0020063B"/>
    <w:rsid w:val="00201C6A"/>
    <w:rsid w:val="00202C5E"/>
    <w:rsid w:val="00202D60"/>
    <w:rsid w:val="0020314C"/>
    <w:rsid w:val="00203254"/>
    <w:rsid w:val="00203780"/>
    <w:rsid w:val="00203818"/>
    <w:rsid w:val="00203945"/>
    <w:rsid w:val="00203F25"/>
    <w:rsid w:val="00204256"/>
    <w:rsid w:val="00204F4B"/>
    <w:rsid w:val="002059A1"/>
    <w:rsid w:val="00206283"/>
    <w:rsid w:val="00206455"/>
    <w:rsid w:val="00206C6D"/>
    <w:rsid w:val="00206C8F"/>
    <w:rsid w:val="00206CCD"/>
    <w:rsid w:val="00207931"/>
    <w:rsid w:val="00207E7B"/>
    <w:rsid w:val="002108DF"/>
    <w:rsid w:val="00211192"/>
    <w:rsid w:val="0021133C"/>
    <w:rsid w:val="002118E0"/>
    <w:rsid w:val="00212BC1"/>
    <w:rsid w:val="00212D94"/>
    <w:rsid w:val="00213142"/>
    <w:rsid w:val="002136E9"/>
    <w:rsid w:val="0021471D"/>
    <w:rsid w:val="002149AE"/>
    <w:rsid w:val="00214D64"/>
    <w:rsid w:val="00215B18"/>
    <w:rsid w:val="00215F50"/>
    <w:rsid w:val="00216A08"/>
    <w:rsid w:val="0021713C"/>
    <w:rsid w:val="00217283"/>
    <w:rsid w:val="00217510"/>
    <w:rsid w:val="002175AB"/>
    <w:rsid w:val="0021775A"/>
    <w:rsid w:val="00217AC3"/>
    <w:rsid w:val="00220955"/>
    <w:rsid w:val="002211FD"/>
    <w:rsid w:val="002214AC"/>
    <w:rsid w:val="00221D30"/>
    <w:rsid w:val="0022266E"/>
    <w:rsid w:val="0022267D"/>
    <w:rsid w:val="0022329B"/>
    <w:rsid w:val="002239AC"/>
    <w:rsid w:val="00223D44"/>
    <w:rsid w:val="002247C9"/>
    <w:rsid w:val="00224C26"/>
    <w:rsid w:val="00224C50"/>
    <w:rsid w:val="0022547A"/>
    <w:rsid w:val="002260FD"/>
    <w:rsid w:val="0022640F"/>
    <w:rsid w:val="0022779B"/>
    <w:rsid w:val="002277B3"/>
    <w:rsid w:val="002279D3"/>
    <w:rsid w:val="002301EE"/>
    <w:rsid w:val="00230558"/>
    <w:rsid w:val="00230589"/>
    <w:rsid w:val="0023081D"/>
    <w:rsid w:val="002310F5"/>
    <w:rsid w:val="00231202"/>
    <w:rsid w:val="002322F2"/>
    <w:rsid w:val="002325CB"/>
    <w:rsid w:val="00232EA1"/>
    <w:rsid w:val="00232FEA"/>
    <w:rsid w:val="00233469"/>
    <w:rsid w:val="00233D94"/>
    <w:rsid w:val="002342C8"/>
    <w:rsid w:val="00234781"/>
    <w:rsid w:val="00234961"/>
    <w:rsid w:val="00235154"/>
    <w:rsid w:val="0023519D"/>
    <w:rsid w:val="002358BB"/>
    <w:rsid w:val="002367EF"/>
    <w:rsid w:val="00237BA2"/>
    <w:rsid w:val="00237DDA"/>
    <w:rsid w:val="002400C1"/>
    <w:rsid w:val="0024039F"/>
    <w:rsid w:val="002405DE"/>
    <w:rsid w:val="002408B2"/>
    <w:rsid w:val="00240A89"/>
    <w:rsid w:val="00241137"/>
    <w:rsid w:val="00241A27"/>
    <w:rsid w:val="0024240F"/>
    <w:rsid w:val="0024274C"/>
    <w:rsid w:val="00242798"/>
    <w:rsid w:val="00243D65"/>
    <w:rsid w:val="00243E24"/>
    <w:rsid w:val="00244154"/>
    <w:rsid w:val="00244188"/>
    <w:rsid w:val="00244203"/>
    <w:rsid w:val="00244970"/>
    <w:rsid w:val="00244B3B"/>
    <w:rsid w:val="00244BA4"/>
    <w:rsid w:val="0024511B"/>
    <w:rsid w:val="0024571B"/>
    <w:rsid w:val="00247268"/>
    <w:rsid w:val="002475F6"/>
    <w:rsid w:val="00247F46"/>
    <w:rsid w:val="002504AE"/>
    <w:rsid w:val="00250CAE"/>
    <w:rsid w:val="00250D97"/>
    <w:rsid w:val="00251CFA"/>
    <w:rsid w:val="002526C6"/>
    <w:rsid w:val="00252E3D"/>
    <w:rsid w:val="00253190"/>
    <w:rsid w:val="002532B1"/>
    <w:rsid w:val="002533D7"/>
    <w:rsid w:val="0025350F"/>
    <w:rsid w:val="00253702"/>
    <w:rsid w:val="00253923"/>
    <w:rsid w:val="00253A3B"/>
    <w:rsid w:val="00253C94"/>
    <w:rsid w:val="00254651"/>
    <w:rsid w:val="0025482C"/>
    <w:rsid w:val="00254F8C"/>
    <w:rsid w:val="00255DF6"/>
    <w:rsid w:val="00255F0F"/>
    <w:rsid w:val="00256878"/>
    <w:rsid w:val="002568D5"/>
    <w:rsid w:val="00257637"/>
    <w:rsid w:val="00257D31"/>
    <w:rsid w:val="00257E09"/>
    <w:rsid w:val="00260266"/>
    <w:rsid w:val="002604E8"/>
    <w:rsid w:val="0026103B"/>
    <w:rsid w:val="0026112D"/>
    <w:rsid w:val="00261C20"/>
    <w:rsid w:val="00262014"/>
    <w:rsid w:val="002628B9"/>
    <w:rsid w:val="00262BBA"/>
    <w:rsid w:val="00262C0C"/>
    <w:rsid w:val="00262FC3"/>
    <w:rsid w:val="00263042"/>
    <w:rsid w:val="002637E2"/>
    <w:rsid w:val="002637F5"/>
    <w:rsid w:val="00263947"/>
    <w:rsid w:val="002639E2"/>
    <w:rsid w:val="00263A14"/>
    <w:rsid w:val="00264041"/>
    <w:rsid w:val="0026454E"/>
    <w:rsid w:val="00265163"/>
    <w:rsid w:val="0026566D"/>
    <w:rsid w:val="002656AF"/>
    <w:rsid w:val="00265EB1"/>
    <w:rsid w:val="00266B2A"/>
    <w:rsid w:val="002670E0"/>
    <w:rsid w:val="00267777"/>
    <w:rsid w:val="00267CDD"/>
    <w:rsid w:val="00270357"/>
    <w:rsid w:val="00270922"/>
    <w:rsid w:val="0027120A"/>
    <w:rsid w:val="0027130E"/>
    <w:rsid w:val="002729D3"/>
    <w:rsid w:val="00273720"/>
    <w:rsid w:val="00273C24"/>
    <w:rsid w:val="002740E0"/>
    <w:rsid w:val="00274134"/>
    <w:rsid w:val="0027449F"/>
    <w:rsid w:val="00275164"/>
    <w:rsid w:val="00275BEA"/>
    <w:rsid w:val="00275ECE"/>
    <w:rsid w:val="0027724A"/>
    <w:rsid w:val="00277C9C"/>
    <w:rsid w:val="0028019D"/>
    <w:rsid w:val="0028088D"/>
    <w:rsid w:val="00280B73"/>
    <w:rsid w:val="00280F48"/>
    <w:rsid w:val="00280F83"/>
    <w:rsid w:val="00281204"/>
    <w:rsid w:val="002812C2"/>
    <w:rsid w:val="0028264E"/>
    <w:rsid w:val="00282CA3"/>
    <w:rsid w:val="00282E81"/>
    <w:rsid w:val="002832A9"/>
    <w:rsid w:val="00283586"/>
    <w:rsid w:val="002841BE"/>
    <w:rsid w:val="00284B23"/>
    <w:rsid w:val="00284DA4"/>
    <w:rsid w:val="00285067"/>
    <w:rsid w:val="00286473"/>
    <w:rsid w:val="002864BA"/>
    <w:rsid w:val="002867BB"/>
    <w:rsid w:val="00287BC1"/>
    <w:rsid w:val="00287E4B"/>
    <w:rsid w:val="00290074"/>
    <w:rsid w:val="002906DE"/>
    <w:rsid w:val="00290763"/>
    <w:rsid w:val="0029194D"/>
    <w:rsid w:val="00291A3E"/>
    <w:rsid w:val="00291C71"/>
    <w:rsid w:val="00291E66"/>
    <w:rsid w:val="00291E74"/>
    <w:rsid w:val="00292509"/>
    <w:rsid w:val="00293360"/>
    <w:rsid w:val="002935B2"/>
    <w:rsid w:val="0029478E"/>
    <w:rsid w:val="00294BFB"/>
    <w:rsid w:val="00294D38"/>
    <w:rsid w:val="00295DBE"/>
    <w:rsid w:val="002960A2"/>
    <w:rsid w:val="002964DD"/>
    <w:rsid w:val="00296A39"/>
    <w:rsid w:val="00296F66"/>
    <w:rsid w:val="0029761C"/>
    <w:rsid w:val="0029774D"/>
    <w:rsid w:val="00297A5D"/>
    <w:rsid w:val="002A0B60"/>
    <w:rsid w:val="002A0ECD"/>
    <w:rsid w:val="002A19B4"/>
    <w:rsid w:val="002A1A8E"/>
    <w:rsid w:val="002A1D96"/>
    <w:rsid w:val="002A21F4"/>
    <w:rsid w:val="002A22FB"/>
    <w:rsid w:val="002A27DE"/>
    <w:rsid w:val="002A2AEF"/>
    <w:rsid w:val="002A33E3"/>
    <w:rsid w:val="002A3BCA"/>
    <w:rsid w:val="002A40D8"/>
    <w:rsid w:val="002A4107"/>
    <w:rsid w:val="002A4491"/>
    <w:rsid w:val="002A44FB"/>
    <w:rsid w:val="002A4736"/>
    <w:rsid w:val="002A5927"/>
    <w:rsid w:val="002A5A9B"/>
    <w:rsid w:val="002A6B2E"/>
    <w:rsid w:val="002A6D83"/>
    <w:rsid w:val="002A765A"/>
    <w:rsid w:val="002B0233"/>
    <w:rsid w:val="002B1C06"/>
    <w:rsid w:val="002B239C"/>
    <w:rsid w:val="002B25AD"/>
    <w:rsid w:val="002B3943"/>
    <w:rsid w:val="002B3E47"/>
    <w:rsid w:val="002B3E85"/>
    <w:rsid w:val="002B492F"/>
    <w:rsid w:val="002B4BB2"/>
    <w:rsid w:val="002B5219"/>
    <w:rsid w:val="002B6143"/>
    <w:rsid w:val="002B7397"/>
    <w:rsid w:val="002B7D27"/>
    <w:rsid w:val="002C0CCA"/>
    <w:rsid w:val="002C1649"/>
    <w:rsid w:val="002C207A"/>
    <w:rsid w:val="002C2AB8"/>
    <w:rsid w:val="002C2AE0"/>
    <w:rsid w:val="002C2BD9"/>
    <w:rsid w:val="002C2D02"/>
    <w:rsid w:val="002C334D"/>
    <w:rsid w:val="002C3557"/>
    <w:rsid w:val="002C42EA"/>
    <w:rsid w:val="002C44A1"/>
    <w:rsid w:val="002C4AAE"/>
    <w:rsid w:val="002C4C69"/>
    <w:rsid w:val="002C5638"/>
    <w:rsid w:val="002C6BC6"/>
    <w:rsid w:val="002C7296"/>
    <w:rsid w:val="002C7587"/>
    <w:rsid w:val="002C7950"/>
    <w:rsid w:val="002C7CBA"/>
    <w:rsid w:val="002D03B1"/>
    <w:rsid w:val="002D1BC9"/>
    <w:rsid w:val="002D2080"/>
    <w:rsid w:val="002D2492"/>
    <w:rsid w:val="002D2A8B"/>
    <w:rsid w:val="002D2D12"/>
    <w:rsid w:val="002D3A33"/>
    <w:rsid w:val="002D3E40"/>
    <w:rsid w:val="002D4505"/>
    <w:rsid w:val="002D4524"/>
    <w:rsid w:val="002D46C5"/>
    <w:rsid w:val="002D474B"/>
    <w:rsid w:val="002D4980"/>
    <w:rsid w:val="002D49AB"/>
    <w:rsid w:val="002D535B"/>
    <w:rsid w:val="002D5D22"/>
    <w:rsid w:val="002D6AA0"/>
    <w:rsid w:val="002D722C"/>
    <w:rsid w:val="002D793B"/>
    <w:rsid w:val="002D7F44"/>
    <w:rsid w:val="002D7FEC"/>
    <w:rsid w:val="002E0FBF"/>
    <w:rsid w:val="002E17EF"/>
    <w:rsid w:val="002E1ADE"/>
    <w:rsid w:val="002E1E70"/>
    <w:rsid w:val="002E2156"/>
    <w:rsid w:val="002E2B1D"/>
    <w:rsid w:val="002E2C67"/>
    <w:rsid w:val="002E30B0"/>
    <w:rsid w:val="002E32D1"/>
    <w:rsid w:val="002E3BE0"/>
    <w:rsid w:val="002E4176"/>
    <w:rsid w:val="002E439D"/>
    <w:rsid w:val="002E459D"/>
    <w:rsid w:val="002E619F"/>
    <w:rsid w:val="002E7E7B"/>
    <w:rsid w:val="002F0DBA"/>
    <w:rsid w:val="002F11D3"/>
    <w:rsid w:val="002F2463"/>
    <w:rsid w:val="002F32C4"/>
    <w:rsid w:val="002F362F"/>
    <w:rsid w:val="002F39B7"/>
    <w:rsid w:val="002F42FC"/>
    <w:rsid w:val="002F4BE1"/>
    <w:rsid w:val="002F672D"/>
    <w:rsid w:val="002F6A31"/>
    <w:rsid w:val="002F7B03"/>
    <w:rsid w:val="003001E1"/>
    <w:rsid w:val="0030048B"/>
    <w:rsid w:val="003029B0"/>
    <w:rsid w:val="00302A2D"/>
    <w:rsid w:val="0030300B"/>
    <w:rsid w:val="003035E7"/>
    <w:rsid w:val="00303E4D"/>
    <w:rsid w:val="003051CF"/>
    <w:rsid w:val="003056FB"/>
    <w:rsid w:val="0030608E"/>
    <w:rsid w:val="003061A2"/>
    <w:rsid w:val="003061B2"/>
    <w:rsid w:val="003067E1"/>
    <w:rsid w:val="003107D5"/>
    <w:rsid w:val="0031081E"/>
    <w:rsid w:val="00310F47"/>
    <w:rsid w:val="003118C8"/>
    <w:rsid w:val="003123E9"/>
    <w:rsid w:val="003123FB"/>
    <w:rsid w:val="003128A2"/>
    <w:rsid w:val="0031349F"/>
    <w:rsid w:val="00313520"/>
    <w:rsid w:val="0031374B"/>
    <w:rsid w:val="00313CB5"/>
    <w:rsid w:val="003156C0"/>
    <w:rsid w:val="003161AA"/>
    <w:rsid w:val="00316948"/>
    <w:rsid w:val="00316CFC"/>
    <w:rsid w:val="00316D36"/>
    <w:rsid w:val="0031702B"/>
    <w:rsid w:val="003172ED"/>
    <w:rsid w:val="00317534"/>
    <w:rsid w:val="003177D4"/>
    <w:rsid w:val="0031795A"/>
    <w:rsid w:val="00320083"/>
    <w:rsid w:val="003203AF"/>
    <w:rsid w:val="0032154E"/>
    <w:rsid w:val="00321928"/>
    <w:rsid w:val="00322593"/>
    <w:rsid w:val="00322DF3"/>
    <w:rsid w:val="003231F9"/>
    <w:rsid w:val="00323259"/>
    <w:rsid w:val="003232FE"/>
    <w:rsid w:val="00323685"/>
    <w:rsid w:val="00323F24"/>
    <w:rsid w:val="00324379"/>
    <w:rsid w:val="00324738"/>
    <w:rsid w:val="00324EDD"/>
    <w:rsid w:val="0032545A"/>
    <w:rsid w:val="00325827"/>
    <w:rsid w:val="003258EB"/>
    <w:rsid w:val="00325E08"/>
    <w:rsid w:val="003261B7"/>
    <w:rsid w:val="00326653"/>
    <w:rsid w:val="00326CEB"/>
    <w:rsid w:val="00326E91"/>
    <w:rsid w:val="00327760"/>
    <w:rsid w:val="00327767"/>
    <w:rsid w:val="00327CC9"/>
    <w:rsid w:val="00327E39"/>
    <w:rsid w:val="00332430"/>
    <w:rsid w:val="0033257D"/>
    <w:rsid w:val="00332DBC"/>
    <w:rsid w:val="00333395"/>
    <w:rsid w:val="003335A8"/>
    <w:rsid w:val="003338EA"/>
    <w:rsid w:val="003338FF"/>
    <w:rsid w:val="00334ACB"/>
    <w:rsid w:val="00336234"/>
    <w:rsid w:val="00336649"/>
    <w:rsid w:val="00336CEE"/>
    <w:rsid w:val="00337E3C"/>
    <w:rsid w:val="00340AA4"/>
    <w:rsid w:val="0034204E"/>
    <w:rsid w:val="00343315"/>
    <w:rsid w:val="003435C4"/>
    <w:rsid w:val="00345CCA"/>
    <w:rsid w:val="00346111"/>
    <w:rsid w:val="0034619A"/>
    <w:rsid w:val="0034621C"/>
    <w:rsid w:val="0034673D"/>
    <w:rsid w:val="00346A0E"/>
    <w:rsid w:val="0034776E"/>
    <w:rsid w:val="00347D27"/>
    <w:rsid w:val="003501C0"/>
    <w:rsid w:val="0035048E"/>
    <w:rsid w:val="003510FA"/>
    <w:rsid w:val="00351AC4"/>
    <w:rsid w:val="003524CB"/>
    <w:rsid w:val="003527B9"/>
    <w:rsid w:val="00352CF1"/>
    <w:rsid w:val="003541A8"/>
    <w:rsid w:val="003543BE"/>
    <w:rsid w:val="003544C1"/>
    <w:rsid w:val="003557C7"/>
    <w:rsid w:val="00356F81"/>
    <w:rsid w:val="00357311"/>
    <w:rsid w:val="00357A26"/>
    <w:rsid w:val="00357EF6"/>
    <w:rsid w:val="00361978"/>
    <w:rsid w:val="00361B61"/>
    <w:rsid w:val="00362679"/>
    <w:rsid w:val="00363225"/>
    <w:rsid w:val="00363290"/>
    <w:rsid w:val="00363772"/>
    <w:rsid w:val="00363E5B"/>
    <w:rsid w:val="0036418D"/>
    <w:rsid w:val="00364371"/>
    <w:rsid w:val="00364DAD"/>
    <w:rsid w:val="00365816"/>
    <w:rsid w:val="00365AC2"/>
    <w:rsid w:val="00365AF6"/>
    <w:rsid w:val="00366194"/>
    <w:rsid w:val="00366E17"/>
    <w:rsid w:val="0036762A"/>
    <w:rsid w:val="003700D0"/>
    <w:rsid w:val="003703FF"/>
    <w:rsid w:val="00370A2F"/>
    <w:rsid w:val="003712D6"/>
    <w:rsid w:val="00371E4C"/>
    <w:rsid w:val="003722A6"/>
    <w:rsid w:val="00372891"/>
    <w:rsid w:val="00373AFD"/>
    <w:rsid w:val="0037578A"/>
    <w:rsid w:val="00375BAE"/>
    <w:rsid w:val="00375C4E"/>
    <w:rsid w:val="003762F9"/>
    <w:rsid w:val="00376441"/>
    <w:rsid w:val="0037687E"/>
    <w:rsid w:val="003768A2"/>
    <w:rsid w:val="00376B5D"/>
    <w:rsid w:val="00376D12"/>
    <w:rsid w:val="00377377"/>
    <w:rsid w:val="00377B9B"/>
    <w:rsid w:val="00377CCD"/>
    <w:rsid w:val="0038084C"/>
    <w:rsid w:val="00380A00"/>
    <w:rsid w:val="0038146F"/>
    <w:rsid w:val="003819B7"/>
    <w:rsid w:val="00381C9A"/>
    <w:rsid w:val="00381F61"/>
    <w:rsid w:val="00382574"/>
    <w:rsid w:val="003825E1"/>
    <w:rsid w:val="0038265D"/>
    <w:rsid w:val="00382BB8"/>
    <w:rsid w:val="00382E17"/>
    <w:rsid w:val="00382EEC"/>
    <w:rsid w:val="00382EFE"/>
    <w:rsid w:val="003835DE"/>
    <w:rsid w:val="00383C01"/>
    <w:rsid w:val="00383CFF"/>
    <w:rsid w:val="003845EA"/>
    <w:rsid w:val="00385271"/>
    <w:rsid w:val="003861E1"/>
    <w:rsid w:val="00386638"/>
    <w:rsid w:val="00386777"/>
    <w:rsid w:val="00386DBD"/>
    <w:rsid w:val="0038763F"/>
    <w:rsid w:val="00387853"/>
    <w:rsid w:val="00387E7F"/>
    <w:rsid w:val="00390556"/>
    <w:rsid w:val="00390CD1"/>
    <w:rsid w:val="0039100A"/>
    <w:rsid w:val="00391911"/>
    <w:rsid w:val="00391B4C"/>
    <w:rsid w:val="00391E39"/>
    <w:rsid w:val="003927F7"/>
    <w:rsid w:val="00392861"/>
    <w:rsid w:val="00392B68"/>
    <w:rsid w:val="00393667"/>
    <w:rsid w:val="00394609"/>
    <w:rsid w:val="00394686"/>
    <w:rsid w:val="00394E6E"/>
    <w:rsid w:val="00394EB2"/>
    <w:rsid w:val="0039523B"/>
    <w:rsid w:val="00395DE9"/>
    <w:rsid w:val="0039627B"/>
    <w:rsid w:val="00396A7F"/>
    <w:rsid w:val="00396F4A"/>
    <w:rsid w:val="00396F8D"/>
    <w:rsid w:val="00397008"/>
    <w:rsid w:val="00397985"/>
    <w:rsid w:val="003A0680"/>
    <w:rsid w:val="003A0713"/>
    <w:rsid w:val="003A0C71"/>
    <w:rsid w:val="003A15E1"/>
    <w:rsid w:val="003A1F52"/>
    <w:rsid w:val="003A2046"/>
    <w:rsid w:val="003A2581"/>
    <w:rsid w:val="003A2776"/>
    <w:rsid w:val="003A2C7B"/>
    <w:rsid w:val="003A2C7C"/>
    <w:rsid w:val="003A4252"/>
    <w:rsid w:val="003A45A4"/>
    <w:rsid w:val="003A4776"/>
    <w:rsid w:val="003A499F"/>
    <w:rsid w:val="003A4F0E"/>
    <w:rsid w:val="003A5221"/>
    <w:rsid w:val="003A5681"/>
    <w:rsid w:val="003A59A4"/>
    <w:rsid w:val="003A59AD"/>
    <w:rsid w:val="003A703F"/>
    <w:rsid w:val="003A7380"/>
    <w:rsid w:val="003A779D"/>
    <w:rsid w:val="003A7924"/>
    <w:rsid w:val="003A7DEF"/>
    <w:rsid w:val="003A7ED7"/>
    <w:rsid w:val="003B0304"/>
    <w:rsid w:val="003B032E"/>
    <w:rsid w:val="003B0D03"/>
    <w:rsid w:val="003B187F"/>
    <w:rsid w:val="003B1A08"/>
    <w:rsid w:val="003B1E18"/>
    <w:rsid w:val="003B24E3"/>
    <w:rsid w:val="003B2871"/>
    <w:rsid w:val="003B2DF6"/>
    <w:rsid w:val="003B3123"/>
    <w:rsid w:val="003B376D"/>
    <w:rsid w:val="003B3D5B"/>
    <w:rsid w:val="003B4125"/>
    <w:rsid w:val="003B4294"/>
    <w:rsid w:val="003B45EF"/>
    <w:rsid w:val="003B4A2E"/>
    <w:rsid w:val="003B4F8A"/>
    <w:rsid w:val="003B5F5C"/>
    <w:rsid w:val="003B66B7"/>
    <w:rsid w:val="003B72ED"/>
    <w:rsid w:val="003B75A7"/>
    <w:rsid w:val="003C0687"/>
    <w:rsid w:val="003C0D11"/>
    <w:rsid w:val="003C0D33"/>
    <w:rsid w:val="003C17A0"/>
    <w:rsid w:val="003C1A98"/>
    <w:rsid w:val="003C28C8"/>
    <w:rsid w:val="003C2A44"/>
    <w:rsid w:val="003C2BA2"/>
    <w:rsid w:val="003C3011"/>
    <w:rsid w:val="003C35C0"/>
    <w:rsid w:val="003C36A9"/>
    <w:rsid w:val="003C383E"/>
    <w:rsid w:val="003C38AB"/>
    <w:rsid w:val="003C3EDB"/>
    <w:rsid w:val="003C4AD8"/>
    <w:rsid w:val="003C50A7"/>
    <w:rsid w:val="003C58E0"/>
    <w:rsid w:val="003C5BE0"/>
    <w:rsid w:val="003C65BB"/>
    <w:rsid w:val="003C6CA0"/>
    <w:rsid w:val="003C6F39"/>
    <w:rsid w:val="003D10B9"/>
    <w:rsid w:val="003D1863"/>
    <w:rsid w:val="003D1CC4"/>
    <w:rsid w:val="003D1EB5"/>
    <w:rsid w:val="003D2B64"/>
    <w:rsid w:val="003D345B"/>
    <w:rsid w:val="003D49B4"/>
    <w:rsid w:val="003D49D8"/>
    <w:rsid w:val="003D4C54"/>
    <w:rsid w:val="003D503B"/>
    <w:rsid w:val="003D5603"/>
    <w:rsid w:val="003D5BF8"/>
    <w:rsid w:val="003D6E8C"/>
    <w:rsid w:val="003D7065"/>
    <w:rsid w:val="003E0BF4"/>
    <w:rsid w:val="003E1380"/>
    <w:rsid w:val="003E176D"/>
    <w:rsid w:val="003E2715"/>
    <w:rsid w:val="003E2D61"/>
    <w:rsid w:val="003E3712"/>
    <w:rsid w:val="003E38D9"/>
    <w:rsid w:val="003E3970"/>
    <w:rsid w:val="003E49BF"/>
    <w:rsid w:val="003E4AB7"/>
    <w:rsid w:val="003E4B4A"/>
    <w:rsid w:val="003E4B77"/>
    <w:rsid w:val="003E52CA"/>
    <w:rsid w:val="003E530D"/>
    <w:rsid w:val="003E5472"/>
    <w:rsid w:val="003E5E52"/>
    <w:rsid w:val="003E6812"/>
    <w:rsid w:val="003E70BD"/>
    <w:rsid w:val="003E745C"/>
    <w:rsid w:val="003E7A5C"/>
    <w:rsid w:val="003F0662"/>
    <w:rsid w:val="003F0837"/>
    <w:rsid w:val="003F0A2D"/>
    <w:rsid w:val="003F2B5A"/>
    <w:rsid w:val="003F2B83"/>
    <w:rsid w:val="003F2CED"/>
    <w:rsid w:val="003F3216"/>
    <w:rsid w:val="003F3314"/>
    <w:rsid w:val="003F37F3"/>
    <w:rsid w:val="003F3D37"/>
    <w:rsid w:val="003F411F"/>
    <w:rsid w:val="003F455C"/>
    <w:rsid w:val="003F5309"/>
    <w:rsid w:val="003F559D"/>
    <w:rsid w:val="003F6EB1"/>
    <w:rsid w:val="003F6F54"/>
    <w:rsid w:val="003F788C"/>
    <w:rsid w:val="003F7DC7"/>
    <w:rsid w:val="003F7F53"/>
    <w:rsid w:val="00400945"/>
    <w:rsid w:val="0040096C"/>
    <w:rsid w:val="0040140C"/>
    <w:rsid w:val="00401483"/>
    <w:rsid w:val="004024D5"/>
    <w:rsid w:val="00402A0D"/>
    <w:rsid w:val="00402E2C"/>
    <w:rsid w:val="00403199"/>
    <w:rsid w:val="004034EC"/>
    <w:rsid w:val="00403E97"/>
    <w:rsid w:val="0040416F"/>
    <w:rsid w:val="00405582"/>
    <w:rsid w:val="00406793"/>
    <w:rsid w:val="00406A12"/>
    <w:rsid w:val="00406A5A"/>
    <w:rsid w:val="004072AB"/>
    <w:rsid w:val="00407BFA"/>
    <w:rsid w:val="00407CC0"/>
    <w:rsid w:val="0041018C"/>
    <w:rsid w:val="00410295"/>
    <w:rsid w:val="004109CF"/>
    <w:rsid w:val="00410F8D"/>
    <w:rsid w:val="00412554"/>
    <w:rsid w:val="00412633"/>
    <w:rsid w:val="00412819"/>
    <w:rsid w:val="004129D1"/>
    <w:rsid w:val="00412D31"/>
    <w:rsid w:val="00413354"/>
    <w:rsid w:val="00413517"/>
    <w:rsid w:val="0041380F"/>
    <w:rsid w:val="00413C13"/>
    <w:rsid w:val="004156BF"/>
    <w:rsid w:val="004157F6"/>
    <w:rsid w:val="00415D26"/>
    <w:rsid w:val="00416095"/>
    <w:rsid w:val="004165C5"/>
    <w:rsid w:val="00416F3E"/>
    <w:rsid w:val="00417385"/>
    <w:rsid w:val="004178C5"/>
    <w:rsid w:val="00417C87"/>
    <w:rsid w:val="00417EB2"/>
    <w:rsid w:val="00417F7B"/>
    <w:rsid w:val="0042019D"/>
    <w:rsid w:val="00420400"/>
    <w:rsid w:val="0042085A"/>
    <w:rsid w:val="0042151C"/>
    <w:rsid w:val="00422ECB"/>
    <w:rsid w:val="004238AD"/>
    <w:rsid w:val="00423C9C"/>
    <w:rsid w:val="00423E8E"/>
    <w:rsid w:val="0042411C"/>
    <w:rsid w:val="00424867"/>
    <w:rsid w:val="00425C47"/>
    <w:rsid w:val="0042629B"/>
    <w:rsid w:val="00426707"/>
    <w:rsid w:val="00430169"/>
    <w:rsid w:val="004304BB"/>
    <w:rsid w:val="0043074B"/>
    <w:rsid w:val="00430D24"/>
    <w:rsid w:val="00430E56"/>
    <w:rsid w:val="004314A0"/>
    <w:rsid w:val="00431C4C"/>
    <w:rsid w:val="00432073"/>
    <w:rsid w:val="00432673"/>
    <w:rsid w:val="00434EEE"/>
    <w:rsid w:val="0043535F"/>
    <w:rsid w:val="004353D3"/>
    <w:rsid w:val="004353E2"/>
    <w:rsid w:val="0043571D"/>
    <w:rsid w:val="004359CF"/>
    <w:rsid w:val="00435C00"/>
    <w:rsid w:val="00435CF9"/>
    <w:rsid w:val="00436338"/>
    <w:rsid w:val="00437456"/>
    <w:rsid w:val="0043785F"/>
    <w:rsid w:val="00437C05"/>
    <w:rsid w:val="0044066F"/>
    <w:rsid w:val="00442596"/>
    <w:rsid w:val="00442800"/>
    <w:rsid w:val="00442A7F"/>
    <w:rsid w:val="00442C17"/>
    <w:rsid w:val="00442E24"/>
    <w:rsid w:val="004434F9"/>
    <w:rsid w:val="00443664"/>
    <w:rsid w:val="004438E5"/>
    <w:rsid w:val="004447A5"/>
    <w:rsid w:val="00444BBF"/>
    <w:rsid w:val="00444C12"/>
    <w:rsid w:val="00444DF2"/>
    <w:rsid w:val="004455B7"/>
    <w:rsid w:val="00445602"/>
    <w:rsid w:val="00445963"/>
    <w:rsid w:val="00445B35"/>
    <w:rsid w:val="004466E7"/>
    <w:rsid w:val="00446BDA"/>
    <w:rsid w:val="00447149"/>
    <w:rsid w:val="0044775B"/>
    <w:rsid w:val="00447786"/>
    <w:rsid w:val="00447BA4"/>
    <w:rsid w:val="00447BEA"/>
    <w:rsid w:val="00447E4E"/>
    <w:rsid w:val="0045036F"/>
    <w:rsid w:val="00450A47"/>
    <w:rsid w:val="00451376"/>
    <w:rsid w:val="0045140B"/>
    <w:rsid w:val="00451F47"/>
    <w:rsid w:val="004520BF"/>
    <w:rsid w:val="0045230A"/>
    <w:rsid w:val="0045334F"/>
    <w:rsid w:val="00453D71"/>
    <w:rsid w:val="004540F6"/>
    <w:rsid w:val="00454A27"/>
    <w:rsid w:val="004557EA"/>
    <w:rsid w:val="00455CE2"/>
    <w:rsid w:val="0045677A"/>
    <w:rsid w:val="00456C9F"/>
    <w:rsid w:val="00456F70"/>
    <w:rsid w:val="00457149"/>
    <w:rsid w:val="004579DF"/>
    <w:rsid w:val="0046005C"/>
    <w:rsid w:val="004603B1"/>
    <w:rsid w:val="00460839"/>
    <w:rsid w:val="00460914"/>
    <w:rsid w:val="00461D00"/>
    <w:rsid w:val="00461FCA"/>
    <w:rsid w:val="0046208D"/>
    <w:rsid w:val="004624A7"/>
    <w:rsid w:val="004626DC"/>
    <w:rsid w:val="00462C72"/>
    <w:rsid w:val="00462EFE"/>
    <w:rsid w:val="004633AD"/>
    <w:rsid w:val="00464E97"/>
    <w:rsid w:val="004659CC"/>
    <w:rsid w:val="00465B13"/>
    <w:rsid w:val="0046602C"/>
    <w:rsid w:val="00466517"/>
    <w:rsid w:val="00466C35"/>
    <w:rsid w:val="00467611"/>
    <w:rsid w:val="00467E86"/>
    <w:rsid w:val="00470540"/>
    <w:rsid w:val="004707DD"/>
    <w:rsid w:val="004708CA"/>
    <w:rsid w:val="00470B74"/>
    <w:rsid w:val="00471290"/>
    <w:rsid w:val="00471967"/>
    <w:rsid w:val="00471F96"/>
    <w:rsid w:val="00472043"/>
    <w:rsid w:val="004724C2"/>
    <w:rsid w:val="004736F5"/>
    <w:rsid w:val="00473A4E"/>
    <w:rsid w:val="004741D4"/>
    <w:rsid w:val="00474428"/>
    <w:rsid w:val="004746B3"/>
    <w:rsid w:val="00474A6A"/>
    <w:rsid w:val="00475EFA"/>
    <w:rsid w:val="00475FE6"/>
    <w:rsid w:val="00476FCE"/>
    <w:rsid w:val="0047784E"/>
    <w:rsid w:val="0048083E"/>
    <w:rsid w:val="00481F0A"/>
    <w:rsid w:val="00483053"/>
    <w:rsid w:val="004831B0"/>
    <w:rsid w:val="004834E4"/>
    <w:rsid w:val="00483BA1"/>
    <w:rsid w:val="0048573D"/>
    <w:rsid w:val="00485DA3"/>
    <w:rsid w:val="00485F80"/>
    <w:rsid w:val="00486469"/>
    <w:rsid w:val="00486A1F"/>
    <w:rsid w:val="00486A50"/>
    <w:rsid w:val="00487A04"/>
    <w:rsid w:val="00487E13"/>
    <w:rsid w:val="0049056C"/>
    <w:rsid w:val="0049086E"/>
    <w:rsid w:val="0049090E"/>
    <w:rsid w:val="00490B7B"/>
    <w:rsid w:val="004915C6"/>
    <w:rsid w:val="00491805"/>
    <w:rsid w:val="00492787"/>
    <w:rsid w:val="00492C03"/>
    <w:rsid w:val="00492FF1"/>
    <w:rsid w:val="00493DC0"/>
    <w:rsid w:val="0049494E"/>
    <w:rsid w:val="004949B2"/>
    <w:rsid w:val="00494A6F"/>
    <w:rsid w:val="00495577"/>
    <w:rsid w:val="004956F8"/>
    <w:rsid w:val="004957C2"/>
    <w:rsid w:val="00495A15"/>
    <w:rsid w:val="00495CB9"/>
    <w:rsid w:val="00496691"/>
    <w:rsid w:val="00496D15"/>
    <w:rsid w:val="00496D37"/>
    <w:rsid w:val="00496D49"/>
    <w:rsid w:val="00497248"/>
    <w:rsid w:val="0049793C"/>
    <w:rsid w:val="00497C1A"/>
    <w:rsid w:val="004A00B2"/>
    <w:rsid w:val="004A067C"/>
    <w:rsid w:val="004A0F4C"/>
    <w:rsid w:val="004A14FE"/>
    <w:rsid w:val="004A16F0"/>
    <w:rsid w:val="004A19AC"/>
    <w:rsid w:val="004A1BDD"/>
    <w:rsid w:val="004A2810"/>
    <w:rsid w:val="004A2B26"/>
    <w:rsid w:val="004A3189"/>
    <w:rsid w:val="004A3F28"/>
    <w:rsid w:val="004A424D"/>
    <w:rsid w:val="004A4960"/>
    <w:rsid w:val="004A4A09"/>
    <w:rsid w:val="004A557B"/>
    <w:rsid w:val="004A6E1B"/>
    <w:rsid w:val="004A6F73"/>
    <w:rsid w:val="004A77EE"/>
    <w:rsid w:val="004A7A3C"/>
    <w:rsid w:val="004A7BFD"/>
    <w:rsid w:val="004A7ECB"/>
    <w:rsid w:val="004B0691"/>
    <w:rsid w:val="004B0C4E"/>
    <w:rsid w:val="004B106B"/>
    <w:rsid w:val="004B1BAD"/>
    <w:rsid w:val="004B1C5E"/>
    <w:rsid w:val="004B2073"/>
    <w:rsid w:val="004B234E"/>
    <w:rsid w:val="004B23D2"/>
    <w:rsid w:val="004B247B"/>
    <w:rsid w:val="004B265C"/>
    <w:rsid w:val="004B26C8"/>
    <w:rsid w:val="004B2812"/>
    <w:rsid w:val="004B30A2"/>
    <w:rsid w:val="004B3412"/>
    <w:rsid w:val="004B3D59"/>
    <w:rsid w:val="004B3E39"/>
    <w:rsid w:val="004B3E9A"/>
    <w:rsid w:val="004B3F51"/>
    <w:rsid w:val="004B477D"/>
    <w:rsid w:val="004B5522"/>
    <w:rsid w:val="004B61EE"/>
    <w:rsid w:val="004B6405"/>
    <w:rsid w:val="004B6769"/>
    <w:rsid w:val="004B68CC"/>
    <w:rsid w:val="004B69D9"/>
    <w:rsid w:val="004B6F2D"/>
    <w:rsid w:val="004B7530"/>
    <w:rsid w:val="004B7854"/>
    <w:rsid w:val="004C0074"/>
    <w:rsid w:val="004C05AA"/>
    <w:rsid w:val="004C07EB"/>
    <w:rsid w:val="004C0DAD"/>
    <w:rsid w:val="004C0E00"/>
    <w:rsid w:val="004C0F52"/>
    <w:rsid w:val="004C15C0"/>
    <w:rsid w:val="004C1B9F"/>
    <w:rsid w:val="004C219F"/>
    <w:rsid w:val="004C2B57"/>
    <w:rsid w:val="004C362C"/>
    <w:rsid w:val="004C40A0"/>
    <w:rsid w:val="004C4186"/>
    <w:rsid w:val="004C425E"/>
    <w:rsid w:val="004C6438"/>
    <w:rsid w:val="004C6445"/>
    <w:rsid w:val="004C655C"/>
    <w:rsid w:val="004C669B"/>
    <w:rsid w:val="004C7599"/>
    <w:rsid w:val="004C7BD4"/>
    <w:rsid w:val="004D01DF"/>
    <w:rsid w:val="004D0D7C"/>
    <w:rsid w:val="004D0EB1"/>
    <w:rsid w:val="004D1232"/>
    <w:rsid w:val="004D1675"/>
    <w:rsid w:val="004D193E"/>
    <w:rsid w:val="004D3647"/>
    <w:rsid w:val="004D4B67"/>
    <w:rsid w:val="004D5476"/>
    <w:rsid w:val="004D5DFA"/>
    <w:rsid w:val="004D700B"/>
    <w:rsid w:val="004D73EB"/>
    <w:rsid w:val="004D785A"/>
    <w:rsid w:val="004D7E95"/>
    <w:rsid w:val="004D7F41"/>
    <w:rsid w:val="004E0E03"/>
    <w:rsid w:val="004E205B"/>
    <w:rsid w:val="004E2247"/>
    <w:rsid w:val="004E24C5"/>
    <w:rsid w:val="004E251D"/>
    <w:rsid w:val="004E2D1B"/>
    <w:rsid w:val="004E2E00"/>
    <w:rsid w:val="004E3131"/>
    <w:rsid w:val="004E3760"/>
    <w:rsid w:val="004E409A"/>
    <w:rsid w:val="004E44C0"/>
    <w:rsid w:val="004E4C42"/>
    <w:rsid w:val="004E5D65"/>
    <w:rsid w:val="004E6A2A"/>
    <w:rsid w:val="004E7134"/>
    <w:rsid w:val="004E7F4C"/>
    <w:rsid w:val="004F018C"/>
    <w:rsid w:val="004F09B7"/>
    <w:rsid w:val="004F0AEA"/>
    <w:rsid w:val="004F0C0E"/>
    <w:rsid w:val="004F1148"/>
    <w:rsid w:val="004F1224"/>
    <w:rsid w:val="004F223D"/>
    <w:rsid w:val="004F23A6"/>
    <w:rsid w:val="004F2842"/>
    <w:rsid w:val="004F3084"/>
    <w:rsid w:val="004F30FE"/>
    <w:rsid w:val="004F3116"/>
    <w:rsid w:val="004F32B2"/>
    <w:rsid w:val="004F402D"/>
    <w:rsid w:val="004F4356"/>
    <w:rsid w:val="004F4C37"/>
    <w:rsid w:val="004F4E08"/>
    <w:rsid w:val="004F519B"/>
    <w:rsid w:val="004F54FA"/>
    <w:rsid w:val="004F587F"/>
    <w:rsid w:val="004F61ED"/>
    <w:rsid w:val="004F741D"/>
    <w:rsid w:val="0050089B"/>
    <w:rsid w:val="00500964"/>
    <w:rsid w:val="00500E94"/>
    <w:rsid w:val="00500EDF"/>
    <w:rsid w:val="005016AC"/>
    <w:rsid w:val="00501B0E"/>
    <w:rsid w:val="005021BD"/>
    <w:rsid w:val="00502BA6"/>
    <w:rsid w:val="00503B35"/>
    <w:rsid w:val="005048CB"/>
    <w:rsid w:val="00506036"/>
    <w:rsid w:val="00506437"/>
    <w:rsid w:val="00506E35"/>
    <w:rsid w:val="00507B7F"/>
    <w:rsid w:val="00507CFA"/>
    <w:rsid w:val="00510247"/>
    <w:rsid w:val="00510424"/>
    <w:rsid w:val="00510729"/>
    <w:rsid w:val="00510E14"/>
    <w:rsid w:val="00511288"/>
    <w:rsid w:val="005117EF"/>
    <w:rsid w:val="00511945"/>
    <w:rsid w:val="0051201D"/>
    <w:rsid w:val="00512D24"/>
    <w:rsid w:val="0051326E"/>
    <w:rsid w:val="005132BD"/>
    <w:rsid w:val="005134D3"/>
    <w:rsid w:val="00513557"/>
    <w:rsid w:val="00514995"/>
    <w:rsid w:val="00514D57"/>
    <w:rsid w:val="00514EAF"/>
    <w:rsid w:val="00515AEB"/>
    <w:rsid w:val="00515DD7"/>
    <w:rsid w:val="00515E5F"/>
    <w:rsid w:val="00515E7E"/>
    <w:rsid w:val="00516118"/>
    <w:rsid w:val="00516749"/>
    <w:rsid w:val="00516D42"/>
    <w:rsid w:val="0051786A"/>
    <w:rsid w:val="00517C60"/>
    <w:rsid w:val="00520342"/>
    <w:rsid w:val="00520883"/>
    <w:rsid w:val="00520A18"/>
    <w:rsid w:val="00521CAC"/>
    <w:rsid w:val="005225D7"/>
    <w:rsid w:val="0052297F"/>
    <w:rsid w:val="005242A5"/>
    <w:rsid w:val="00524D0C"/>
    <w:rsid w:val="005256C0"/>
    <w:rsid w:val="00527043"/>
    <w:rsid w:val="00527B05"/>
    <w:rsid w:val="00527B2F"/>
    <w:rsid w:val="00530042"/>
    <w:rsid w:val="00531065"/>
    <w:rsid w:val="0053112D"/>
    <w:rsid w:val="00533265"/>
    <w:rsid w:val="005334F5"/>
    <w:rsid w:val="00533DD5"/>
    <w:rsid w:val="005347DB"/>
    <w:rsid w:val="005351ED"/>
    <w:rsid w:val="00535624"/>
    <w:rsid w:val="005359F7"/>
    <w:rsid w:val="00535FFF"/>
    <w:rsid w:val="0053608A"/>
    <w:rsid w:val="005366DE"/>
    <w:rsid w:val="005367A1"/>
    <w:rsid w:val="00536908"/>
    <w:rsid w:val="00536920"/>
    <w:rsid w:val="005369F4"/>
    <w:rsid w:val="00537B3A"/>
    <w:rsid w:val="00537E16"/>
    <w:rsid w:val="00537E77"/>
    <w:rsid w:val="00540F93"/>
    <w:rsid w:val="0054353D"/>
    <w:rsid w:val="00543893"/>
    <w:rsid w:val="005445CB"/>
    <w:rsid w:val="0054467C"/>
    <w:rsid w:val="005447C7"/>
    <w:rsid w:val="00544A49"/>
    <w:rsid w:val="00545E7C"/>
    <w:rsid w:val="00546C40"/>
    <w:rsid w:val="005506D6"/>
    <w:rsid w:val="00550FDA"/>
    <w:rsid w:val="005514EF"/>
    <w:rsid w:val="005525D1"/>
    <w:rsid w:val="005528EA"/>
    <w:rsid w:val="0055314E"/>
    <w:rsid w:val="00553C22"/>
    <w:rsid w:val="00553F77"/>
    <w:rsid w:val="00553FEA"/>
    <w:rsid w:val="00554375"/>
    <w:rsid w:val="005548E0"/>
    <w:rsid w:val="00554BF8"/>
    <w:rsid w:val="00554D04"/>
    <w:rsid w:val="00554DC1"/>
    <w:rsid w:val="00555B19"/>
    <w:rsid w:val="00555CFB"/>
    <w:rsid w:val="00556AB2"/>
    <w:rsid w:val="00556FFA"/>
    <w:rsid w:val="0055774B"/>
    <w:rsid w:val="00560100"/>
    <w:rsid w:val="005602D8"/>
    <w:rsid w:val="00560BDC"/>
    <w:rsid w:val="00561130"/>
    <w:rsid w:val="00561588"/>
    <w:rsid w:val="00561C25"/>
    <w:rsid w:val="00561EAD"/>
    <w:rsid w:val="00562072"/>
    <w:rsid w:val="005621F6"/>
    <w:rsid w:val="005626D9"/>
    <w:rsid w:val="00562B09"/>
    <w:rsid w:val="00562DF7"/>
    <w:rsid w:val="00563A30"/>
    <w:rsid w:val="00563F3A"/>
    <w:rsid w:val="00564570"/>
    <w:rsid w:val="005648BA"/>
    <w:rsid w:val="00564AF3"/>
    <w:rsid w:val="00564FAE"/>
    <w:rsid w:val="005654E2"/>
    <w:rsid w:val="005654F4"/>
    <w:rsid w:val="00565620"/>
    <w:rsid w:val="0056600F"/>
    <w:rsid w:val="00566219"/>
    <w:rsid w:val="005662B5"/>
    <w:rsid w:val="00566D11"/>
    <w:rsid w:val="005671C1"/>
    <w:rsid w:val="005679F0"/>
    <w:rsid w:val="00567FA3"/>
    <w:rsid w:val="005702C4"/>
    <w:rsid w:val="00570956"/>
    <w:rsid w:val="00570F53"/>
    <w:rsid w:val="005719E7"/>
    <w:rsid w:val="00571CF2"/>
    <w:rsid w:val="005721F0"/>
    <w:rsid w:val="0057226D"/>
    <w:rsid w:val="00572D64"/>
    <w:rsid w:val="00572EAE"/>
    <w:rsid w:val="005733D2"/>
    <w:rsid w:val="005737CA"/>
    <w:rsid w:val="005743AA"/>
    <w:rsid w:val="00574946"/>
    <w:rsid w:val="00574C4C"/>
    <w:rsid w:val="00575DC0"/>
    <w:rsid w:val="0057627E"/>
    <w:rsid w:val="005764ED"/>
    <w:rsid w:val="00576780"/>
    <w:rsid w:val="005770FB"/>
    <w:rsid w:val="005810F6"/>
    <w:rsid w:val="005813AD"/>
    <w:rsid w:val="00581B2C"/>
    <w:rsid w:val="00581B5C"/>
    <w:rsid w:val="00581D56"/>
    <w:rsid w:val="00581EC2"/>
    <w:rsid w:val="00582690"/>
    <w:rsid w:val="00582B93"/>
    <w:rsid w:val="00582F08"/>
    <w:rsid w:val="005833DF"/>
    <w:rsid w:val="00583609"/>
    <w:rsid w:val="00583F83"/>
    <w:rsid w:val="005845B0"/>
    <w:rsid w:val="00584C8B"/>
    <w:rsid w:val="0058551F"/>
    <w:rsid w:val="00585968"/>
    <w:rsid w:val="00586DCD"/>
    <w:rsid w:val="00586F34"/>
    <w:rsid w:val="00587159"/>
    <w:rsid w:val="00587199"/>
    <w:rsid w:val="005875C9"/>
    <w:rsid w:val="005879AC"/>
    <w:rsid w:val="005904D5"/>
    <w:rsid w:val="00590C36"/>
    <w:rsid w:val="00591873"/>
    <w:rsid w:val="005919EC"/>
    <w:rsid w:val="00591E86"/>
    <w:rsid w:val="0059207A"/>
    <w:rsid w:val="00593147"/>
    <w:rsid w:val="00593706"/>
    <w:rsid w:val="0059429C"/>
    <w:rsid w:val="005943F1"/>
    <w:rsid w:val="00594DB5"/>
    <w:rsid w:val="00594E6E"/>
    <w:rsid w:val="00595002"/>
    <w:rsid w:val="00595122"/>
    <w:rsid w:val="0059526A"/>
    <w:rsid w:val="00596120"/>
    <w:rsid w:val="00596726"/>
    <w:rsid w:val="00596AE4"/>
    <w:rsid w:val="00596D80"/>
    <w:rsid w:val="00597E01"/>
    <w:rsid w:val="005A00C2"/>
    <w:rsid w:val="005A09B7"/>
    <w:rsid w:val="005A0A81"/>
    <w:rsid w:val="005A0ED3"/>
    <w:rsid w:val="005A156D"/>
    <w:rsid w:val="005A15A6"/>
    <w:rsid w:val="005A251D"/>
    <w:rsid w:val="005A2CA9"/>
    <w:rsid w:val="005A2D4E"/>
    <w:rsid w:val="005A332F"/>
    <w:rsid w:val="005A3785"/>
    <w:rsid w:val="005A3812"/>
    <w:rsid w:val="005A4141"/>
    <w:rsid w:val="005A429A"/>
    <w:rsid w:val="005A432A"/>
    <w:rsid w:val="005A4907"/>
    <w:rsid w:val="005A6C61"/>
    <w:rsid w:val="005A6CA6"/>
    <w:rsid w:val="005A6D70"/>
    <w:rsid w:val="005A7BAB"/>
    <w:rsid w:val="005B01FD"/>
    <w:rsid w:val="005B08ED"/>
    <w:rsid w:val="005B0A5D"/>
    <w:rsid w:val="005B165F"/>
    <w:rsid w:val="005B16B5"/>
    <w:rsid w:val="005B1A18"/>
    <w:rsid w:val="005B20DD"/>
    <w:rsid w:val="005B2346"/>
    <w:rsid w:val="005B3004"/>
    <w:rsid w:val="005B3146"/>
    <w:rsid w:val="005B32F7"/>
    <w:rsid w:val="005B3AC5"/>
    <w:rsid w:val="005B46EF"/>
    <w:rsid w:val="005B48DF"/>
    <w:rsid w:val="005B4A14"/>
    <w:rsid w:val="005B520E"/>
    <w:rsid w:val="005B529F"/>
    <w:rsid w:val="005B52A0"/>
    <w:rsid w:val="005B537D"/>
    <w:rsid w:val="005B556D"/>
    <w:rsid w:val="005B55AE"/>
    <w:rsid w:val="005B5817"/>
    <w:rsid w:val="005B624A"/>
    <w:rsid w:val="005B6E74"/>
    <w:rsid w:val="005B721B"/>
    <w:rsid w:val="005C008A"/>
    <w:rsid w:val="005C0257"/>
    <w:rsid w:val="005C08FE"/>
    <w:rsid w:val="005C099A"/>
    <w:rsid w:val="005C21B2"/>
    <w:rsid w:val="005C3BB1"/>
    <w:rsid w:val="005C3E85"/>
    <w:rsid w:val="005C48E3"/>
    <w:rsid w:val="005C4CA6"/>
    <w:rsid w:val="005C63F1"/>
    <w:rsid w:val="005C7F80"/>
    <w:rsid w:val="005C7FE4"/>
    <w:rsid w:val="005D09DD"/>
    <w:rsid w:val="005D0B1F"/>
    <w:rsid w:val="005D1A1F"/>
    <w:rsid w:val="005D1D00"/>
    <w:rsid w:val="005D2A07"/>
    <w:rsid w:val="005D34AC"/>
    <w:rsid w:val="005D3B54"/>
    <w:rsid w:val="005D4CCE"/>
    <w:rsid w:val="005D5057"/>
    <w:rsid w:val="005D5284"/>
    <w:rsid w:val="005D5D2B"/>
    <w:rsid w:val="005D5F17"/>
    <w:rsid w:val="005D6603"/>
    <w:rsid w:val="005D6BEC"/>
    <w:rsid w:val="005D77A7"/>
    <w:rsid w:val="005E0685"/>
    <w:rsid w:val="005E0D63"/>
    <w:rsid w:val="005E0D9C"/>
    <w:rsid w:val="005E0F63"/>
    <w:rsid w:val="005E1DC2"/>
    <w:rsid w:val="005E2779"/>
    <w:rsid w:val="005E359E"/>
    <w:rsid w:val="005E3B3B"/>
    <w:rsid w:val="005E3E4C"/>
    <w:rsid w:val="005E3F3E"/>
    <w:rsid w:val="005E45BA"/>
    <w:rsid w:val="005E5020"/>
    <w:rsid w:val="005E5CCC"/>
    <w:rsid w:val="005E5D91"/>
    <w:rsid w:val="005E6997"/>
    <w:rsid w:val="005E712D"/>
    <w:rsid w:val="005F0C09"/>
    <w:rsid w:val="005F0D5E"/>
    <w:rsid w:val="005F0DF2"/>
    <w:rsid w:val="005F0E3D"/>
    <w:rsid w:val="005F11E1"/>
    <w:rsid w:val="005F1E5A"/>
    <w:rsid w:val="005F2468"/>
    <w:rsid w:val="005F2656"/>
    <w:rsid w:val="005F271F"/>
    <w:rsid w:val="005F2DDF"/>
    <w:rsid w:val="005F31C0"/>
    <w:rsid w:val="005F34F6"/>
    <w:rsid w:val="005F36BC"/>
    <w:rsid w:val="005F3A2A"/>
    <w:rsid w:val="005F48DF"/>
    <w:rsid w:val="005F4ECD"/>
    <w:rsid w:val="005F5180"/>
    <w:rsid w:val="005F549B"/>
    <w:rsid w:val="005F57D2"/>
    <w:rsid w:val="005F5874"/>
    <w:rsid w:val="005F5B20"/>
    <w:rsid w:val="005F6A88"/>
    <w:rsid w:val="005F7BD9"/>
    <w:rsid w:val="006004F7"/>
    <w:rsid w:val="006007CA"/>
    <w:rsid w:val="00600A9C"/>
    <w:rsid w:val="00601239"/>
    <w:rsid w:val="0060203D"/>
    <w:rsid w:val="0060485D"/>
    <w:rsid w:val="00605B66"/>
    <w:rsid w:val="00605DCA"/>
    <w:rsid w:val="00606418"/>
    <w:rsid w:val="006071F8"/>
    <w:rsid w:val="0060757D"/>
    <w:rsid w:val="00607674"/>
    <w:rsid w:val="00607913"/>
    <w:rsid w:val="006107BB"/>
    <w:rsid w:val="00610A99"/>
    <w:rsid w:val="00610F1B"/>
    <w:rsid w:val="00611469"/>
    <w:rsid w:val="0061260E"/>
    <w:rsid w:val="00612710"/>
    <w:rsid w:val="006132DC"/>
    <w:rsid w:val="00613362"/>
    <w:rsid w:val="006134DB"/>
    <w:rsid w:val="00613861"/>
    <w:rsid w:val="006139E8"/>
    <w:rsid w:val="00613C2D"/>
    <w:rsid w:val="0061476D"/>
    <w:rsid w:val="00614DE2"/>
    <w:rsid w:val="00615395"/>
    <w:rsid w:val="006164AC"/>
    <w:rsid w:val="006167E6"/>
    <w:rsid w:val="0061687F"/>
    <w:rsid w:val="006172D3"/>
    <w:rsid w:val="006177C7"/>
    <w:rsid w:val="0062000F"/>
    <w:rsid w:val="0062035C"/>
    <w:rsid w:val="006206B0"/>
    <w:rsid w:val="006217E4"/>
    <w:rsid w:val="00621B19"/>
    <w:rsid w:val="00621EE6"/>
    <w:rsid w:val="006224F7"/>
    <w:rsid w:val="0062270F"/>
    <w:rsid w:val="00622A70"/>
    <w:rsid w:val="00622C5C"/>
    <w:rsid w:val="006236A9"/>
    <w:rsid w:val="006246B3"/>
    <w:rsid w:val="0062490C"/>
    <w:rsid w:val="00625810"/>
    <w:rsid w:val="00625D14"/>
    <w:rsid w:val="00626273"/>
    <w:rsid w:val="00626516"/>
    <w:rsid w:val="00626B1A"/>
    <w:rsid w:val="00627299"/>
    <w:rsid w:val="00627831"/>
    <w:rsid w:val="006279BC"/>
    <w:rsid w:val="00627D2E"/>
    <w:rsid w:val="006305DD"/>
    <w:rsid w:val="00630C60"/>
    <w:rsid w:val="00630C67"/>
    <w:rsid w:val="00631615"/>
    <w:rsid w:val="00631D59"/>
    <w:rsid w:val="0063290A"/>
    <w:rsid w:val="00632DE0"/>
    <w:rsid w:val="00633264"/>
    <w:rsid w:val="006335D6"/>
    <w:rsid w:val="00633F84"/>
    <w:rsid w:val="00634C24"/>
    <w:rsid w:val="006352A0"/>
    <w:rsid w:val="006358C9"/>
    <w:rsid w:val="00635CD2"/>
    <w:rsid w:val="006361DE"/>
    <w:rsid w:val="006364AF"/>
    <w:rsid w:val="00636508"/>
    <w:rsid w:val="00636DBC"/>
    <w:rsid w:val="00636EA3"/>
    <w:rsid w:val="0063708B"/>
    <w:rsid w:val="00637483"/>
    <w:rsid w:val="006376E2"/>
    <w:rsid w:val="00640D04"/>
    <w:rsid w:val="00641377"/>
    <w:rsid w:val="006415A2"/>
    <w:rsid w:val="006415A6"/>
    <w:rsid w:val="0064173C"/>
    <w:rsid w:val="0064195C"/>
    <w:rsid w:val="00641FF8"/>
    <w:rsid w:val="006425B6"/>
    <w:rsid w:val="00642DB0"/>
    <w:rsid w:val="006430B2"/>
    <w:rsid w:val="00643930"/>
    <w:rsid w:val="0064474B"/>
    <w:rsid w:val="006449F8"/>
    <w:rsid w:val="00644BCE"/>
    <w:rsid w:val="00644DDE"/>
    <w:rsid w:val="00645A65"/>
    <w:rsid w:val="00645DD8"/>
    <w:rsid w:val="00646C2A"/>
    <w:rsid w:val="00646CF5"/>
    <w:rsid w:val="00646E8D"/>
    <w:rsid w:val="00646FFA"/>
    <w:rsid w:val="006471C8"/>
    <w:rsid w:val="00650554"/>
    <w:rsid w:val="00650D8D"/>
    <w:rsid w:val="00650DAB"/>
    <w:rsid w:val="006510B4"/>
    <w:rsid w:val="006515B7"/>
    <w:rsid w:val="00651B20"/>
    <w:rsid w:val="0065225E"/>
    <w:rsid w:val="00652580"/>
    <w:rsid w:val="0065291C"/>
    <w:rsid w:val="006536DC"/>
    <w:rsid w:val="00653E76"/>
    <w:rsid w:val="00654207"/>
    <w:rsid w:val="006542AF"/>
    <w:rsid w:val="006544D9"/>
    <w:rsid w:val="006548CE"/>
    <w:rsid w:val="00654D43"/>
    <w:rsid w:val="00655014"/>
    <w:rsid w:val="006553C3"/>
    <w:rsid w:val="00655BD0"/>
    <w:rsid w:val="00655BE5"/>
    <w:rsid w:val="00656369"/>
    <w:rsid w:val="0065669A"/>
    <w:rsid w:val="0065674B"/>
    <w:rsid w:val="00656BEF"/>
    <w:rsid w:val="00656F45"/>
    <w:rsid w:val="006573CF"/>
    <w:rsid w:val="0065769D"/>
    <w:rsid w:val="0065779F"/>
    <w:rsid w:val="0066013A"/>
    <w:rsid w:val="0066064C"/>
    <w:rsid w:val="0066073B"/>
    <w:rsid w:val="00660DAF"/>
    <w:rsid w:val="00660E48"/>
    <w:rsid w:val="00661054"/>
    <w:rsid w:val="006611C4"/>
    <w:rsid w:val="0066123E"/>
    <w:rsid w:val="00661808"/>
    <w:rsid w:val="006621BB"/>
    <w:rsid w:val="006629A6"/>
    <w:rsid w:val="00662F72"/>
    <w:rsid w:val="00663282"/>
    <w:rsid w:val="006637B0"/>
    <w:rsid w:val="00664228"/>
    <w:rsid w:val="00664F07"/>
    <w:rsid w:val="00665054"/>
    <w:rsid w:val="006654FC"/>
    <w:rsid w:val="00665839"/>
    <w:rsid w:val="00665A05"/>
    <w:rsid w:val="00665AA9"/>
    <w:rsid w:val="00665AAE"/>
    <w:rsid w:val="00665B77"/>
    <w:rsid w:val="00665D2B"/>
    <w:rsid w:val="00665E69"/>
    <w:rsid w:val="0066664D"/>
    <w:rsid w:val="00666CB4"/>
    <w:rsid w:val="00667DAA"/>
    <w:rsid w:val="00670C95"/>
    <w:rsid w:val="00671446"/>
    <w:rsid w:val="0067146E"/>
    <w:rsid w:val="00671624"/>
    <w:rsid w:val="00671B0F"/>
    <w:rsid w:val="00671DBC"/>
    <w:rsid w:val="00673047"/>
    <w:rsid w:val="0067348F"/>
    <w:rsid w:val="00673CEC"/>
    <w:rsid w:val="00673F2F"/>
    <w:rsid w:val="00674C0E"/>
    <w:rsid w:val="00674FC7"/>
    <w:rsid w:val="006756FF"/>
    <w:rsid w:val="00675EE3"/>
    <w:rsid w:val="00675F68"/>
    <w:rsid w:val="0067633A"/>
    <w:rsid w:val="00676431"/>
    <w:rsid w:val="006764F8"/>
    <w:rsid w:val="0067667B"/>
    <w:rsid w:val="006766B7"/>
    <w:rsid w:val="006767BB"/>
    <w:rsid w:val="00676E65"/>
    <w:rsid w:val="006806AC"/>
    <w:rsid w:val="0068076A"/>
    <w:rsid w:val="00680A44"/>
    <w:rsid w:val="00681428"/>
    <w:rsid w:val="0068214F"/>
    <w:rsid w:val="00682735"/>
    <w:rsid w:val="00682892"/>
    <w:rsid w:val="006828B8"/>
    <w:rsid w:val="006829D4"/>
    <w:rsid w:val="00682C51"/>
    <w:rsid w:val="00682F61"/>
    <w:rsid w:val="00683440"/>
    <w:rsid w:val="006834A3"/>
    <w:rsid w:val="006839C2"/>
    <w:rsid w:val="006844A8"/>
    <w:rsid w:val="00686B72"/>
    <w:rsid w:val="00687077"/>
    <w:rsid w:val="0068724D"/>
    <w:rsid w:val="006872CE"/>
    <w:rsid w:val="006878F0"/>
    <w:rsid w:val="00687C1E"/>
    <w:rsid w:val="00687D3A"/>
    <w:rsid w:val="0069017B"/>
    <w:rsid w:val="006901E4"/>
    <w:rsid w:val="006910E1"/>
    <w:rsid w:val="00691902"/>
    <w:rsid w:val="00691E66"/>
    <w:rsid w:val="00691FC2"/>
    <w:rsid w:val="00692214"/>
    <w:rsid w:val="00692245"/>
    <w:rsid w:val="006922B9"/>
    <w:rsid w:val="006922CE"/>
    <w:rsid w:val="00692621"/>
    <w:rsid w:val="00692A32"/>
    <w:rsid w:val="006932BE"/>
    <w:rsid w:val="00693E90"/>
    <w:rsid w:val="006945E5"/>
    <w:rsid w:val="0069470B"/>
    <w:rsid w:val="006947DA"/>
    <w:rsid w:val="00694E93"/>
    <w:rsid w:val="0069577D"/>
    <w:rsid w:val="00695D8B"/>
    <w:rsid w:val="00695DBE"/>
    <w:rsid w:val="006961CF"/>
    <w:rsid w:val="00696918"/>
    <w:rsid w:val="00696ADD"/>
    <w:rsid w:val="00697382"/>
    <w:rsid w:val="0069751D"/>
    <w:rsid w:val="006A0376"/>
    <w:rsid w:val="006A135D"/>
    <w:rsid w:val="006A1845"/>
    <w:rsid w:val="006A18C5"/>
    <w:rsid w:val="006A2E75"/>
    <w:rsid w:val="006A3183"/>
    <w:rsid w:val="006A3265"/>
    <w:rsid w:val="006A36FB"/>
    <w:rsid w:val="006A3CC4"/>
    <w:rsid w:val="006A4998"/>
    <w:rsid w:val="006A4BCE"/>
    <w:rsid w:val="006A4CD5"/>
    <w:rsid w:val="006A4F71"/>
    <w:rsid w:val="006A5436"/>
    <w:rsid w:val="006A5599"/>
    <w:rsid w:val="006A6081"/>
    <w:rsid w:val="006A6122"/>
    <w:rsid w:val="006A7E86"/>
    <w:rsid w:val="006A7E92"/>
    <w:rsid w:val="006B08C7"/>
    <w:rsid w:val="006B0C9C"/>
    <w:rsid w:val="006B1DB9"/>
    <w:rsid w:val="006B233E"/>
    <w:rsid w:val="006B23F5"/>
    <w:rsid w:val="006B2E5A"/>
    <w:rsid w:val="006B309A"/>
    <w:rsid w:val="006B3410"/>
    <w:rsid w:val="006B37AF"/>
    <w:rsid w:val="006B4388"/>
    <w:rsid w:val="006B43F9"/>
    <w:rsid w:val="006B4EE3"/>
    <w:rsid w:val="006B4F0A"/>
    <w:rsid w:val="006B4FF6"/>
    <w:rsid w:val="006B55C3"/>
    <w:rsid w:val="006B5975"/>
    <w:rsid w:val="006B5EF1"/>
    <w:rsid w:val="006B7057"/>
    <w:rsid w:val="006B7301"/>
    <w:rsid w:val="006B758F"/>
    <w:rsid w:val="006B7632"/>
    <w:rsid w:val="006B7C53"/>
    <w:rsid w:val="006B7DF1"/>
    <w:rsid w:val="006C1158"/>
    <w:rsid w:val="006C1FA7"/>
    <w:rsid w:val="006C2858"/>
    <w:rsid w:val="006C30B3"/>
    <w:rsid w:val="006C3FA1"/>
    <w:rsid w:val="006C4032"/>
    <w:rsid w:val="006C48B6"/>
    <w:rsid w:val="006C5062"/>
    <w:rsid w:val="006C5415"/>
    <w:rsid w:val="006C55C0"/>
    <w:rsid w:val="006C5DC3"/>
    <w:rsid w:val="006C73DD"/>
    <w:rsid w:val="006D06D7"/>
    <w:rsid w:val="006D17AF"/>
    <w:rsid w:val="006D1D17"/>
    <w:rsid w:val="006D1E4D"/>
    <w:rsid w:val="006D2449"/>
    <w:rsid w:val="006D2F9D"/>
    <w:rsid w:val="006D3686"/>
    <w:rsid w:val="006D36D3"/>
    <w:rsid w:val="006D385E"/>
    <w:rsid w:val="006D3869"/>
    <w:rsid w:val="006D5653"/>
    <w:rsid w:val="006D5835"/>
    <w:rsid w:val="006D5C21"/>
    <w:rsid w:val="006D7823"/>
    <w:rsid w:val="006E09BE"/>
    <w:rsid w:val="006E09D1"/>
    <w:rsid w:val="006E0BB1"/>
    <w:rsid w:val="006E1892"/>
    <w:rsid w:val="006E19F7"/>
    <w:rsid w:val="006E1AB0"/>
    <w:rsid w:val="006E1FA7"/>
    <w:rsid w:val="006E2999"/>
    <w:rsid w:val="006E3BA1"/>
    <w:rsid w:val="006E3F66"/>
    <w:rsid w:val="006E488B"/>
    <w:rsid w:val="006E4C60"/>
    <w:rsid w:val="006E564D"/>
    <w:rsid w:val="006E5783"/>
    <w:rsid w:val="006E57D3"/>
    <w:rsid w:val="006E61E0"/>
    <w:rsid w:val="006E62DA"/>
    <w:rsid w:val="006E6B57"/>
    <w:rsid w:val="006E70A0"/>
    <w:rsid w:val="006F04C1"/>
    <w:rsid w:val="006F1182"/>
    <w:rsid w:val="006F12C7"/>
    <w:rsid w:val="006F134F"/>
    <w:rsid w:val="006F1832"/>
    <w:rsid w:val="006F3368"/>
    <w:rsid w:val="006F339B"/>
    <w:rsid w:val="006F35DD"/>
    <w:rsid w:val="006F3986"/>
    <w:rsid w:val="006F3F26"/>
    <w:rsid w:val="006F42E4"/>
    <w:rsid w:val="006F4417"/>
    <w:rsid w:val="006F4655"/>
    <w:rsid w:val="006F5458"/>
    <w:rsid w:val="006F547E"/>
    <w:rsid w:val="006F5513"/>
    <w:rsid w:val="006F5730"/>
    <w:rsid w:val="006F5BE4"/>
    <w:rsid w:val="006F5CD2"/>
    <w:rsid w:val="006F600E"/>
    <w:rsid w:val="006F6168"/>
    <w:rsid w:val="006F6801"/>
    <w:rsid w:val="006F6F50"/>
    <w:rsid w:val="006F7923"/>
    <w:rsid w:val="0070002D"/>
    <w:rsid w:val="0070026E"/>
    <w:rsid w:val="00700C11"/>
    <w:rsid w:val="0070176C"/>
    <w:rsid w:val="00701A53"/>
    <w:rsid w:val="00702261"/>
    <w:rsid w:val="00702E2B"/>
    <w:rsid w:val="0070333F"/>
    <w:rsid w:val="00703A37"/>
    <w:rsid w:val="00703E35"/>
    <w:rsid w:val="00703F07"/>
    <w:rsid w:val="00703FB2"/>
    <w:rsid w:val="00704195"/>
    <w:rsid w:val="0070433D"/>
    <w:rsid w:val="00704BE2"/>
    <w:rsid w:val="00704D78"/>
    <w:rsid w:val="007052D0"/>
    <w:rsid w:val="0070537E"/>
    <w:rsid w:val="007055DC"/>
    <w:rsid w:val="007056F9"/>
    <w:rsid w:val="00705C82"/>
    <w:rsid w:val="00705DD2"/>
    <w:rsid w:val="00706028"/>
    <w:rsid w:val="00706C09"/>
    <w:rsid w:val="00706CC6"/>
    <w:rsid w:val="00707094"/>
    <w:rsid w:val="00707206"/>
    <w:rsid w:val="00707A90"/>
    <w:rsid w:val="007102E2"/>
    <w:rsid w:val="00710AE3"/>
    <w:rsid w:val="007116D8"/>
    <w:rsid w:val="00711B9D"/>
    <w:rsid w:val="00711EB5"/>
    <w:rsid w:val="00712067"/>
    <w:rsid w:val="00712263"/>
    <w:rsid w:val="00712329"/>
    <w:rsid w:val="007124E1"/>
    <w:rsid w:val="00712CA0"/>
    <w:rsid w:val="0071326A"/>
    <w:rsid w:val="00713DCF"/>
    <w:rsid w:val="00714B3C"/>
    <w:rsid w:val="0071518D"/>
    <w:rsid w:val="0071548E"/>
    <w:rsid w:val="0071574E"/>
    <w:rsid w:val="007169D5"/>
    <w:rsid w:val="00717897"/>
    <w:rsid w:val="007178A7"/>
    <w:rsid w:val="00720041"/>
    <w:rsid w:val="00720B70"/>
    <w:rsid w:val="00720BA8"/>
    <w:rsid w:val="00720DB0"/>
    <w:rsid w:val="0072101E"/>
    <w:rsid w:val="00721E2F"/>
    <w:rsid w:val="007222DB"/>
    <w:rsid w:val="00722DE9"/>
    <w:rsid w:val="007230E7"/>
    <w:rsid w:val="0072359E"/>
    <w:rsid w:val="00723A8A"/>
    <w:rsid w:val="00723B5B"/>
    <w:rsid w:val="0072461D"/>
    <w:rsid w:val="00724C00"/>
    <w:rsid w:val="00724C38"/>
    <w:rsid w:val="00724EB6"/>
    <w:rsid w:val="0072526F"/>
    <w:rsid w:val="00725461"/>
    <w:rsid w:val="00725B9E"/>
    <w:rsid w:val="00725CC8"/>
    <w:rsid w:val="00725E4A"/>
    <w:rsid w:val="00726122"/>
    <w:rsid w:val="00726636"/>
    <w:rsid w:val="00726F5E"/>
    <w:rsid w:val="0072737F"/>
    <w:rsid w:val="007273FA"/>
    <w:rsid w:val="00727797"/>
    <w:rsid w:val="00727AD1"/>
    <w:rsid w:val="00727DF5"/>
    <w:rsid w:val="00730945"/>
    <w:rsid w:val="00730E5D"/>
    <w:rsid w:val="007316E1"/>
    <w:rsid w:val="0073188B"/>
    <w:rsid w:val="00731B49"/>
    <w:rsid w:val="00731C81"/>
    <w:rsid w:val="00731CDB"/>
    <w:rsid w:val="00731DE7"/>
    <w:rsid w:val="00731FE7"/>
    <w:rsid w:val="00732515"/>
    <w:rsid w:val="007328AA"/>
    <w:rsid w:val="007330E9"/>
    <w:rsid w:val="00733233"/>
    <w:rsid w:val="00733384"/>
    <w:rsid w:val="007336DA"/>
    <w:rsid w:val="007338C1"/>
    <w:rsid w:val="00733A47"/>
    <w:rsid w:val="007344CD"/>
    <w:rsid w:val="007347FE"/>
    <w:rsid w:val="00734F82"/>
    <w:rsid w:val="0073577D"/>
    <w:rsid w:val="0073740E"/>
    <w:rsid w:val="0073762C"/>
    <w:rsid w:val="007376A4"/>
    <w:rsid w:val="00737A86"/>
    <w:rsid w:val="00737B22"/>
    <w:rsid w:val="00740A3C"/>
    <w:rsid w:val="00741E7F"/>
    <w:rsid w:val="007420ED"/>
    <w:rsid w:val="007425EB"/>
    <w:rsid w:val="00742A9A"/>
    <w:rsid w:val="00742B40"/>
    <w:rsid w:val="00742BA1"/>
    <w:rsid w:val="00742CDE"/>
    <w:rsid w:val="00742F5B"/>
    <w:rsid w:val="007438A4"/>
    <w:rsid w:val="00743D00"/>
    <w:rsid w:val="00744256"/>
    <w:rsid w:val="0074464C"/>
    <w:rsid w:val="0074484A"/>
    <w:rsid w:val="00744C34"/>
    <w:rsid w:val="007457AF"/>
    <w:rsid w:val="00745B6D"/>
    <w:rsid w:val="00745BD9"/>
    <w:rsid w:val="0074661B"/>
    <w:rsid w:val="0074713D"/>
    <w:rsid w:val="0075015D"/>
    <w:rsid w:val="00751302"/>
    <w:rsid w:val="00751861"/>
    <w:rsid w:val="00751E8F"/>
    <w:rsid w:val="00751FD3"/>
    <w:rsid w:val="0075309B"/>
    <w:rsid w:val="00753344"/>
    <w:rsid w:val="00753C60"/>
    <w:rsid w:val="00753E19"/>
    <w:rsid w:val="00754800"/>
    <w:rsid w:val="00755445"/>
    <w:rsid w:val="00755684"/>
    <w:rsid w:val="007558A3"/>
    <w:rsid w:val="00755D96"/>
    <w:rsid w:val="00755F79"/>
    <w:rsid w:val="00756453"/>
    <w:rsid w:val="00757A25"/>
    <w:rsid w:val="00757BD6"/>
    <w:rsid w:val="0076035A"/>
    <w:rsid w:val="007609DA"/>
    <w:rsid w:val="00760EA2"/>
    <w:rsid w:val="0076100E"/>
    <w:rsid w:val="00761A8B"/>
    <w:rsid w:val="00761CF4"/>
    <w:rsid w:val="00761D1E"/>
    <w:rsid w:val="00761F6E"/>
    <w:rsid w:val="007620B5"/>
    <w:rsid w:val="007629BC"/>
    <w:rsid w:val="00763115"/>
    <w:rsid w:val="0076319F"/>
    <w:rsid w:val="00763F0C"/>
    <w:rsid w:val="00763F50"/>
    <w:rsid w:val="007643B7"/>
    <w:rsid w:val="007645CF"/>
    <w:rsid w:val="0076495E"/>
    <w:rsid w:val="00764A56"/>
    <w:rsid w:val="00764F0F"/>
    <w:rsid w:val="00765918"/>
    <w:rsid w:val="00767756"/>
    <w:rsid w:val="0077014F"/>
    <w:rsid w:val="00770BED"/>
    <w:rsid w:val="0077202B"/>
    <w:rsid w:val="00774064"/>
    <w:rsid w:val="00774833"/>
    <w:rsid w:val="00774AFE"/>
    <w:rsid w:val="007755D1"/>
    <w:rsid w:val="00775641"/>
    <w:rsid w:val="00775BCB"/>
    <w:rsid w:val="0077619E"/>
    <w:rsid w:val="0077679C"/>
    <w:rsid w:val="007769BB"/>
    <w:rsid w:val="00776F7D"/>
    <w:rsid w:val="0077708A"/>
    <w:rsid w:val="007801AF"/>
    <w:rsid w:val="007801E1"/>
    <w:rsid w:val="007809CD"/>
    <w:rsid w:val="0078109D"/>
    <w:rsid w:val="00782449"/>
    <w:rsid w:val="00783539"/>
    <w:rsid w:val="007838E0"/>
    <w:rsid w:val="007839EC"/>
    <w:rsid w:val="00783C26"/>
    <w:rsid w:val="00783F8D"/>
    <w:rsid w:val="00784327"/>
    <w:rsid w:val="00785009"/>
    <w:rsid w:val="007851F0"/>
    <w:rsid w:val="007855A8"/>
    <w:rsid w:val="00786304"/>
    <w:rsid w:val="00786A15"/>
    <w:rsid w:val="00786BE2"/>
    <w:rsid w:val="007876DB"/>
    <w:rsid w:val="007904ED"/>
    <w:rsid w:val="00790925"/>
    <w:rsid w:val="0079138B"/>
    <w:rsid w:val="007916FA"/>
    <w:rsid w:val="00791BA2"/>
    <w:rsid w:val="007920B6"/>
    <w:rsid w:val="00792409"/>
    <w:rsid w:val="00792E06"/>
    <w:rsid w:val="00792F8B"/>
    <w:rsid w:val="00793160"/>
    <w:rsid w:val="0079379F"/>
    <w:rsid w:val="00793A81"/>
    <w:rsid w:val="00794202"/>
    <w:rsid w:val="00794223"/>
    <w:rsid w:val="0079451F"/>
    <w:rsid w:val="00795D5A"/>
    <w:rsid w:val="00796CEA"/>
    <w:rsid w:val="00796E59"/>
    <w:rsid w:val="00797355"/>
    <w:rsid w:val="007A06A7"/>
    <w:rsid w:val="007A0DF7"/>
    <w:rsid w:val="007A113E"/>
    <w:rsid w:val="007A127F"/>
    <w:rsid w:val="007A1625"/>
    <w:rsid w:val="007A17AF"/>
    <w:rsid w:val="007A1961"/>
    <w:rsid w:val="007A2618"/>
    <w:rsid w:val="007A2E10"/>
    <w:rsid w:val="007A2EAB"/>
    <w:rsid w:val="007A3492"/>
    <w:rsid w:val="007A4027"/>
    <w:rsid w:val="007A48D3"/>
    <w:rsid w:val="007A4C50"/>
    <w:rsid w:val="007A529E"/>
    <w:rsid w:val="007A5557"/>
    <w:rsid w:val="007A65EC"/>
    <w:rsid w:val="007A6D60"/>
    <w:rsid w:val="007A6D94"/>
    <w:rsid w:val="007A7ABD"/>
    <w:rsid w:val="007A7C9A"/>
    <w:rsid w:val="007A7E51"/>
    <w:rsid w:val="007A7F3A"/>
    <w:rsid w:val="007B0A0C"/>
    <w:rsid w:val="007B0CDD"/>
    <w:rsid w:val="007B1B7B"/>
    <w:rsid w:val="007B2287"/>
    <w:rsid w:val="007B22E9"/>
    <w:rsid w:val="007B2A86"/>
    <w:rsid w:val="007B3AA2"/>
    <w:rsid w:val="007B3BCD"/>
    <w:rsid w:val="007B3EB5"/>
    <w:rsid w:val="007B4B78"/>
    <w:rsid w:val="007B5221"/>
    <w:rsid w:val="007B59FE"/>
    <w:rsid w:val="007B6BE8"/>
    <w:rsid w:val="007C024E"/>
    <w:rsid w:val="007C0EBB"/>
    <w:rsid w:val="007C1065"/>
    <w:rsid w:val="007C117B"/>
    <w:rsid w:val="007C1EB4"/>
    <w:rsid w:val="007C21FC"/>
    <w:rsid w:val="007C26FE"/>
    <w:rsid w:val="007C2FFE"/>
    <w:rsid w:val="007C452A"/>
    <w:rsid w:val="007C4AC5"/>
    <w:rsid w:val="007C5713"/>
    <w:rsid w:val="007C5737"/>
    <w:rsid w:val="007C6E5E"/>
    <w:rsid w:val="007D0709"/>
    <w:rsid w:val="007D12F3"/>
    <w:rsid w:val="007D2795"/>
    <w:rsid w:val="007D28AE"/>
    <w:rsid w:val="007D29B1"/>
    <w:rsid w:val="007D37A5"/>
    <w:rsid w:val="007D42B4"/>
    <w:rsid w:val="007D45B0"/>
    <w:rsid w:val="007D4C24"/>
    <w:rsid w:val="007D5833"/>
    <w:rsid w:val="007D6056"/>
    <w:rsid w:val="007D63A5"/>
    <w:rsid w:val="007D6CF6"/>
    <w:rsid w:val="007E0EFB"/>
    <w:rsid w:val="007E1064"/>
    <w:rsid w:val="007E106A"/>
    <w:rsid w:val="007E1A1A"/>
    <w:rsid w:val="007E24E9"/>
    <w:rsid w:val="007E2B47"/>
    <w:rsid w:val="007E2E35"/>
    <w:rsid w:val="007E2FF7"/>
    <w:rsid w:val="007E31C2"/>
    <w:rsid w:val="007E33AC"/>
    <w:rsid w:val="007E3847"/>
    <w:rsid w:val="007E3985"/>
    <w:rsid w:val="007E431A"/>
    <w:rsid w:val="007E4352"/>
    <w:rsid w:val="007E49D0"/>
    <w:rsid w:val="007E5452"/>
    <w:rsid w:val="007E5BF1"/>
    <w:rsid w:val="007E5BFD"/>
    <w:rsid w:val="007E6019"/>
    <w:rsid w:val="007E673E"/>
    <w:rsid w:val="007E67EB"/>
    <w:rsid w:val="007E6892"/>
    <w:rsid w:val="007E6B5A"/>
    <w:rsid w:val="007E714F"/>
    <w:rsid w:val="007E7274"/>
    <w:rsid w:val="007E7A8F"/>
    <w:rsid w:val="007F06F1"/>
    <w:rsid w:val="007F0821"/>
    <w:rsid w:val="007F0DA5"/>
    <w:rsid w:val="007F1349"/>
    <w:rsid w:val="007F137E"/>
    <w:rsid w:val="007F2293"/>
    <w:rsid w:val="007F25F0"/>
    <w:rsid w:val="007F2903"/>
    <w:rsid w:val="007F2BCF"/>
    <w:rsid w:val="007F3580"/>
    <w:rsid w:val="007F3DE0"/>
    <w:rsid w:val="007F3FF7"/>
    <w:rsid w:val="007F4046"/>
    <w:rsid w:val="007F453A"/>
    <w:rsid w:val="007F4DFE"/>
    <w:rsid w:val="007F4E42"/>
    <w:rsid w:val="007F5308"/>
    <w:rsid w:val="007F54AF"/>
    <w:rsid w:val="007F56D6"/>
    <w:rsid w:val="007F67DF"/>
    <w:rsid w:val="007F6B6F"/>
    <w:rsid w:val="007F7544"/>
    <w:rsid w:val="00800153"/>
    <w:rsid w:val="0080031D"/>
    <w:rsid w:val="00801BFF"/>
    <w:rsid w:val="00801EC5"/>
    <w:rsid w:val="00802AC0"/>
    <w:rsid w:val="00803B64"/>
    <w:rsid w:val="00803DC7"/>
    <w:rsid w:val="00804268"/>
    <w:rsid w:val="00804A54"/>
    <w:rsid w:val="00804B45"/>
    <w:rsid w:val="00804C45"/>
    <w:rsid w:val="00804D98"/>
    <w:rsid w:val="00804F34"/>
    <w:rsid w:val="0080558E"/>
    <w:rsid w:val="0080599B"/>
    <w:rsid w:val="00806104"/>
    <w:rsid w:val="00807CAF"/>
    <w:rsid w:val="0081099F"/>
    <w:rsid w:val="008115B5"/>
    <w:rsid w:val="008118AC"/>
    <w:rsid w:val="00811B72"/>
    <w:rsid w:val="00811E37"/>
    <w:rsid w:val="008128AC"/>
    <w:rsid w:val="00812A30"/>
    <w:rsid w:val="00812D02"/>
    <w:rsid w:val="00812D07"/>
    <w:rsid w:val="0081353B"/>
    <w:rsid w:val="00813754"/>
    <w:rsid w:val="0081386F"/>
    <w:rsid w:val="0081395A"/>
    <w:rsid w:val="00813A7B"/>
    <w:rsid w:val="00813F0C"/>
    <w:rsid w:val="0081406E"/>
    <w:rsid w:val="00814616"/>
    <w:rsid w:val="008146AE"/>
    <w:rsid w:val="00814C2B"/>
    <w:rsid w:val="00814F86"/>
    <w:rsid w:val="0081507B"/>
    <w:rsid w:val="008150CF"/>
    <w:rsid w:val="008153DE"/>
    <w:rsid w:val="0081581C"/>
    <w:rsid w:val="00815B89"/>
    <w:rsid w:val="00815F0A"/>
    <w:rsid w:val="00817086"/>
    <w:rsid w:val="00817092"/>
    <w:rsid w:val="0081740B"/>
    <w:rsid w:val="00817D33"/>
    <w:rsid w:val="00820142"/>
    <w:rsid w:val="008205EF"/>
    <w:rsid w:val="00821D42"/>
    <w:rsid w:val="00821DD1"/>
    <w:rsid w:val="00822124"/>
    <w:rsid w:val="0082302A"/>
    <w:rsid w:val="00823775"/>
    <w:rsid w:val="0082388B"/>
    <w:rsid w:val="008239D3"/>
    <w:rsid w:val="00823B64"/>
    <w:rsid w:val="00823B8F"/>
    <w:rsid w:val="00823F4D"/>
    <w:rsid w:val="008242AD"/>
    <w:rsid w:val="00824318"/>
    <w:rsid w:val="00825623"/>
    <w:rsid w:val="00825AFC"/>
    <w:rsid w:val="00825EF4"/>
    <w:rsid w:val="00825F8C"/>
    <w:rsid w:val="00826C7A"/>
    <w:rsid w:val="0082711E"/>
    <w:rsid w:val="00831E4D"/>
    <w:rsid w:val="00832130"/>
    <w:rsid w:val="00832460"/>
    <w:rsid w:val="00832731"/>
    <w:rsid w:val="00832AA2"/>
    <w:rsid w:val="0083331F"/>
    <w:rsid w:val="00833651"/>
    <w:rsid w:val="0083392C"/>
    <w:rsid w:val="008342BC"/>
    <w:rsid w:val="008346C4"/>
    <w:rsid w:val="00834C3A"/>
    <w:rsid w:val="008354DA"/>
    <w:rsid w:val="00835BCD"/>
    <w:rsid w:val="00835C2D"/>
    <w:rsid w:val="00837C62"/>
    <w:rsid w:val="00840628"/>
    <w:rsid w:val="008407C3"/>
    <w:rsid w:val="00840BAF"/>
    <w:rsid w:val="0084134E"/>
    <w:rsid w:val="00841413"/>
    <w:rsid w:val="00841E16"/>
    <w:rsid w:val="00842599"/>
    <w:rsid w:val="0084309E"/>
    <w:rsid w:val="0084319C"/>
    <w:rsid w:val="00843EB4"/>
    <w:rsid w:val="00844318"/>
    <w:rsid w:val="00844457"/>
    <w:rsid w:val="00844888"/>
    <w:rsid w:val="00844ABB"/>
    <w:rsid w:val="00844AC9"/>
    <w:rsid w:val="008460FC"/>
    <w:rsid w:val="00846451"/>
    <w:rsid w:val="00846757"/>
    <w:rsid w:val="00846965"/>
    <w:rsid w:val="00846D91"/>
    <w:rsid w:val="0084735D"/>
    <w:rsid w:val="00850256"/>
    <w:rsid w:val="00851AF3"/>
    <w:rsid w:val="00851D8A"/>
    <w:rsid w:val="0085227C"/>
    <w:rsid w:val="00852A5E"/>
    <w:rsid w:val="008530A3"/>
    <w:rsid w:val="00853F26"/>
    <w:rsid w:val="008542B9"/>
    <w:rsid w:val="008542E3"/>
    <w:rsid w:val="008548F1"/>
    <w:rsid w:val="00854D13"/>
    <w:rsid w:val="00855556"/>
    <w:rsid w:val="00855A87"/>
    <w:rsid w:val="00855C87"/>
    <w:rsid w:val="0085600D"/>
    <w:rsid w:val="00856406"/>
    <w:rsid w:val="00856478"/>
    <w:rsid w:val="00856606"/>
    <w:rsid w:val="00856BCA"/>
    <w:rsid w:val="00856FEE"/>
    <w:rsid w:val="00857EC5"/>
    <w:rsid w:val="0086086B"/>
    <w:rsid w:val="00861E6F"/>
    <w:rsid w:val="00861E71"/>
    <w:rsid w:val="00862127"/>
    <w:rsid w:val="008621D3"/>
    <w:rsid w:val="0086300A"/>
    <w:rsid w:val="00863695"/>
    <w:rsid w:val="00863A22"/>
    <w:rsid w:val="00863DBB"/>
    <w:rsid w:val="008649CF"/>
    <w:rsid w:val="00865F54"/>
    <w:rsid w:val="00866179"/>
    <w:rsid w:val="008671C7"/>
    <w:rsid w:val="00867E4D"/>
    <w:rsid w:val="00870176"/>
    <w:rsid w:val="008702B5"/>
    <w:rsid w:val="00870989"/>
    <w:rsid w:val="00870CB5"/>
    <w:rsid w:val="00871963"/>
    <w:rsid w:val="0087203C"/>
    <w:rsid w:val="008736BD"/>
    <w:rsid w:val="00873A10"/>
    <w:rsid w:val="00874185"/>
    <w:rsid w:val="00874C09"/>
    <w:rsid w:val="00874ECD"/>
    <w:rsid w:val="00874FC1"/>
    <w:rsid w:val="00875783"/>
    <w:rsid w:val="008759DD"/>
    <w:rsid w:val="00875EF6"/>
    <w:rsid w:val="008761A8"/>
    <w:rsid w:val="00876E8B"/>
    <w:rsid w:val="00876FCD"/>
    <w:rsid w:val="00877365"/>
    <w:rsid w:val="008773A2"/>
    <w:rsid w:val="008800D4"/>
    <w:rsid w:val="00880298"/>
    <w:rsid w:val="00880DE8"/>
    <w:rsid w:val="00880F77"/>
    <w:rsid w:val="00881024"/>
    <w:rsid w:val="008816FB"/>
    <w:rsid w:val="00881C6E"/>
    <w:rsid w:val="008836D0"/>
    <w:rsid w:val="00883A34"/>
    <w:rsid w:val="00883EBF"/>
    <w:rsid w:val="008842D4"/>
    <w:rsid w:val="008850AE"/>
    <w:rsid w:val="00885682"/>
    <w:rsid w:val="00885CD4"/>
    <w:rsid w:val="008867BF"/>
    <w:rsid w:val="008867F7"/>
    <w:rsid w:val="00886B58"/>
    <w:rsid w:val="00887000"/>
    <w:rsid w:val="008870C3"/>
    <w:rsid w:val="0089025D"/>
    <w:rsid w:val="00890D4D"/>
    <w:rsid w:val="00890F0C"/>
    <w:rsid w:val="00891B44"/>
    <w:rsid w:val="0089290F"/>
    <w:rsid w:val="00892B54"/>
    <w:rsid w:val="00892B7C"/>
    <w:rsid w:val="008938F8"/>
    <w:rsid w:val="00893CAE"/>
    <w:rsid w:val="00893FBE"/>
    <w:rsid w:val="008941C3"/>
    <w:rsid w:val="00894705"/>
    <w:rsid w:val="0089487C"/>
    <w:rsid w:val="00894E5D"/>
    <w:rsid w:val="008956BA"/>
    <w:rsid w:val="008957D3"/>
    <w:rsid w:val="0089601F"/>
    <w:rsid w:val="00896197"/>
    <w:rsid w:val="008961FA"/>
    <w:rsid w:val="00896FE3"/>
    <w:rsid w:val="0089732C"/>
    <w:rsid w:val="008975A0"/>
    <w:rsid w:val="00897659"/>
    <w:rsid w:val="0089769D"/>
    <w:rsid w:val="008A0329"/>
    <w:rsid w:val="008A074F"/>
    <w:rsid w:val="008A076D"/>
    <w:rsid w:val="008A0E35"/>
    <w:rsid w:val="008A10ED"/>
    <w:rsid w:val="008A1931"/>
    <w:rsid w:val="008A1A7C"/>
    <w:rsid w:val="008A22AE"/>
    <w:rsid w:val="008A2536"/>
    <w:rsid w:val="008A26DB"/>
    <w:rsid w:val="008A2B23"/>
    <w:rsid w:val="008A2F9A"/>
    <w:rsid w:val="008A3CA1"/>
    <w:rsid w:val="008A4822"/>
    <w:rsid w:val="008A5018"/>
    <w:rsid w:val="008A5926"/>
    <w:rsid w:val="008A5A9F"/>
    <w:rsid w:val="008A5F34"/>
    <w:rsid w:val="008A6B30"/>
    <w:rsid w:val="008A704C"/>
    <w:rsid w:val="008A73BF"/>
    <w:rsid w:val="008A763A"/>
    <w:rsid w:val="008A7968"/>
    <w:rsid w:val="008A7D61"/>
    <w:rsid w:val="008B030C"/>
    <w:rsid w:val="008B0860"/>
    <w:rsid w:val="008B090E"/>
    <w:rsid w:val="008B0B08"/>
    <w:rsid w:val="008B0F64"/>
    <w:rsid w:val="008B1998"/>
    <w:rsid w:val="008B1A2F"/>
    <w:rsid w:val="008B1D84"/>
    <w:rsid w:val="008B2026"/>
    <w:rsid w:val="008B260E"/>
    <w:rsid w:val="008B2619"/>
    <w:rsid w:val="008B2B8B"/>
    <w:rsid w:val="008B3875"/>
    <w:rsid w:val="008B3D00"/>
    <w:rsid w:val="008B3ECD"/>
    <w:rsid w:val="008B4F88"/>
    <w:rsid w:val="008B53D1"/>
    <w:rsid w:val="008B562C"/>
    <w:rsid w:val="008B5798"/>
    <w:rsid w:val="008B5C8B"/>
    <w:rsid w:val="008B6905"/>
    <w:rsid w:val="008B74E9"/>
    <w:rsid w:val="008B755C"/>
    <w:rsid w:val="008B779C"/>
    <w:rsid w:val="008C0155"/>
    <w:rsid w:val="008C0CBF"/>
    <w:rsid w:val="008C10BF"/>
    <w:rsid w:val="008C1C4D"/>
    <w:rsid w:val="008C29EE"/>
    <w:rsid w:val="008C3189"/>
    <w:rsid w:val="008C3E0B"/>
    <w:rsid w:val="008C3F67"/>
    <w:rsid w:val="008C3FDE"/>
    <w:rsid w:val="008C437B"/>
    <w:rsid w:val="008C43E8"/>
    <w:rsid w:val="008C460F"/>
    <w:rsid w:val="008C5B70"/>
    <w:rsid w:val="008C6E02"/>
    <w:rsid w:val="008C6EA4"/>
    <w:rsid w:val="008D069F"/>
    <w:rsid w:val="008D099F"/>
    <w:rsid w:val="008D0B71"/>
    <w:rsid w:val="008D1154"/>
    <w:rsid w:val="008D1D71"/>
    <w:rsid w:val="008D20F8"/>
    <w:rsid w:val="008D2AD7"/>
    <w:rsid w:val="008D2D65"/>
    <w:rsid w:val="008D325B"/>
    <w:rsid w:val="008D3575"/>
    <w:rsid w:val="008D3B34"/>
    <w:rsid w:val="008D3FE5"/>
    <w:rsid w:val="008D40C0"/>
    <w:rsid w:val="008D44B0"/>
    <w:rsid w:val="008D4596"/>
    <w:rsid w:val="008D4923"/>
    <w:rsid w:val="008D499F"/>
    <w:rsid w:val="008D4AEF"/>
    <w:rsid w:val="008D7204"/>
    <w:rsid w:val="008D743F"/>
    <w:rsid w:val="008D76C9"/>
    <w:rsid w:val="008D7B96"/>
    <w:rsid w:val="008D7C5F"/>
    <w:rsid w:val="008D7E6A"/>
    <w:rsid w:val="008E021A"/>
    <w:rsid w:val="008E0C44"/>
    <w:rsid w:val="008E0DED"/>
    <w:rsid w:val="008E1225"/>
    <w:rsid w:val="008E1405"/>
    <w:rsid w:val="008E1D3D"/>
    <w:rsid w:val="008E22E7"/>
    <w:rsid w:val="008E2541"/>
    <w:rsid w:val="008E3619"/>
    <w:rsid w:val="008E37E4"/>
    <w:rsid w:val="008E3F74"/>
    <w:rsid w:val="008E40C7"/>
    <w:rsid w:val="008E42CA"/>
    <w:rsid w:val="008E4453"/>
    <w:rsid w:val="008E4841"/>
    <w:rsid w:val="008E4D9A"/>
    <w:rsid w:val="008E4FE3"/>
    <w:rsid w:val="008E61AD"/>
    <w:rsid w:val="008E6779"/>
    <w:rsid w:val="008E67BE"/>
    <w:rsid w:val="008E7006"/>
    <w:rsid w:val="008E76E2"/>
    <w:rsid w:val="008E7838"/>
    <w:rsid w:val="008F0054"/>
    <w:rsid w:val="008F050B"/>
    <w:rsid w:val="008F063F"/>
    <w:rsid w:val="008F08D1"/>
    <w:rsid w:val="008F185B"/>
    <w:rsid w:val="008F1A05"/>
    <w:rsid w:val="008F1C45"/>
    <w:rsid w:val="008F2389"/>
    <w:rsid w:val="008F2F79"/>
    <w:rsid w:val="008F3B37"/>
    <w:rsid w:val="008F4822"/>
    <w:rsid w:val="008F4C8D"/>
    <w:rsid w:val="008F5773"/>
    <w:rsid w:val="008F581E"/>
    <w:rsid w:val="008F6400"/>
    <w:rsid w:val="008F673E"/>
    <w:rsid w:val="008F6888"/>
    <w:rsid w:val="008F73E0"/>
    <w:rsid w:val="008F747F"/>
    <w:rsid w:val="008F7671"/>
    <w:rsid w:val="008F7E88"/>
    <w:rsid w:val="0090023A"/>
    <w:rsid w:val="00900935"/>
    <w:rsid w:val="0090158C"/>
    <w:rsid w:val="0090282F"/>
    <w:rsid w:val="00902831"/>
    <w:rsid w:val="00903073"/>
    <w:rsid w:val="00903384"/>
    <w:rsid w:val="009034BE"/>
    <w:rsid w:val="009049DD"/>
    <w:rsid w:val="00904D71"/>
    <w:rsid w:val="0090566C"/>
    <w:rsid w:val="00905C23"/>
    <w:rsid w:val="009067A9"/>
    <w:rsid w:val="00907A1D"/>
    <w:rsid w:val="009106DC"/>
    <w:rsid w:val="0091079E"/>
    <w:rsid w:val="00910F03"/>
    <w:rsid w:val="00911228"/>
    <w:rsid w:val="0091186A"/>
    <w:rsid w:val="0091199A"/>
    <w:rsid w:val="00911F24"/>
    <w:rsid w:val="00912964"/>
    <w:rsid w:val="00912A8D"/>
    <w:rsid w:val="00913835"/>
    <w:rsid w:val="00913A74"/>
    <w:rsid w:val="00914463"/>
    <w:rsid w:val="00914644"/>
    <w:rsid w:val="00914A97"/>
    <w:rsid w:val="00914C16"/>
    <w:rsid w:val="00914C62"/>
    <w:rsid w:val="0091519D"/>
    <w:rsid w:val="00915A6E"/>
    <w:rsid w:val="00915C5E"/>
    <w:rsid w:val="0091668C"/>
    <w:rsid w:val="009167A4"/>
    <w:rsid w:val="0091693C"/>
    <w:rsid w:val="009169A0"/>
    <w:rsid w:val="00916A0C"/>
    <w:rsid w:val="00916A98"/>
    <w:rsid w:val="00916BAC"/>
    <w:rsid w:val="00916C22"/>
    <w:rsid w:val="00916DFD"/>
    <w:rsid w:val="00917593"/>
    <w:rsid w:val="009178C9"/>
    <w:rsid w:val="00917CFD"/>
    <w:rsid w:val="00920B4E"/>
    <w:rsid w:val="009226D0"/>
    <w:rsid w:val="00922B5D"/>
    <w:rsid w:val="009232B4"/>
    <w:rsid w:val="009233EC"/>
    <w:rsid w:val="009237C1"/>
    <w:rsid w:val="00923A1A"/>
    <w:rsid w:val="00924135"/>
    <w:rsid w:val="00924F45"/>
    <w:rsid w:val="0092588A"/>
    <w:rsid w:val="00926A94"/>
    <w:rsid w:val="00926C00"/>
    <w:rsid w:val="00926E4A"/>
    <w:rsid w:val="00926F71"/>
    <w:rsid w:val="0092706C"/>
    <w:rsid w:val="009277FA"/>
    <w:rsid w:val="00927A37"/>
    <w:rsid w:val="00927EE5"/>
    <w:rsid w:val="00930192"/>
    <w:rsid w:val="0093079C"/>
    <w:rsid w:val="009308D7"/>
    <w:rsid w:val="00930A62"/>
    <w:rsid w:val="00930BF2"/>
    <w:rsid w:val="00930E06"/>
    <w:rsid w:val="009310A6"/>
    <w:rsid w:val="009311D0"/>
    <w:rsid w:val="00931865"/>
    <w:rsid w:val="009319D3"/>
    <w:rsid w:val="00931D5F"/>
    <w:rsid w:val="00931E05"/>
    <w:rsid w:val="009320F8"/>
    <w:rsid w:val="00932842"/>
    <w:rsid w:val="00932EB7"/>
    <w:rsid w:val="00933B3F"/>
    <w:rsid w:val="009340D8"/>
    <w:rsid w:val="0093466D"/>
    <w:rsid w:val="00934E57"/>
    <w:rsid w:val="00934EE8"/>
    <w:rsid w:val="009356D9"/>
    <w:rsid w:val="0093620D"/>
    <w:rsid w:val="0093642F"/>
    <w:rsid w:val="00936AFF"/>
    <w:rsid w:val="00936F22"/>
    <w:rsid w:val="0093710C"/>
    <w:rsid w:val="009375CD"/>
    <w:rsid w:val="00937BB4"/>
    <w:rsid w:val="00937ECF"/>
    <w:rsid w:val="009405AF"/>
    <w:rsid w:val="00940890"/>
    <w:rsid w:val="009409E2"/>
    <w:rsid w:val="00941150"/>
    <w:rsid w:val="00941203"/>
    <w:rsid w:val="0094200B"/>
    <w:rsid w:val="0094333F"/>
    <w:rsid w:val="0094341F"/>
    <w:rsid w:val="009436FA"/>
    <w:rsid w:val="00943FB0"/>
    <w:rsid w:val="00944EEE"/>
    <w:rsid w:val="009451B8"/>
    <w:rsid w:val="00945EAE"/>
    <w:rsid w:val="00946538"/>
    <w:rsid w:val="00946888"/>
    <w:rsid w:val="009471DD"/>
    <w:rsid w:val="00947325"/>
    <w:rsid w:val="00947A5E"/>
    <w:rsid w:val="00947F32"/>
    <w:rsid w:val="009503A2"/>
    <w:rsid w:val="009503F5"/>
    <w:rsid w:val="00950A11"/>
    <w:rsid w:val="00950E90"/>
    <w:rsid w:val="00950EDA"/>
    <w:rsid w:val="00950F51"/>
    <w:rsid w:val="0095118C"/>
    <w:rsid w:val="009511F0"/>
    <w:rsid w:val="00951618"/>
    <w:rsid w:val="00951E4F"/>
    <w:rsid w:val="009527F9"/>
    <w:rsid w:val="00952909"/>
    <w:rsid w:val="009531B4"/>
    <w:rsid w:val="009532A6"/>
    <w:rsid w:val="00953940"/>
    <w:rsid w:val="00954149"/>
    <w:rsid w:val="00954392"/>
    <w:rsid w:val="0095453D"/>
    <w:rsid w:val="00954561"/>
    <w:rsid w:val="00954C1E"/>
    <w:rsid w:val="00954CDE"/>
    <w:rsid w:val="00954D98"/>
    <w:rsid w:val="00955436"/>
    <w:rsid w:val="009560DC"/>
    <w:rsid w:val="0095626C"/>
    <w:rsid w:val="009568BD"/>
    <w:rsid w:val="00956A6F"/>
    <w:rsid w:val="00956E1F"/>
    <w:rsid w:val="009572C6"/>
    <w:rsid w:val="0095740A"/>
    <w:rsid w:val="0095776B"/>
    <w:rsid w:val="00957FE7"/>
    <w:rsid w:val="00960177"/>
    <w:rsid w:val="009603F6"/>
    <w:rsid w:val="00960832"/>
    <w:rsid w:val="00960FD7"/>
    <w:rsid w:val="00963408"/>
    <w:rsid w:val="00963FDC"/>
    <w:rsid w:val="0096419B"/>
    <w:rsid w:val="00964871"/>
    <w:rsid w:val="00965228"/>
    <w:rsid w:val="0096696F"/>
    <w:rsid w:val="00966DC8"/>
    <w:rsid w:val="00966E05"/>
    <w:rsid w:val="00966F2A"/>
    <w:rsid w:val="00967C5E"/>
    <w:rsid w:val="00971263"/>
    <w:rsid w:val="009716CF"/>
    <w:rsid w:val="009717A9"/>
    <w:rsid w:val="009718BB"/>
    <w:rsid w:val="00971B52"/>
    <w:rsid w:val="00971CDB"/>
    <w:rsid w:val="009728F9"/>
    <w:rsid w:val="00972BB5"/>
    <w:rsid w:val="00974223"/>
    <w:rsid w:val="00974795"/>
    <w:rsid w:val="00974DD5"/>
    <w:rsid w:val="00975214"/>
    <w:rsid w:val="00975B4C"/>
    <w:rsid w:val="00975B6A"/>
    <w:rsid w:val="00975BBD"/>
    <w:rsid w:val="00976283"/>
    <w:rsid w:val="0097691C"/>
    <w:rsid w:val="00976C2D"/>
    <w:rsid w:val="009770EB"/>
    <w:rsid w:val="0098031D"/>
    <w:rsid w:val="00980932"/>
    <w:rsid w:val="0098099D"/>
    <w:rsid w:val="00980DE1"/>
    <w:rsid w:val="0098104B"/>
    <w:rsid w:val="0098198B"/>
    <w:rsid w:val="00981CFA"/>
    <w:rsid w:val="0098201F"/>
    <w:rsid w:val="0098400B"/>
    <w:rsid w:val="009840BD"/>
    <w:rsid w:val="009841B3"/>
    <w:rsid w:val="0098434D"/>
    <w:rsid w:val="00984480"/>
    <w:rsid w:val="00984A7E"/>
    <w:rsid w:val="00984C25"/>
    <w:rsid w:val="0098516F"/>
    <w:rsid w:val="00985581"/>
    <w:rsid w:val="00985797"/>
    <w:rsid w:val="009859D6"/>
    <w:rsid w:val="00985B3F"/>
    <w:rsid w:val="00985C06"/>
    <w:rsid w:val="00985E55"/>
    <w:rsid w:val="009868C7"/>
    <w:rsid w:val="009868EE"/>
    <w:rsid w:val="00987663"/>
    <w:rsid w:val="00987DC4"/>
    <w:rsid w:val="00990013"/>
    <w:rsid w:val="009904E1"/>
    <w:rsid w:val="0099124B"/>
    <w:rsid w:val="009917A4"/>
    <w:rsid w:val="00991A3E"/>
    <w:rsid w:val="009924FD"/>
    <w:rsid w:val="009929D3"/>
    <w:rsid w:val="00992CD2"/>
    <w:rsid w:val="00993228"/>
    <w:rsid w:val="00993B32"/>
    <w:rsid w:val="009946DB"/>
    <w:rsid w:val="00994D82"/>
    <w:rsid w:val="00994FE3"/>
    <w:rsid w:val="00996AF9"/>
    <w:rsid w:val="00996DBA"/>
    <w:rsid w:val="009970BE"/>
    <w:rsid w:val="00997DFC"/>
    <w:rsid w:val="009A0BFA"/>
    <w:rsid w:val="009A10FC"/>
    <w:rsid w:val="009A1115"/>
    <w:rsid w:val="009A1C7E"/>
    <w:rsid w:val="009A1D27"/>
    <w:rsid w:val="009A1ED0"/>
    <w:rsid w:val="009A223C"/>
    <w:rsid w:val="009A2B84"/>
    <w:rsid w:val="009A37F1"/>
    <w:rsid w:val="009A40EC"/>
    <w:rsid w:val="009A42AB"/>
    <w:rsid w:val="009A4F11"/>
    <w:rsid w:val="009A5BF0"/>
    <w:rsid w:val="009A6641"/>
    <w:rsid w:val="009A69D7"/>
    <w:rsid w:val="009A6C82"/>
    <w:rsid w:val="009A75F9"/>
    <w:rsid w:val="009B060B"/>
    <w:rsid w:val="009B0857"/>
    <w:rsid w:val="009B117C"/>
    <w:rsid w:val="009B120C"/>
    <w:rsid w:val="009B12D3"/>
    <w:rsid w:val="009B16D1"/>
    <w:rsid w:val="009B2D6A"/>
    <w:rsid w:val="009B3605"/>
    <w:rsid w:val="009B375B"/>
    <w:rsid w:val="009B4036"/>
    <w:rsid w:val="009B41FF"/>
    <w:rsid w:val="009B63BA"/>
    <w:rsid w:val="009B6985"/>
    <w:rsid w:val="009B69BD"/>
    <w:rsid w:val="009B6CF6"/>
    <w:rsid w:val="009B6FFE"/>
    <w:rsid w:val="009B7308"/>
    <w:rsid w:val="009B7618"/>
    <w:rsid w:val="009B798B"/>
    <w:rsid w:val="009C0305"/>
    <w:rsid w:val="009C0B37"/>
    <w:rsid w:val="009C128E"/>
    <w:rsid w:val="009C1496"/>
    <w:rsid w:val="009C173E"/>
    <w:rsid w:val="009C3D99"/>
    <w:rsid w:val="009C4316"/>
    <w:rsid w:val="009C45AC"/>
    <w:rsid w:val="009C471A"/>
    <w:rsid w:val="009C4976"/>
    <w:rsid w:val="009C4A4B"/>
    <w:rsid w:val="009C516F"/>
    <w:rsid w:val="009C550E"/>
    <w:rsid w:val="009C6747"/>
    <w:rsid w:val="009C760C"/>
    <w:rsid w:val="009C772F"/>
    <w:rsid w:val="009C7877"/>
    <w:rsid w:val="009C7DB4"/>
    <w:rsid w:val="009D0C98"/>
    <w:rsid w:val="009D0D38"/>
    <w:rsid w:val="009D1452"/>
    <w:rsid w:val="009D1472"/>
    <w:rsid w:val="009D150D"/>
    <w:rsid w:val="009D1552"/>
    <w:rsid w:val="009D18F8"/>
    <w:rsid w:val="009D1B50"/>
    <w:rsid w:val="009D1B5B"/>
    <w:rsid w:val="009D272B"/>
    <w:rsid w:val="009D2ABA"/>
    <w:rsid w:val="009D2EDA"/>
    <w:rsid w:val="009D36C8"/>
    <w:rsid w:val="009D3814"/>
    <w:rsid w:val="009D3F69"/>
    <w:rsid w:val="009D4656"/>
    <w:rsid w:val="009D49F2"/>
    <w:rsid w:val="009D4BEF"/>
    <w:rsid w:val="009D5215"/>
    <w:rsid w:val="009D5CE8"/>
    <w:rsid w:val="009D62C9"/>
    <w:rsid w:val="009D62CE"/>
    <w:rsid w:val="009D644F"/>
    <w:rsid w:val="009D6843"/>
    <w:rsid w:val="009D6A9E"/>
    <w:rsid w:val="009D6B0F"/>
    <w:rsid w:val="009D6CF2"/>
    <w:rsid w:val="009D6DED"/>
    <w:rsid w:val="009D700D"/>
    <w:rsid w:val="009D759A"/>
    <w:rsid w:val="009D76BC"/>
    <w:rsid w:val="009D78CE"/>
    <w:rsid w:val="009D7CC1"/>
    <w:rsid w:val="009D7DFC"/>
    <w:rsid w:val="009E08E1"/>
    <w:rsid w:val="009E0D3D"/>
    <w:rsid w:val="009E1460"/>
    <w:rsid w:val="009E1EF7"/>
    <w:rsid w:val="009E2194"/>
    <w:rsid w:val="009E2A2F"/>
    <w:rsid w:val="009E2D7C"/>
    <w:rsid w:val="009E3083"/>
    <w:rsid w:val="009E33B1"/>
    <w:rsid w:val="009E3E6F"/>
    <w:rsid w:val="009E462D"/>
    <w:rsid w:val="009E560D"/>
    <w:rsid w:val="009E6075"/>
    <w:rsid w:val="009E65E9"/>
    <w:rsid w:val="009E682E"/>
    <w:rsid w:val="009E6A30"/>
    <w:rsid w:val="009E6D6F"/>
    <w:rsid w:val="009E764F"/>
    <w:rsid w:val="009F031F"/>
    <w:rsid w:val="009F06A8"/>
    <w:rsid w:val="009F0A94"/>
    <w:rsid w:val="009F1A3C"/>
    <w:rsid w:val="009F2DA9"/>
    <w:rsid w:val="009F3A95"/>
    <w:rsid w:val="009F3DFC"/>
    <w:rsid w:val="009F47EB"/>
    <w:rsid w:val="009F48BC"/>
    <w:rsid w:val="009F568B"/>
    <w:rsid w:val="009F57A5"/>
    <w:rsid w:val="009F5E7A"/>
    <w:rsid w:val="009F6139"/>
    <w:rsid w:val="009F6222"/>
    <w:rsid w:val="009F67F9"/>
    <w:rsid w:val="009F69D2"/>
    <w:rsid w:val="009F6CA6"/>
    <w:rsid w:val="009F7218"/>
    <w:rsid w:val="009F7623"/>
    <w:rsid w:val="009F79D3"/>
    <w:rsid w:val="00A005D4"/>
    <w:rsid w:val="00A00AD5"/>
    <w:rsid w:val="00A02C9A"/>
    <w:rsid w:val="00A03751"/>
    <w:rsid w:val="00A05C6D"/>
    <w:rsid w:val="00A05DC5"/>
    <w:rsid w:val="00A06288"/>
    <w:rsid w:val="00A0630C"/>
    <w:rsid w:val="00A06E16"/>
    <w:rsid w:val="00A075AF"/>
    <w:rsid w:val="00A0797D"/>
    <w:rsid w:val="00A07C6D"/>
    <w:rsid w:val="00A1072E"/>
    <w:rsid w:val="00A107DA"/>
    <w:rsid w:val="00A10C84"/>
    <w:rsid w:val="00A10D88"/>
    <w:rsid w:val="00A10DCA"/>
    <w:rsid w:val="00A120A5"/>
    <w:rsid w:val="00A1299F"/>
    <w:rsid w:val="00A13034"/>
    <w:rsid w:val="00A13BB0"/>
    <w:rsid w:val="00A145D1"/>
    <w:rsid w:val="00A14DD4"/>
    <w:rsid w:val="00A1526A"/>
    <w:rsid w:val="00A15523"/>
    <w:rsid w:val="00A157D7"/>
    <w:rsid w:val="00A15EA6"/>
    <w:rsid w:val="00A163B0"/>
    <w:rsid w:val="00A16519"/>
    <w:rsid w:val="00A169DF"/>
    <w:rsid w:val="00A16C2F"/>
    <w:rsid w:val="00A1744D"/>
    <w:rsid w:val="00A2036C"/>
    <w:rsid w:val="00A2076E"/>
    <w:rsid w:val="00A208FA"/>
    <w:rsid w:val="00A2139A"/>
    <w:rsid w:val="00A216B9"/>
    <w:rsid w:val="00A21DBD"/>
    <w:rsid w:val="00A23FD6"/>
    <w:rsid w:val="00A24104"/>
    <w:rsid w:val="00A25A19"/>
    <w:rsid w:val="00A25C25"/>
    <w:rsid w:val="00A25DAD"/>
    <w:rsid w:val="00A2658F"/>
    <w:rsid w:val="00A26791"/>
    <w:rsid w:val="00A2787B"/>
    <w:rsid w:val="00A27ACB"/>
    <w:rsid w:val="00A27D72"/>
    <w:rsid w:val="00A27F92"/>
    <w:rsid w:val="00A27FAD"/>
    <w:rsid w:val="00A30D0F"/>
    <w:rsid w:val="00A311D4"/>
    <w:rsid w:val="00A3148B"/>
    <w:rsid w:val="00A320B1"/>
    <w:rsid w:val="00A326A4"/>
    <w:rsid w:val="00A342DA"/>
    <w:rsid w:val="00A344FE"/>
    <w:rsid w:val="00A34743"/>
    <w:rsid w:val="00A34759"/>
    <w:rsid w:val="00A347D9"/>
    <w:rsid w:val="00A34921"/>
    <w:rsid w:val="00A353CD"/>
    <w:rsid w:val="00A35DBB"/>
    <w:rsid w:val="00A35F77"/>
    <w:rsid w:val="00A3647D"/>
    <w:rsid w:val="00A369F9"/>
    <w:rsid w:val="00A37004"/>
    <w:rsid w:val="00A370F3"/>
    <w:rsid w:val="00A405AF"/>
    <w:rsid w:val="00A40A5E"/>
    <w:rsid w:val="00A41013"/>
    <w:rsid w:val="00A41618"/>
    <w:rsid w:val="00A41EFD"/>
    <w:rsid w:val="00A42812"/>
    <w:rsid w:val="00A43015"/>
    <w:rsid w:val="00A4301F"/>
    <w:rsid w:val="00A43572"/>
    <w:rsid w:val="00A43793"/>
    <w:rsid w:val="00A43D69"/>
    <w:rsid w:val="00A4402E"/>
    <w:rsid w:val="00A441B3"/>
    <w:rsid w:val="00A443F9"/>
    <w:rsid w:val="00A44553"/>
    <w:rsid w:val="00A4465E"/>
    <w:rsid w:val="00A45D29"/>
    <w:rsid w:val="00A46B9D"/>
    <w:rsid w:val="00A46C75"/>
    <w:rsid w:val="00A46C8E"/>
    <w:rsid w:val="00A46D1A"/>
    <w:rsid w:val="00A472AA"/>
    <w:rsid w:val="00A4747D"/>
    <w:rsid w:val="00A47848"/>
    <w:rsid w:val="00A5014D"/>
    <w:rsid w:val="00A506AA"/>
    <w:rsid w:val="00A50761"/>
    <w:rsid w:val="00A508C6"/>
    <w:rsid w:val="00A50AC3"/>
    <w:rsid w:val="00A50D6F"/>
    <w:rsid w:val="00A523FD"/>
    <w:rsid w:val="00A52D99"/>
    <w:rsid w:val="00A53501"/>
    <w:rsid w:val="00A53648"/>
    <w:rsid w:val="00A5391D"/>
    <w:rsid w:val="00A53D7A"/>
    <w:rsid w:val="00A54671"/>
    <w:rsid w:val="00A54C1B"/>
    <w:rsid w:val="00A552BF"/>
    <w:rsid w:val="00A558E5"/>
    <w:rsid w:val="00A55F82"/>
    <w:rsid w:val="00A56630"/>
    <w:rsid w:val="00A56987"/>
    <w:rsid w:val="00A577B4"/>
    <w:rsid w:val="00A57C0F"/>
    <w:rsid w:val="00A6120E"/>
    <w:rsid w:val="00A6139A"/>
    <w:rsid w:val="00A61873"/>
    <w:rsid w:val="00A63FB0"/>
    <w:rsid w:val="00A64BA3"/>
    <w:rsid w:val="00A657D4"/>
    <w:rsid w:val="00A6581D"/>
    <w:rsid w:val="00A66244"/>
    <w:rsid w:val="00A66680"/>
    <w:rsid w:val="00A67B89"/>
    <w:rsid w:val="00A700EE"/>
    <w:rsid w:val="00A70103"/>
    <w:rsid w:val="00A70A6B"/>
    <w:rsid w:val="00A70E2F"/>
    <w:rsid w:val="00A711C4"/>
    <w:rsid w:val="00A71337"/>
    <w:rsid w:val="00A71E2F"/>
    <w:rsid w:val="00A7214D"/>
    <w:rsid w:val="00A72282"/>
    <w:rsid w:val="00A72859"/>
    <w:rsid w:val="00A72C72"/>
    <w:rsid w:val="00A731F1"/>
    <w:rsid w:val="00A73A89"/>
    <w:rsid w:val="00A73FC6"/>
    <w:rsid w:val="00A741D9"/>
    <w:rsid w:val="00A74642"/>
    <w:rsid w:val="00A74A4A"/>
    <w:rsid w:val="00A74B6D"/>
    <w:rsid w:val="00A753D9"/>
    <w:rsid w:val="00A7540E"/>
    <w:rsid w:val="00A76807"/>
    <w:rsid w:val="00A76843"/>
    <w:rsid w:val="00A77593"/>
    <w:rsid w:val="00A779D3"/>
    <w:rsid w:val="00A77BA4"/>
    <w:rsid w:val="00A818B1"/>
    <w:rsid w:val="00A81B56"/>
    <w:rsid w:val="00A81E0A"/>
    <w:rsid w:val="00A82107"/>
    <w:rsid w:val="00A8236C"/>
    <w:rsid w:val="00A83370"/>
    <w:rsid w:val="00A837BF"/>
    <w:rsid w:val="00A8406F"/>
    <w:rsid w:val="00A84160"/>
    <w:rsid w:val="00A8449C"/>
    <w:rsid w:val="00A8561F"/>
    <w:rsid w:val="00A867E1"/>
    <w:rsid w:val="00A86E9E"/>
    <w:rsid w:val="00A86F8A"/>
    <w:rsid w:val="00A86FBD"/>
    <w:rsid w:val="00A873EF"/>
    <w:rsid w:val="00A87FE8"/>
    <w:rsid w:val="00A904FD"/>
    <w:rsid w:val="00A90EE4"/>
    <w:rsid w:val="00A910F5"/>
    <w:rsid w:val="00A912C6"/>
    <w:rsid w:val="00A926C4"/>
    <w:rsid w:val="00A92F90"/>
    <w:rsid w:val="00A934E2"/>
    <w:rsid w:val="00A93FD6"/>
    <w:rsid w:val="00A95B5C"/>
    <w:rsid w:val="00A9698A"/>
    <w:rsid w:val="00A96BA4"/>
    <w:rsid w:val="00A97347"/>
    <w:rsid w:val="00A977D6"/>
    <w:rsid w:val="00A97A1B"/>
    <w:rsid w:val="00A97A9B"/>
    <w:rsid w:val="00AA04ED"/>
    <w:rsid w:val="00AA0566"/>
    <w:rsid w:val="00AA09C0"/>
    <w:rsid w:val="00AA0C5A"/>
    <w:rsid w:val="00AA1A02"/>
    <w:rsid w:val="00AA1A19"/>
    <w:rsid w:val="00AA1A4E"/>
    <w:rsid w:val="00AA1D1C"/>
    <w:rsid w:val="00AA1EAD"/>
    <w:rsid w:val="00AA31A3"/>
    <w:rsid w:val="00AA3E24"/>
    <w:rsid w:val="00AA3E4A"/>
    <w:rsid w:val="00AA43B2"/>
    <w:rsid w:val="00AA4813"/>
    <w:rsid w:val="00AA533C"/>
    <w:rsid w:val="00AA5421"/>
    <w:rsid w:val="00AA55F3"/>
    <w:rsid w:val="00AA5FC9"/>
    <w:rsid w:val="00AA6586"/>
    <w:rsid w:val="00AA6E92"/>
    <w:rsid w:val="00AA6F97"/>
    <w:rsid w:val="00AA725B"/>
    <w:rsid w:val="00AA7BA3"/>
    <w:rsid w:val="00AB0207"/>
    <w:rsid w:val="00AB07C6"/>
    <w:rsid w:val="00AB07F1"/>
    <w:rsid w:val="00AB23D4"/>
    <w:rsid w:val="00AB33FD"/>
    <w:rsid w:val="00AB36D5"/>
    <w:rsid w:val="00AB54A6"/>
    <w:rsid w:val="00AB774E"/>
    <w:rsid w:val="00AB7AC7"/>
    <w:rsid w:val="00AB7FF2"/>
    <w:rsid w:val="00AC0009"/>
    <w:rsid w:val="00AC03C9"/>
    <w:rsid w:val="00AC075E"/>
    <w:rsid w:val="00AC0793"/>
    <w:rsid w:val="00AC176F"/>
    <w:rsid w:val="00AC2129"/>
    <w:rsid w:val="00AC2157"/>
    <w:rsid w:val="00AC2321"/>
    <w:rsid w:val="00AC2BA9"/>
    <w:rsid w:val="00AC2D09"/>
    <w:rsid w:val="00AC370F"/>
    <w:rsid w:val="00AC3A3C"/>
    <w:rsid w:val="00AC3D0B"/>
    <w:rsid w:val="00AC3F65"/>
    <w:rsid w:val="00AC57D7"/>
    <w:rsid w:val="00AC63F4"/>
    <w:rsid w:val="00AC6502"/>
    <w:rsid w:val="00AC65E1"/>
    <w:rsid w:val="00AC6DC4"/>
    <w:rsid w:val="00AC7C60"/>
    <w:rsid w:val="00AC7D62"/>
    <w:rsid w:val="00AD00DE"/>
    <w:rsid w:val="00AD035F"/>
    <w:rsid w:val="00AD0662"/>
    <w:rsid w:val="00AD0CD4"/>
    <w:rsid w:val="00AD12B9"/>
    <w:rsid w:val="00AD191D"/>
    <w:rsid w:val="00AD1C06"/>
    <w:rsid w:val="00AD1D10"/>
    <w:rsid w:val="00AD2308"/>
    <w:rsid w:val="00AD3242"/>
    <w:rsid w:val="00AD3AF2"/>
    <w:rsid w:val="00AD3E82"/>
    <w:rsid w:val="00AD3F62"/>
    <w:rsid w:val="00AD429C"/>
    <w:rsid w:val="00AD4611"/>
    <w:rsid w:val="00AD4660"/>
    <w:rsid w:val="00AD472B"/>
    <w:rsid w:val="00AD578E"/>
    <w:rsid w:val="00AD5808"/>
    <w:rsid w:val="00AD5BEB"/>
    <w:rsid w:val="00AD65FC"/>
    <w:rsid w:val="00AD679F"/>
    <w:rsid w:val="00AD69B9"/>
    <w:rsid w:val="00AD7166"/>
    <w:rsid w:val="00AD735F"/>
    <w:rsid w:val="00AE02F6"/>
    <w:rsid w:val="00AE0757"/>
    <w:rsid w:val="00AE0F80"/>
    <w:rsid w:val="00AE1223"/>
    <w:rsid w:val="00AE12F7"/>
    <w:rsid w:val="00AE1F15"/>
    <w:rsid w:val="00AE25F7"/>
    <w:rsid w:val="00AE28E4"/>
    <w:rsid w:val="00AE298A"/>
    <w:rsid w:val="00AE3125"/>
    <w:rsid w:val="00AE31A7"/>
    <w:rsid w:val="00AE3876"/>
    <w:rsid w:val="00AE3B33"/>
    <w:rsid w:val="00AE3FF9"/>
    <w:rsid w:val="00AE4440"/>
    <w:rsid w:val="00AE46BA"/>
    <w:rsid w:val="00AE5311"/>
    <w:rsid w:val="00AE535E"/>
    <w:rsid w:val="00AE5539"/>
    <w:rsid w:val="00AE5AA7"/>
    <w:rsid w:val="00AE6006"/>
    <w:rsid w:val="00AE694F"/>
    <w:rsid w:val="00AE6A1D"/>
    <w:rsid w:val="00AE75BE"/>
    <w:rsid w:val="00AE784D"/>
    <w:rsid w:val="00AE7FB9"/>
    <w:rsid w:val="00AF0C19"/>
    <w:rsid w:val="00AF1DF2"/>
    <w:rsid w:val="00AF2DCD"/>
    <w:rsid w:val="00AF36FD"/>
    <w:rsid w:val="00AF3CCB"/>
    <w:rsid w:val="00AF3D94"/>
    <w:rsid w:val="00AF4821"/>
    <w:rsid w:val="00AF5504"/>
    <w:rsid w:val="00AF5559"/>
    <w:rsid w:val="00AF5AC4"/>
    <w:rsid w:val="00AF5E48"/>
    <w:rsid w:val="00AF5FA5"/>
    <w:rsid w:val="00AF6D73"/>
    <w:rsid w:val="00AF712F"/>
    <w:rsid w:val="00AF760A"/>
    <w:rsid w:val="00AF7802"/>
    <w:rsid w:val="00AF7963"/>
    <w:rsid w:val="00AF7A26"/>
    <w:rsid w:val="00AF7CF4"/>
    <w:rsid w:val="00B0038B"/>
    <w:rsid w:val="00B005D4"/>
    <w:rsid w:val="00B009CC"/>
    <w:rsid w:val="00B01E62"/>
    <w:rsid w:val="00B02EAC"/>
    <w:rsid w:val="00B02F9D"/>
    <w:rsid w:val="00B032E0"/>
    <w:rsid w:val="00B05C65"/>
    <w:rsid w:val="00B05DB3"/>
    <w:rsid w:val="00B05E4D"/>
    <w:rsid w:val="00B068B1"/>
    <w:rsid w:val="00B06929"/>
    <w:rsid w:val="00B07171"/>
    <w:rsid w:val="00B0757D"/>
    <w:rsid w:val="00B07705"/>
    <w:rsid w:val="00B07816"/>
    <w:rsid w:val="00B100F5"/>
    <w:rsid w:val="00B1103D"/>
    <w:rsid w:val="00B11181"/>
    <w:rsid w:val="00B1123A"/>
    <w:rsid w:val="00B1155D"/>
    <w:rsid w:val="00B11E0F"/>
    <w:rsid w:val="00B11F32"/>
    <w:rsid w:val="00B11FE3"/>
    <w:rsid w:val="00B122BB"/>
    <w:rsid w:val="00B12E7A"/>
    <w:rsid w:val="00B1331C"/>
    <w:rsid w:val="00B13542"/>
    <w:rsid w:val="00B137F5"/>
    <w:rsid w:val="00B1397B"/>
    <w:rsid w:val="00B14017"/>
    <w:rsid w:val="00B1491A"/>
    <w:rsid w:val="00B16147"/>
    <w:rsid w:val="00B16878"/>
    <w:rsid w:val="00B16ABC"/>
    <w:rsid w:val="00B17624"/>
    <w:rsid w:val="00B17C23"/>
    <w:rsid w:val="00B200CF"/>
    <w:rsid w:val="00B20A9B"/>
    <w:rsid w:val="00B20F3A"/>
    <w:rsid w:val="00B20F54"/>
    <w:rsid w:val="00B21449"/>
    <w:rsid w:val="00B216E2"/>
    <w:rsid w:val="00B21B5A"/>
    <w:rsid w:val="00B21DE2"/>
    <w:rsid w:val="00B229B2"/>
    <w:rsid w:val="00B22B98"/>
    <w:rsid w:val="00B22C91"/>
    <w:rsid w:val="00B231E4"/>
    <w:rsid w:val="00B235F8"/>
    <w:rsid w:val="00B23F9A"/>
    <w:rsid w:val="00B24008"/>
    <w:rsid w:val="00B24D46"/>
    <w:rsid w:val="00B24E2D"/>
    <w:rsid w:val="00B25025"/>
    <w:rsid w:val="00B2526A"/>
    <w:rsid w:val="00B2546F"/>
    <w:rsid w:val="00B25867"/>
    <w:rsid w:val="00B25A81"/>
    <w:rsid w:val="00B2639E"/>
    <w:rsid w:val="00B26AC8"/>
    <w:rsid w:val="00B26B9B"/>
    <w:rsid w:val="00B301E8"/>
    <w:rsid w:val="00B30AF7"/>
    <w:rsid w:val="00B30F4B"/>
    <w:rsid w:val="00B31285"/>
    <w:rsid w:val="00B31873"/>
    <w:rsid w:val="00B32107"/>
    <w:rsid w:val="00B32110"/>
    <w:rsid w:val="00B32587"/>
    <w:rsid w:val="00B3289D"/>
    <w:rsid w:val="00B336D3"/>
    <w:rsid w:val="00B33914"/>
    <w:rsid w:val="00B34B39"/>
    <w:rsid w:val="00B34E74"/>
    <w:rsid w:val="00B357C1"/>
    <w:rsid w:val="00B357D4"/>
    <w:rsid w:val="00B36497"/>
    <w:rsid w:val="00B36D59"/>
    <w:rsid w:val="00B36EC2"/>
    <w:rsid w:val="00B37078"/>
    <w:rsid w:val="00B37628"/>
    <w:rsid w:val="00B3768E"/>
    <w:rsid w:val="00B402CC"/>
    <w:rsid w:val="00B4101D"/>
    <w:rsid w:val="00B41276"/>
    <w:rsid w:val="00B43147"/>
    <w:rsid w:val="00B436A1"/>
    <w:rsid w:val="00B43D7F"/>
    <w:rsid w:val="00B442F8"/>
    <w:rsid w:val="00B44746"/>
    <w:rsid w:val="00B45418"/>
    <w:rsid w:val="00B45479"/>
    <w:rsid w:val="00B45D11"/>
    <w:rsid w:val="00B4650B"/>
    <w:rsid w:val="00B46993"/>
    <w:rsid w:val="00B46DD7"/>
    <w:rsid w:val="00B470C0"/>
    <w:rsid w:val="00B47699"/>
    <w:rsid w:val="00B47D4B"/>
    <w:rsid w:val="00B47FD1"/>
    <w:rsid w:val="00B50004"/>
    <w:rsid w:val="00B50272"/>
    <w:rsid w:val="00B5084F"/>
    <w:rsid w:val="00B50AE3"/>
    <w:rsid w:val="00B5101D"/>
    <w:rsid w:val="00B51176"/>
    <w:rsid w:val="00B517A9"/>
    <w:rsid w:val="00B5281D"/>
    <w:rsid w:val="00B52890"/>
    <w:rsid w:val="00B5300D"/>
    <w:rsid w:val="00B5328A"/>
    <w:rsid w:val="00B533A8"/>
    <w:rsid w:val="00B536FC"/>
    <w:rsid w:val="00B53B5A"/>
    <w:rsid w:val="00B53E35"/>
    <w:rsid w:val="00B54C39"/>
    <w:rsid w:val="00B55049"/>
    <w:rsid w:val="00B5524F"/>
    <w:rsid w:val="00B55B54"/>
    <w:rsid w:val="00B55C62"/>
    <w:rsid w:val="00B5664C"/>
    <w:rsid w:val="00B56B39"/>
    <w:rsid w:val="00B56BB9"/>
    <w:rsid w:val="00B57385"/>
    <w:rsid w:val="00B57FF5"/>
    <w:rsid w:val="00B6058F"/>
    <w:rsid w:val="00B608D9"/>
    <w:rsid w:val="00B61576"/>
    <w:rsid w:val="00B61613"/>
    <w:rsid w:val="00B61775"/>
    <w:rsid w:val="00B62600"/>
    <w:rsid w:val="00B63247"/>
    <w:rsid w:val="00B641DF"/>
    <w:rsid w:val="00B64312"/>
    <w:rsid w:val="00B649D0"/>
    <w:rsid w:val="00B64C7E"/>
    <w:rsid w:val="00B65326"/>
    <w:rsid w:val="00B65D92"/>
    <w:rsid w:val="00B65E66"/>
    <w:rsid w:val="00B65EF8"/>
    <w:rsid w:val="00B6605F"/>
    <w:rsid w:val="00B664DB"/>
    <w:rsid w:val="00B665BD"/>
    <w:rsid w:val="00B66D83"/>
    <w:rsid w:val="00B66DFD"/>
    <w:rsid w:val="00B67E09"/>
    <w:rsid w:val="00B70C58"/>
    <w:rsid w:val="00B70E7B"/>
    <w:rsid w:val="00B712C2"/>
    <w:rsid w:val="00B71416"/>
    <w:rsid w:val="00B724B4"/>
    <w:rsid w:val="00B736E4"/>
    <w:rsid w:val="00B73897"/>
    <w:rsid w:val="00B73D4E"/>
    <w:rsid w:val="00B741A7"/>
    <w:rsid w:val="00B74384"/>
    <w:rsid w:val="00B743A6"/>
    <w:rsid w:val="00B75021"/>
    <w:rsid w:val="00B752C4"/>
    <w:rsid w:val="00B75383"/>
    <w:rsid w:val="00B75500"/>
    <w:rsid w:val="00B756C6"/>
    <w:rsid w:val="00B7671E"/>
    <w:rsid w:val="00B76F9C"/>
    <w:rsid w:val="00B77242"/>
    <w:rsid w:val="00B80323"/>
    <w:rsid w:val="00B80B5D"/>
    <w:rsid w:val="00B81107"/>
    <w:rsid w:val="00B8145D"/>
    <w:rsid w:val="00B81515"/>
    <w:rsid w:val="00B8156D"/>
    <w:rsid w:val="00B81AD2"/>
    <w:rsid w:val="00B81CAB"/>
    <w:rsid w:val="00B8230D"/>
    <w:rsid w:val="00B824E2"/>
    <w:rsid w:val="00B838C5"/>
    <w:rsid w:val="00B83B38"/>
    <w:rsid w:val="00B83DA7"/>
    <w:rsid w:val="00B83DC6"/>
    <w:rsid w:val="00B84131"/>
    <w:rsid w:val="00B842F7"/>
    <w:rsid w:val="00B8534F"/>
    <w:rsid w:val="00B854AB"/>
    <w:rsid w:val="00B857A0"/>
    <w:rsid w:val="00B871A4"/>
    <w:rsid w:val="00B873D6"/>
    <w:rsid w:val="00B87487"/>
    <w:rsid w:val="00B876D9"/>
    <w:rsid w:val="00B8780F"/>
    <w:rsid w:val="00B87A40"/>
    <w:rsid w:val="00B87F99"/>
    <w:rsid w:val="00B90203"/>
    <w:rsid w:val="00B90725"/>
    <w:rsid w:val="00B909CD"/>
    <w:rsid w:val="00B90A6C"/>
    <w:rsid w:val="00B90EFD"/>
    <w:rsid w:val="00B91661"/>
    <w:rsid w:val="00B91918"/>
    <w:rsid w:val="00B91B70"/>
    <w:rsid w:val="00B91F4A"/>
    <w:rsid w:val="00B92206"/>
    <w:rsid w:val="00B927A3"/>
    <w:rsid w:val="00B928D2"/>
    <w:rsid w:val="00B92C5F"/>
    <w:rsid w:val="00B92ED4"/>
    <w:rsid w:val="00B92F94"/>
    <w:rsid w:val="00B94FCA"/>
    <w:rsid w:val="00B95060"/>
    <w:rsid w:val="00B956CA"/>
    <w:rsid w:val="00B967BD"/>
    <w:rsid w:val="00B968AD"/>
    <w:rsid w:val="00B96A06"/>
    <w:rsid w:val="00B96DEB"/>
    <w:rsid w:val="00BA070D"/>
    <w:rsid w:val="00BA100E"/>
    <w:rsid w:val="00BA104A"/>
    <w:rsid w:val="00BA1E49"/>
    <w:rsid w:val="00BA1F00"/>
    <w:rsid w:val="00BA2941"/>
    <w:rsid w:val="00BA3DB7"/>
    <w:rsid w:val="00BA41CA"/>
    <w:rsid w:val="00BA436C"/>
    <w:rsid w:val="00BA43C6"/>
    <w:rsid w:val="00BA4780"/>
    <w:rsid w:val="00BA4A7F"/>
    <w:rsid w:val="00BA5395"/>
    <w:rsid w:val="00BA6D2E"/>
    <w:rsid w:val="00BA7531"/>
    <w:rsid w:val="00BA7C8A"/>
    <w:rsid w:val="00BB0704"/>
    <w:rsid w:val="00BB0754"/>
    <w:rsid w:val="00BB16E3"/>
    <w:rsid w:val="00BB1701"/>
    <w:rsid w:val="00BB1997"/>
    <w:rsid w:val="00BB1A61"/>
    <w:rsid w:val="00BB1A6D"/>
    <w:rsid w:val="00BB1E47"/>
    <w:rsid w:val="00BB2454"/>
    <w:rsid w:val="00BB3154"/>
    <w:rsid w:val="00BB3656"/>
    <w:rsid w:val="00BB3733"/>
    <w:rsid w:val="00BB3AE0"/>
    <w:rsid w:val="00BB3F7D"/>
    <w:rsid w:val="00BB4052"/>
    <w:rsid w:val="00BB4277"/>
    <w:rsid w:val="00BB4331"/>
    <w:rsid w:val="00BB46E3"/>
    <w:rsid w:val="00BB4E0D"/>
    <w:rsid w:val="00BB4E1D"/>
    <w:rsid w:val="00BB64FC"/>
    <w:rsid w:val="00BB66CA"/>
    <w:rsid w:val="00BB6756"/>
    <w:rsid w:val="00BB7122"/>
    <w:rsid w:val="00BB75CF"/>
    <w:rsid w:val="00BC06F8"/>
    <w:rsid w:val="00BC0850"/>
    <w:rsid w:val="00BC0EB0"/>
    <w:rsid w:val="00BC10D5"/>
    <w:rsid w:val="00BC10FD"/>
    <w:rsid w:val="00BC15BC"/>
    <w:rsid w:val="00BC16D0"/>
    <w:rsid w:val="00BC1774"/>
    <w:rsid w:val="00BC193E"/>
    <w:rsid w:val="00BC1E89"/>
    <w:rsid w:val="00BC3017"/>
    <w:rsid w:val="00BC306B"/>
    <w:rsid w:val="00BC372A"/>
    <w:rsid w:val="00BC3CBA"/>
    <w:rsid w:val="00BC3EBC"/>
    <w:rsid w:val="00BC46A2"/>
    <w:rsid w:val="00BC4A70"/>
    <w:rsid w:val="00BC5B85"/>
    <w:rsid w:val="00BC5FA2"/>
    <w:rsid w:val="00BC6F35"/>
    <w:rsid w:val="00BC7D19"/>
    <w:rsid w:val="00BD00C9"/>
    <w:rsid w:val="00BD0483"/>
    <w:rsid w:val="00BD07B5"/>
    <w:rsid w:val="00BD096E"/>
    <w:rsid w:val="00BD0BCF"/>
    <w:rsid w:val="00BD105C"/>
    <w:rsid w:val="00BD1687"/>
    <w:rsid w:val="00BD199F"/>
    <w:rsid w:val="00BD30EB"/>
    <w:rsid w:val="00BD3855"/>
    <w:rsid w:val="00BD43FE"/>
    <w:rsid w:val="00BD48B1"/>
    <w:rsid w:val="00BD49D8"/>
    <w:rsid w:val="00BD4ADF"/>
    <w:rsid w:val="00BD4AEE"/>
    <w:rsid w:val="00BD5247"/>
    <w:rsid w:val="00BD62E7"/>
    <w:rsid w:val="00BD68C8"/>
    <w:rsid w:val="00BD68E5"/>
    <w:rsid w:val="00BD69DD"/>
    <w:rsid w:val="00BD6D62"/>
    <w:rsid w:val="00BD7FF6"/>
    <w:rsid w:val="00BE0BFD"/>
    <w:rsid w:val="00BE0D20"/>
    <w:rsid w:val="00BE0E57"/>
    <w:rsid w:val="00BE0E99"/>
    <w:rsid w:val="00BE1076"/>
    <w:rsid w:val="00BE317F"/>
    <w:rsid w:val="00BE3226"/>
    <w:rsid w:val="00BE3452"/>
    <w:rsid w:val="00BE398C"/>
    <w:rsid w:val="00BE3D73"/>
    <w:rsid w:val="00BE404C"/>
    <w:rsid w:val="00BE4555"/>
    <w:rsid w:val="00BE4E9E"/>
    <w:rsid w:val="00BE5300"/>
    <w:rsid w:val="00BE541B"/>
    <w:rsid w:val="00BE5650"/>
    <w:rsid w:val="00BE6380"/>
    <w:rsid w:val="00BE6464"/>
    <w:rsid w:val="00BE6ACC"/>
    <w:rsid w:val="00BF066D"/>
    <w:rsid w:val="00BF0EBE"/>
    <w:rsid w:val="00BF1011"/>
    <w:rsid w:val="00BF11C4"/>
    <w:rsid w:val="00BF1473"/>
    <w:rsid w:val="00BF1558"/>
    <w:rsid w:val="00BF1F13"/>
    <w:rsid w:val="00BF20C2"/>
    <w:rsid w:val="00BF2B37"/>
    <w:rsid w:val="00BF2D5B"/>
    <w:rsid w:val="00BF2D6B"/>
    <w:rsid w:val="00BF3535"/>
    <w:rsid w:val="00BF5109"/>
    <w:rsid w:val="00BF587A"/>
    <w:rsid w:val="00BF5906"/>
    <w:rsid w:val="00BF6A01"/>
    <w:rsid w:val="00C005AE"/>
    <w:rsid w:val="00C007DE"/>
    <w:rsid w:val="00C00D2B"/>
    <w:rsid w:val="00C02A91"/>
    <w:rsid w:val="00C0421E"/>
    <w:rsid w:val="00C0488B"/>
    <w:rsid w:val="00C048FC"/>
    <w:rsid w:val="00C04B42"/>
    <w:rsid w:val="00C050EF"/>
    <w:rsid w:val="00C05402"/>
    <w:rsid w:val="00C054D8"/>
    <w:rsid w:val="00C0593F"/>
    <w:rsid w:val="00C05B90"/>
    <w:rsid w:val="00C05D97"/>
    <w:rsid w:val="00C0659E"/>
    <w:rsid w:val="00C06FAE"/>
    <w:rsid w:val="00C07264"/>
    <w:rsid w:val="00C100DE"/>
    <w:rsid w:val="00C1059F"/>
    <w:rsid w:val="00C10AB2"/>
    <w:rsid w:val="00C10CC5"/>
    <w:rsid w:val="00C10D3A"/>
    <w:rsid w:val="00C114D4"/>
    <w:rsid w:val="00C11CA5"/>
    <w:rsid w:val="00C1390A"/>
    <w:rsid w:val="00C13E72"/>
    <w:rsid w:val="00C1430C"/>
    <w:rsid w:val="00C148A7"/>
    <w:rsid w:val="00C14CBF"/>
    <w:rsid w:val="00C150B0"/>
    <w:rsid w:val="00C15149"/>
    <w:rsid w:val="00C15BFF"/>
    <w:rsid w:val="00C169AD"/>
    <w:rsid w:val="00C17088"/>
    <w:rsid w:val="00C171A3"/>
    <w:rsid w:val="00C172A6"/>
    <w:rsid w:val="00C174BA"/>
    <w:rsid w:val="00C17A7D"/>
    <w:rsid w:val="00C17CD1"/>
    <w:rsid w:val="00C17DFA"/>
    <w:rsid w:val="00C17F1B"/>
    <w:rsid w:val="00C20154"/>
    <w:rsid w:val="00C20E00"/>
    <w:rsid w:val="00C21142"/>
    <w:rsid w:val="00C21149"/>
    <w:rsid w:val="00C211AA"/>
    <w:rsid w:val="00C217BC"/>
    <w:rsid w:val="00C219CC"/>
    <w:rsid w:val="00C21DB8"/>
    <w:rsid w:val="00C23200"/>
    <w:rsid w:val="00C23B7A"/>
    <w:rsid w:val="00C23B9D"/>
    <w:rsid w:val="00C23BA2"/>
    <w:rsid w:val="00C2406C"/>
    <w:rsid w:val="00C24D71"/>
    <w:rsid w:val="00C24EE8"/>
    <w:rsid w:val="00C25AA3"/>
    <w:rsid w:val="00C25B13"/>
    <w:rsid w:val="00C25B7E"/>
    <w:rsid w:val="00C260E3"/>
    <w:rsid w:val="00C2656F"/>
    <w:rsid w:val="00C2781A"/>
    <w:rsid w:val="00C308CD"/>
    <w:rsid w:val="00C309AD"/>
    <w:rsid w:val="00C317B0"/>
    <w:rsid w:val="00C321DE"/>
    <w:rsid w:val="00C32B4A"/>
    <w:rsid w:val="00C33101"/>
    <w:rsid w:val="00C338DC"/>
    <w:rsid w:val="00C339D7"/>
    <w:rsid w:val="00C33F7E"/>
    <w:rsid w:val="00C3463C"/>
    <w:rsid w:val="00C3498E"/>
    <w:rsid w:val="00C34B4D"/>
    <w:rsid w:val="00C34C6F"/>
    <w:rsid w:val="00C354D9"/>
    <w:rsid w:val="00C35E35"/>
    <w:rsid w:val="00C360CE"/>
    <w:rsid w:val="00C366CF"/>
    <w:rsid w:val="00C3703D"/>
    <w:rsid w:val="00C4023E"/>
    <w:rsid w:val="00C40DDA"/>
    <w:rsid w:val="00C40E13"/>
    <w:rsid w:val="00C414A6"/>
    <w:rsid w:val="00C417B1"/>
    <w:rsid w:val="00C42ED6"/>
    <w:rsid w:val="00C43044"/>
    <w:rsid w:val="00C4351D"/>
    <w:rsid w:val="00C43E37"/>
    <w:rsid w:val="00C442B9"/>
    <w:rsid w:val="00C44A95"/>
    <w:rsid w:val="00C45D55"/>
    <w:rsid w:val="00C45D57"/>
    <w:rsid w:val="00C46756"/>
    <w:rsid w:val="00C46897"/>
    <w:rsid w:val="00C469D6"/>
    <w:rsid w:val="00C4713B"/>
    <w:rsid w:val="00C47195"/>
    <w:rsid w:val="00C5011E"/>
    <w:rsid w:val="00C5014F"/>
    <w:rsid w:val="00C50510"/>
    <w:rsid w:val="00C50653"/>
    <w:rsid w:val="00C50756"/>
    <w:rsid w:val="00C51327"/>
    <w:rsid w:val="00C513AD"/>
    <w:rsid w:val="00C5293E"/>
    <w:rsid w:val="00C52D7D"/>
    <w:rsid w:val="00C5333A"/>
    <w:rsid w:val="00C54A9D"/>
    <w:rsid w:val="00C55CDA"/>
    <w:rsid w:val="00C56221"/>
    <w:rsid w:val="00C56344"/>
    <w:rsid w:val="00C579EE"/>
    <w:rsid w:val="00C60A9B"/>
    <w:rsid w:val="00C60CBA"/>
    <w:rsid w:val="00C60F19"/>
    <w:rsid w:val="00C62437"/>
    <w:rsid w:val="00C63055"/>
    <w:rsid w:val="00C6321F"/>
    <w:rsid w:val="00C63C04"/>
    <w:rsid w:val="00C644E8"/>
    <w:rsid w:val="00C64985"/>
    <w:rsid w:val="00C64E78"/>
    <w:rsid w:val="00C65976"/>
    <w:rsid w:val="00C6668F"/>
    <w:rsid w:val="00C666B7"/>
    <w:rsid w:val="00C66D95"/>
    <w:rsid w:val="00C66F18"/>
    <w:rsid w:val="00C67229"/>
    <w:rsid w:val="00C6754A"/>
    <w:rsid w:val="00C676C5"/>
    <w:rsid w:val="00C679BF"/>
    <w:rsid w:val="00C70AF0"/>
    <w:rsid w:val="00C70DCE"/>
    <w:rsid w:val="00C71B4A"/>
    <w:rsid w:val="00C71D4B"/>
    <w:rsid w:val="00C71DFA"/>
    <w:rsid w:val="00C73BBD"/>
    <w:rsid w:val="00C7449C"/>
    <w:rsid w:val="00C773A1"/>
    <w:rsid w:val="00C773CB"/>
    <w:rsid w:val="00C77770"/>
    <w:rsid w:val="00C777D1"/>
    <w:rsid w:val="00C77A25"/>
    <w:rsid w:val="00C8034F"/>
    <w:rsid w:val="00C806A2"/>
    <w:rsid w:val="00C81005"/>
    <w:rsid w:val="00C81CE9"/>
    <w:rsid w:val="00C82190"/>
    <w:rsid w:val="00C8305C"/>
    <w:rsid w:val="00C83484"/>
    <w:rsid w:val="00C836AF"/>
    <w:rsid w:val="00C84A16"/>
    <w:rsid w:val="00C84B58"/>
    <w:rsid w:val="00C84B7C"/>
    <w:rsid w:val="00C84EA3"/>
    <w:rsid w:val="00C85898"/>
    <w:rsid w:val="00C86246"/>
    <w:rsid w:val="00C868D2"/>
    <w:rsid w:val="00C8791A"/>
    <w:rsid w:val="00C91052"/>
    <w:rsid w:val="00C91646"/>
    <w:rsid w:val="00C91A62"/>
    <w:rsid w:val="00C9269F"/>
    <w:rsid w:val="00C92D9A"/>
    <w:rsid w:val="00C92EF9"/>
    <w:rsid w:val="00C94203"/>
    <w:rsid w:val="00C943D5"/>
    <w:rsid w:val="00C945AA"/>
    <w:rsid w:val="00C94D7F"/>
    <w:rsid w:val="00C95130"/>
    <w:rsid w:val="00C9554D"/>
    <w:rsid w:val="00C95643"/>
    <w:rsid w:val="00C956DB"/>
    <w:rsid w:val="00C95B35"/>
    <w:rsid w:val="00C9613C"/>
    <w:rsid w:val="00C96CD4"/>
    <w:rsid w:val="00C96F0A"/>
    <w:rsid w:val="00C96FD6"/>
    <w:rsid w:val="00C9757F"/>
    <w:rsid w:val="00C97E4D"/>
    <w:rsid w:val="00C97EE6"/>
    <w:rsid w:val="00CA1AFC"/>
    <w:rsid w:val="00CA277B"/>
    <w:rsid w:val="00CA296B"/>
    <w:rsid w:val="00CA2A4E"/>
    <w:rsid w:val="00CA2B90"/>
    <w:rsid w:val="00CA2EC6"/>
    <w:rsid w:val="00CA2F4D"/>
    <w:rsid w:val="00CA3217"/>
    <w:rsid w:val="00CA3794"/>
    <w:rsid w:val="00CA3F97"/>
    <w:rsid w:val="00CA4020"/>
    <w:rsid w:val="00CA4251"/>
    <w:rsid w:val="00CA447A"/>
    <w:rsid w:val="00CA5824"/>
    <w:rsid w:val="00CA58BD"/>
    <w:rsid w:val="00CA5C56"/>
    <w:rsid w:val="00CA6609"/>
    <w:rsid w:val="00CA68D8"/>
    <w:rsid w:val="00CA6C02"/>
    <w:rsid w:val="00CA6F2B"/>
    <w:rsid w:val="00CA7664"/>
    <w:rsid w:val="00CA7E61"/>
    <w:rsid w:val="00CB0318"/>
    <w:rsid w:val="00CB0CD7"/>
    <w:rsid w:val="00CB12FF"/>
    <w:rsid w:val="00CB1395"/>
    <w:rsid w:val="00CB298D"/>
    <w:rsid w:val="00CB2C24"/>
    <w:rsid w:val="00CB3096"/>
    <w:rsid w:val="00CB3CBF"/>
    <w:rsid w:val="00CB4BB8"/>
    <w:rsid w:val="00CB62AF"/>
    <w:rsid w:val="00CB6C19"/>
    <w:rsid w:val="00CB714D"/>
    <w:rsid w:val="00CB71A9"/>
    <w:rsid w:val="00CB7281"/>
    <w:rsid w:val="00CB7D3B"/>
    <w:rsid w:val="00CB7E93"/>
    <w:rsid w:val="00CB7FD6"/>
    <w:rsid w:val="00CC0622"/>
    <w:rsid w:val="00CC145E"/>
    <w:rsid w:val="00CC153A"/>
    <w:rsid w:val="00CC173A"/>
    <w:rsid w:val="00CC215F"/>
    <w:rsid w:val="00CC237A"/>
    <w:rsid w:val="00CC2B1D"/>
    <w:rsid w:val="00CC3489"/>
    <w:rsid w:val="00CC4071"/>
    <w:rsid w:val="00CC52DF"/>
    <w:rsid w:val="00CC58F1"/>
    <w:rsid w:val="00CC64C7"/>
    <w:rsid w:val="00CC6668"/>
    <w:rsid w:val="00CC66E6"/>
    <w:rsid w:val="00CC6820"/>
    <w:rsid w:val="00CC7A7E"/>
    <w:rsid w:val="00CC7D51"/>
    <w:rsid w:val="00CD0236"/>
    <w:rsid w:val="00CD0699"/>
    <w:rsid w:val="00CD0CF2"/>
    <w:rsid w:val="00CD1551"/>
    <w:rsid w:val="00CD18CE"/>
    <w:rsid w:val="00CD1F97"/>
    <w:rsid w:val="00CD3A31"/>
    <w:rsid w:val="00CD3B54"/>
    <w:rsid w:val="00CD4255"/>
    <w:rsid w:val="00CD4553"/>
    <w:rsid w:val="00CD472A"/>
    <w:rsid w:val="00CD5CFC"/>
    <w:rsid w:val="00CD6BE4"/>
    <w:rsid w:val="00CD757A"/>
    <w:rsid w:val="00CD7B0F"/>
    <w:rsid w:val="00CD7B9A"/>
    <w:rsid w:val="00CE05B9"/>
    <w:rsid w:val="00CE05BC"/>
    <w:rsid w:val="00CE0AD3"/>
    <w:rsid w:val="00CE0B8D"/>
    <w:rsid w:val="00CE16F7"/>
    <w:rsid w:val="00CE1D75"/>
    <w:rsid w:val="00CE2607"/>
    <w:rsid w:val="00CE26C2"/>
    <w:rsid w:val="00CE2C82"/>
    <w:rsid w:val="00CE30BC"/>
    <w:rsid w:val="00CE3B37"/>
    <w:rsid w:val="00CE3C33"/>
    <w:rsid w:val="00CE4198"/>
    <w:rsid w:val="00CE4816"/>
    <w:rsid w:val="00CE4DE6"/>
    <w:rsid w:val="00CE5218"/>
    <w:rsid w:val="00CE55D3"/>
    <w:rsid w:val="00CE6259"/>
    <w:rsid w:val="00CE6EFF"/>
    <w:rsid w:val="00CE77C8"/>
    <w:rsid w:val="00CE77D0"/>
    <w:rsid w:val="00CE7F54"/>
    <w:rsid w:val="00CF0F48"/>
    <w:rsid w:val="00CF1F4E"/>
    <w:rsid w:val="00CF230E"/>
    <w:rsid w:val="00CF2BFF"/>
    <w:rsid w:val="00CF3491"/>
    <w:rsid w:val="00CF4DC8"/>
    <w:rsid w:val="00CF5C04"/>
    <w:rsid w:val="00CF6B1A"/>
    <w:rsid w:val="00CF7049"/>
    <w:rsid w:val="00CF7437"/>
    <w:rsid w:val="00CF753D"/>
    <w:rsid w:val="00D00599"/>
    <w:rsid w:val="00D0062C"/>
    <w:rsid w:val="00D00FC2"/>
    <w:rsid w:val="00D00FD1"/>
    <w:rsid w:val="00D011B6"/>
    <w:rsid w:val="00D018AF"/>
    <w:rsid w:val="00D019F6"/>
    <w:rsid w:val="00D02064"/>
    <w:rsid w:val="00D0246E"/>
    <w:rsid w:val="00D02CF2"/>
    <w:rsid w:val="00D030BC"/>
    <w:rsid w:val="00D0344C"/>
    <w:rsid w:val="00D03BD2"/>
    <w:rsid w:val="00D04554"/>
    <w:rsid w:val="00D047D9"/>
    <w:rsid w:val="00D04A92"/>
    <w:rsid w:val="00D04DB4"/>
    <w:rsid w:val="00D05131"/>
    <w:rsid w:val="00D053FF"/>
    <w:rsid w:val="00D05CD6"/>
    <w:rsid w:val="00D06FE1"/>
    <w:rsid w:val="00D104C6"/>
    <w:rsid w:val="00D1067A"/>
    <w:rsid w:val="00D10991"/>
    <w:rsid w:val="00D109B9"/>
    <w:rsid w:val="00D11210"/>
    <w:rsid w:val="00D11C80"/>
    <w:rsid w:val="00D11D18"/>
    <w:rsid w:val="00D122F5"/>
    <w:rsid w:val="00D12F37"/>
    <w:rsid w:val="00D131BC"/>
    <w:rsid w:val="00D132B8"/>
    <w:rsid w:val="00D1376A"/>
    <w:rsid w:val="00D13CAD"/>
    <w:rsid w:val="00D1446B"/>
    <w:rsid w:val="00D144A3"/>
    <w:rsid w:val="00D151E0"/>
    <w:rsid w:val="00D155A7"/>
    <w:rsid w:val="00D1575D"/>
    <w:rsid w:val="00D20194"/>
    <w:rsid w:val="00D2099C"/>
    <w:rsid w:val="00D20BFD"/>
    <w:rsid w:val="00D21735"/>
    <w:rsid w:val="00D21B14"/>
    <w:rsid w:val="00D2279A"/>
    <w:rsid w:val="00D23C27"/>
    <w:rsid w:val="00D2454D"/>
    <w:rsid w:val="00D24F33"/>
    <w:rsid w:val="00D25151"/>
    <w:rsid w:val="00D25257"/>
    <w:rsid w:val="00D25DC5"/>
    <w:rsid w:val="00D25EC0"/>
    <w:rsid w:val="00D26DFA"/>
    <w:rsid w:val="00D276E3"/>
    <w:rsid w:val="00D2798B"/>
    <w:rsid w:val="00D30899"/>
    <w:rsid w:val="00D3089D"/>
    <w:rsid w:val="00D31BB0"/>
    <w:rsid w:val="00D31E08"/>
    <w:rsid w:val="00D31E16"/>
    <w:rsid w:val="00D33270"/>
    <w:rsid w:val="00D33757"/>
    <w:rsid w:val="00D34B18"/>
    <w:rsid w:val="00D34CBA"/>
    <w:rsid w:val="00D34EA1"/>
    <w:rsid w:val="00D35887"/>
    <w:rsid w:val="00D35C01"/>
    <w:rsid w:val="00D35DD1"/>
    <w:rsid w:val="00D35E0F"/>
    <w:rsid w:val="00D3758D"/>
    <w:rsid w:val="00D379DF"/>
    <w:rsid w:val="00D402CE"/>
    <w:rsid w:val="00D4121B"/>
    <w:rsid w:val="00D41304"/>
    <w:rsid w:val="00D414F4"/>
    <w:rsid w:val="00D42099"/>
    <w:rsid w:val="00D427B7"/>
    <w:rsid w:val="00D43558"/>
    <w:rsid w:val="00D43B5B"/>
    <w:rsid w:val="00D44917"/>
    <w:rsid w:val="00D4496C"/>
    <w:rsid w:val="00D449A4"/>
    <w:rsid w:val="00D45914"/>
    <w:rsid w:val="00D45C61"/>
    <w:rsid w:val="00D45D24"/>
    <w:rsid w:val="00D461E6"/>
    <w:rsid w:val="00D46686"/>
    <w:rsid w:val="00D46947"/>
    <w:rsid w:val="00D46F56"/>
    <w:rsid w:val="00D474AC"/>
    <w:rsid w:val="00D476E5"/>
    <w:rsid w:val="00D479FF"/>
    <w:rsid w:val="00D504BF"/>
    <w:rsid w:val="00D50736"/>
    <w:rsid w:val="00D51718"/>
    <w:rsid w:val="00D51908"/>
    <w:rsid w:val="00D51F39"/>
    <w:rsid w:val="00D524A4"/>
    <w:rsid w:val="00D52C8B"/>
    <w:rsid w:val="00D53651"/>
    <w:rsid w:val="00D53881"/>
    <w:rsid w:val="00D53928"/>
    <w:rsid w:val="00D53AAC"/>
    <w:rsid w:val="00D53DEE"/>
    <w:rsid w:val="00D543A7"/>
    <w:rsid w:val="00D545F2"/>
    <w:rsid w:val="00D54DA8"/>
    <w:rsid w:val="00D55968"/>
    <w:rsid w:val="00D55C38"/>
    <w:rsid w:val="00D55CE3"/>
    <w:rsid w:val="00D5691E"/>
    <w:rsid w:val="00D574AB"/>
    <w:rsid w:val="00D5755C"/>
    <w:rsid w:val="00D57615"/>
    <w:rsid w:val="00D57A04"/>
    <w:rsid w:val="00D57DB3"/>
    <w:rsid w:val="00D602A5"/>
    <w:rsid w:val="00D6045D"/>
    <w:rsid w:val="00D60DA4"/>
    <w:rsid w:val="00D61F83"/>
    <w:rsid w:val="00D6204A"/>
    <w:rsid w:val="00D625F6"/>
    <w:rsid w:val="00D62832"/>
    <w:rsid w:val="00D62A43"/>
    <w:rsid w:val="00D64190"/>
    <w:rsid w:val="00D64777"/>
    <w:rsid w:val="00D65C44"/>
    <w:rsid w:val="00D660B5"/>
    <w:rsid w:val="00D66AF6"/>
    <w:rsid w:val="00D66F25"/>
    <w:rsid w:val="00D66FCC"/>
    <w:rsid w:val="00D67002"/>
    <w:rsid w:val="00D6752C"/>
    <w:rsid w:val="00D678D2"/>
    <w:rsid w:val="00D70A4D"/>
    <w:rsid w:val="00D70DF3"/>
    <w:rsid w:val="00D719B9"/>
    <w:rsid w:val="00D71E17"/>
    <w:rsid w:val="00D72323"/>
    <w:rsid w:val="00D728C6"/>
    <w:rsid w:val="00D72961"/>
    <w:rsid w:val="00D72BBD"/>
    <w:rsid w:val="00D73EAB"/>
    <w:rsid w:val="00D74C54"/>
    <w:rsid w:val="00D74D35"/>
    <w:rsid w:val="00D7576B"/>
    <w:rsid w:val="00D75F24"/>
    <w:rsid w:val="00D76915"/>
    <w:rsid w:val="00D76CD5"/>
    <w:rsid w:val="00D77BEC"/>
    <w:rsid w:val="00D77E5F"/>
    <w:rsid w:val="00D81750"/>
    <w:rsid w:val="00D8197D"/>
    <w:rsid w:val="00D823E6"/>
    <w:rsid w:val="00D83265"/>
    <w:rsid w:val="00D83D6B"/>
    <w:rsid w:val="00D84489"/>
    <w:rsid w:val="00D84975"/>
    <w:rsid w:val="00D84C1A"/>
    <w:rsid w:val="00D856A4"/>
    <w:rsid w:val="00D86184"/>
    <w:rsid w:val="00D863D4"/>
    <w:rsid w:val="00D86C22"/>
    <w:rsid w:val="00D87407"/>
    <w:rsid w:val="00D90877"/>
    <w:rsid w:val="00D90BC3"/>
    <w:rsid w:val="00D9125F"/>
    <w:rsid w:val="00D912B3"/>
    <w:rsid w:val="00D918A0"/>
    <w:rsid w:val="00D91AB8"/>
    <w:rsid w:val="00D91B0D"/>
    <w:rsid w:val="00D92651"/>
    <w:rsid w:val="00D92C46"/>
    <w:rsid w:val="00D9334A"/>
    <w:rsid w:val="00D93C12"/>
    <w:rsid w:val="00D94918"/>
    <w:rsid w:val="00D94D66"/>
    <w:rsid w:val="00D95B6A"/>
    <w:rsid w:val="00D96514"/>
    <w:rsid w:val="00D9677A"/>
    <w:rsid w:val="00D970A2"/>
    <w:rsid w:val="00D970EA"/>
    <w:rsid w:val="00D978B7"/>
    <w:rsid w:val="00D97BE5"/>
    <w:rsid w:val="00D97C81"/>
    <w:rsid w:val="00DA034F"/>
    <w:rsid w:val="00DA1DFE"/>
    <w:rsid w:val="00DA1FC0"/>
    <w:rsid w:val="00DA2392"/>
    <w:rsid w:val="00DA2BE1"/>
    <w:rsid w:val="00DA2C04"/>
    <w:rsid w:val="00DA2EB0"/>
    <w:rsid w:val="00DA37DB"/>
    <w:rsid w:val="00DA43CC"/>
    <w:rsid w:val="00DA50DB"/>
    <w:rsid w:val="00DA519D"/>
    <w:rsid w:val="00DA5B68"/>
    <w:rsid w:val="00DA7681"/>
    <w:rsid w:val="00DB0343"/>
    <w:rsid w:val="00DB0424"/>
    <w:rsid w:val="00DB0CD4"/>
    <w:rsid w:val="00DB0FBB"/>
    <w:rsid w:val="00DB1140"/>
    <w:rsid w:val="00DB1678"/>
    <w:rsid w:val="00DB1850"/>
    <w:rsid w:val="00DB1E74"/>
    <w:rsid w:val="00DB21EF"/>
    <w:rsid w:val="00DB2CE4"/>
    <w:rsid w:val="00DB326E"/>
    <w:rsid w:val="00DB40B7"/>
    <w:rsid w:val="00DB53EF"/>
    <w:rsid w:val="00DB6331"/>
    <w:rsid w:val="00DB636C"/>
    <w:rsid w:val="00DB637F"/>
    <w:rsid w:val="00DB64AD"/>
    <w:rsid w:val="00DB6B58"/>
    <w:rsid w:val="00DB724B"/>
    <w:rsid w:val="00DB7A43"/>
    <w:rsid w:val="00DB7D12"/>
    <w:rsid w:val="00DB7F25"/>
    <w:rsid w:val="00DC029B"/>
    <w:rsid w:val="00DC041E"/>
    <w:rsid w:val="00DC1776"/>
    <w:rsid w:val="00DC2731"/>
    <w:rsid w:val="00DC28CE"/>
    <w:rsid w:val="00DC2EAE"/>
    <w:rsid w:val="00DC3322"/>
    <w:rsid w:val="00DC3616"/>
    <w:rsid w:val="00DC37E3"/>
    <w:rsid w:val="00DC3A48"/>
    <w:rsid w:val="00DC3B3D"/>
    <w:rsid w:val="00DC3DDB"/>
    <w:rsid w:val="00DC5414"/>
    <w:rsid w:val="00DC58CA"/>
    <w:rsid w:val="00DD0935"/>
    <w:rsid w:val="00DD0F27"/>
    <w:rsid w:val="00DD22E7"/>
    <w:rsid w:val="00DD24C3"/>
    <w:rsid w:val="00DD3179"/>
    <w:rsid w:val="00DD3C58"/>
    <w:rsid w:val="00DD3DB3"/>
    <w:rsid w:val="00DD3F03"/>
    <w:rsid w:val="00DD44B6"/>
    <w:rsid w:val="00DD5BC8"/>
    <w:rsid w:val="00DD5D6A"/>
    <w:rsid w:val="00DD60F6"/>
    <w:rsid w:val="00DD650D"/>
    <w:rsid w:val="00DD6A2E"/>
    <w:rsid w:val="00DD6E52"/>
    <w:rsid w:val="00DD6EBC"/>
    <w:rsid w:val="00DD6F2C"/>
    <w:rsid w:val="00DD7FCC"/>
    <w:rsid w:val="00DE0123"/>
    <w:rsid w:val="00DE0B5E"/>
    <w:rsid w:val="00DE0C50"/>
    <w:rsid w:val="00DE1A36"/>
    <w:rsid w:val="00DE23E9"/>
    <w:rsid w:val="00DE24E0"/>
    <w:rsid w:val="00DE281E"/>
    <w:rsid w:val="00DE2AA2"/>
    <w:rsid w:val="00DE2BE4"/>
    <w:rsid w:val="00DE3D27"/>
    <w:rsid w:val="00DE3DCF"/>
    <w:rsid w:val="00DE444F"/>
    <w:rsid w:val="00DE4AB9"/>
    <w:rsid w:val="00DE4DB0"/>
    <w:rsid w:val="00DE5ACE"/>
    <w:rsid w:val="00DE5DB7"/>
    <w:rsid w:val="00DE5F47"/>
    <w:rsid w:val="00DE6414"/>
    <w:rsid w:val="00DE66BD"/>
    <w:rsid w:val="00DE6ACE"/>
    <w:rsid w:val="00DE6AF7"/>
    <w:rsid w:val="00DE723B"/>
    <w:rsid w:val="00DE7575"/>
    <w:rsid w:val="00DE7CBC"/>
    <w:rsid w:val="00DF01C5"/>
    <w:rsid w:val="00DF058C"/>
    <w:rsid w:val="00DF0867"/>
    <w:rsid w:val="00DF10AC"/>
    <w:rsid w:val="00DF10BA"/>
    <w:rsid w:val="00DF10C2"/>
    <w:rsid w:val="00DF1791"/>
    <w:rsid w:val="00DF1886"/>
    <w:rsid w:val="00DF1914"/>
    <w:rsid w:val="00DF1B58"/>
    <w:rsid w:val="00DF1C14"/>
    <w:rsid w:val="00DF1F63"/>
    <w:rsid w:val="00DF1F91"/>
    <w:rsid w:val="00DF241F"/>
    <w:rsid w:val="00DF2460"/>
    <w:rsid w:val="00DF2799"/>
    <w:rsid w:val="00DF2865"/>
    <w:rsid w:val="00DF2E23"/>
    <w:rsid w:val="00DF392A"/>
    <w:rsid w:val="00DF3B42"/>
    <w:rsid w:val="00DF4313"/>
    <w:rsid w:val="00DF4833"/>
    <w:rsid w:val="00DF5224"/>
    <w:rsid w:val="00DF5D2E"/>
    <w:rsid w:val="00DF5FA2"/>
    <w:rsid w:val="00DF620A"/>
    <w:rsid w:val="00DF6752"/>
    <w:rsid w:val="00DF6FB7"/>
    <w:rsid w:val="00DF72F7"/>
    <w:rsid w:val="00DF7CE2"/>
    <w:rsid w:val="00E0030E"/>
    <w:rsid w:val="00E009A2"/>
    <w:rsid w:val="00E01A47"/>
    <w:rsid w:val="00E02076"/>
    <w:rsid w:val="00E02674"/>
    <w:rsid w:val="00E027D8"/>
    <w:rsid w:val="00E02E5A"/>
    <w:rsid w:val="00E03206"/>
    <w:rsid w:val="00E0400C"/>
    <w:rsid w:val="00E044B9"/>
    <w:rsid w:val="00E048C5"/>
    <w:rsid w:val="00E04A36"/>
    <w:rsid w:val="00E04ABC"/>
    <w:rsid w:val="00E051CF"/>
    <w:rsid w:val="00E052DD"/>
    <w:rsid w:val="00E05DA4"/>
    <w:rsid w:val="00E07C0E"/>
    <w:rsid w:val="00E07E21"/>
    <w:rsid w:val="00E10A27"/>
    <w:rsid w:val="00E11015"/>
    <w:rsid w:val="00E110A6"/>
    <w:rsid w:val="00E13E22"/>
    <w:rsid w:val="00E141A8"/>
    <w:rsid w:val="00E141EC"/>
    <w:rsid w:val="00E14508"/>
    <w:rsid w:val="00E14A55"/>
    <w:rsid w:val="00E14CC8"/>
    <w:rsid w:val="00E14F91"/>
    <w:rsid w:val="00E15048"/>
    <w:rsid w:val="00E150FA"/>
    <w:rsid w:val="00E15B5B"/>
    <w:rsid w:val="00E161AE"/>
    <w:rsid w:val="00E16362"/>
    <w:rsid w:val="00E17B10"/>
    <w:rsid w:val="00E17EDF"/>
    <w:rsid w:val="00E20271"/>
    <w:rsid w:val="00E2113D"/>
    <w:rsid w:val="00E21191"/>
    <w:rsid w:val="00E211FA"/>
    <w:rsid w:val="00E2150C"/>
    <w:rsid w:val="00E21BB5"/>
    <w:rsid w:val="00E2254F"/>
    <w:rsid w:val="00E22799"/>
    <w:rsid w:val="00E22857"/>
    <w:rsid w:val="00E22ACE"/>
    <w:rsid w:val="00E2349F"/>
    <w:rsid w:val="00E23BA9"/>
    <w:rsid w:val="00E241FA"/>
    <w:rsid w:val="00E243CF"/>
    <w:rsid w:val="00E2447D"/>
    <w:rsid w:val="00E249F0"/>
    <w:rsid w:val="00E250F7"/>
    <w:rsid w:val="00E2517A"/>
    <w:rsid w:val="00E2595A"/>
    <w:rsid w:val="00E2618D"/>
    <w:rsid w:val="00E26CA5"/>
    <w:rsid w:val="00E300CA"/>
    <w:rsid w:val="00E3036C"/>
    <w:rsid w:val="00E303D0"/>
    <w:rsid w:val="00E30531"/>
    <w:rsid w:val="00E313CF"/>
    <w:rsid w:val="00E314E5"/>
    <w:rsid w:val="00E317C4"/>
    <w:rsid w:val="00E32809"/>
    <w:rsid w:val="00E32AF3"/>
    <w:rsid w:val="00E32E62"/>
    <w:rsid w:val="00E3336A"/>
    <w:rsid w:val="00E33C73"/>
    <w:rsid w:val="00E33D8E"/>
    <w:rsid w:val="00E34677"/>
    <w:rsid w:val="00E34C16"/>
    <w:rsid w:val="00E3557E"/>
    <w:rsid w:val="00E35970"/>
    <w:rsid w:val="00E364C2"/>
    <w:rsid w:val="00E36B62"/>
    <w:rsid w:val="00E36D5F"/>
    <w:rsid w:val="00E374FE"/>
    <w:rsid w:val="00E37692"/>
    <w:rsid w:val="00E40184"/>
    <w:rsid w:val="00E406BF"/>
    <w:rsid w:val="00E41906"/>
    <w:rsid w:val="00E41DE4"/>
    <w:rsid w:val="00E41EAA"/>
    <w:rsid w:val="00E4274E"/>
    <w:rsid w:val="00E42D42"/>
    <w:rsid w:val="00E42D52"/>
    <w:rsid w:val="00E432BA"/>
    <w:rsid w:val="00E4481E"/>
    <w:rsid w:val="00E44FB8"/>
    <w:rsid w:val="00E4567B"/>
    <w:rsid w:val="00E457F2"/>
    <w:rsid w:val="00E4607C"/>
    <w:rsid w:val="00E4646F"/>
    <w:rsid w:val="00E46494"/>
    <w:rsid w:val="00E469FA"/>
    <w:rsid w:val="00E4756E"/>
    <w:rsid w:val="00E478E8"/>
    <w:rsid w:val="00E47E15"/>
    <w:rsid w:val="00E5010D"/>
    <w:rsid w:val="00E50C88"/>
    <w:rsid w:val="00E514DB"/>
    <w:rsid w:val="00E518D1"/>
    <w:rsid w:val="00E51A09"/>
    <w:rsid w:val="00E51E8B"/>
    <w:rsid w:val="00E520F7"/>
    <w:rsid w:val="00E5210E"/>
    <w:rsid w:val="00E53397"/>
    <w:rsid w:val="00E5341D"/>
    <w:rsid w:val="00E535FB"/>
    <w:rsid w:val="00E539F8"/>
    <w:rsid w:val="00E541EF"/>
    <w:rsid w:val="00E545E4"/>
    <w:rsid w:val="00E5560C"/>
    <w:rsid w:val="00E55A76"/>
    <w:rsid w:val="00E55AB9"/>
    <w:rsid w:val="00E565F4"/>
    <w:rsid w:val="00E566D0"/>
    <w:rsid w:val="00E568C3"/>
    <w:rsid w:val="00E57254"/>
    <w:rsid w:val="00E57CC5"/>
    <w:rsid w:val="00E57F28"/>
    <w:rsid w:val="00E60C82"/>
    <w:rsid w:val="00E60F8B"/>
    <w:rsid w:val="00E60FC9"/>
    <w:rsid w:val="00E61657"/>
    <w:rsid w:val="00E618BE"/>
    <w:rsid w:val="00E61E22"/>
    <w:rsid w:val="00E622B4"/>
    <w:rsid w:val="00E6274E"/>
    <w:rsid w:val="00E629EC"/>
    <w:rsid w:val="00E62EDF"/>
    <w:rsid w:val="00E63EF9"/>
    <w:rsid w:val="00E64562"/>
    <w:rsid w:val="00E647AF"/>
    <w:rsid w:val="00E64AFA"/>
    <w:rsid w:val="00E64C31"/>
    <w:rsid w:val="00E655BC"/>
    <w:rsid w:val="00E657BC"/>
    <w:rsid w:val="00E657F1"/>
    <w:rsid w:val="00E65962"/>
    <w:rsid w:val="00E65A2C"/>
    <w:rsid w:val="00E65AAB"/>
    <w:rsid w:val="00E66BDA"/>
    <w:rsid w:val="00E66CAB"/>
    <w:rsid w:val="00E670CF"/>
    <w:rsid w:val="00E70706"/>
    <w:rsid w:val="00E707B8"/>
    <w:rsid w:val="00E713F5"/>
    <w:rsid w:val="00E716F7"/>
    <w:rsid w:val="00E723F3"/>
    <w:rsid w:val="00E72651"/>
    <w:rsid w:val="00E72760"/>
    <w:rsid w:val="00E72CC0"/>
    <w:rsid w:val="00E73066"/>
    <w:rsid w:val="00E740EB"/>
    <w:rsid w:val="00E7444B"/>
    <w:rsid w:val="00E74B46"/>
    <w:rsid w:val="00E74E5E"/>
    <w:rsid w:val="00E7574D"/>
    <w:rsid w:val="00E76305"/>
    <w:rsid w:val="00E764B8"/>
    <w:rsid w:val="00E76A17"/>
    <w:rsid w:val="00E76BB9"/>
    <w:rsid w:val="00E76D30"/>
    <w:rsid w:val="00E76F45"/>
    <w:rsid w:val="00E77111"/>
    <w:rsid w:val="00E77371"/>
    <w:rsid w:val="00E7740D"/>
    <w:rsid w:val="00E77566"/>
    <w:rsid w:val="00E776B4"/>
    <w:rsid w:val="00E778FC"/>
    <w:rsid w:val="00E800B1"/>
    <w:rsid w:val="00E80314"/>
    <w:rsid w:val="00E80567"/>
    <w:rsid w:val="00E806F1"/>
    <w:rsid w:val="00E80D25"/>
    <w:rsid w:val="00E81773"/>
    <w:rsid w:val="00E81D1F"/>
    <w:rsid w:val="00E81FE1"/>
    <w:rsid w:val="00E82E6A"/>
    <w:rsid w:val="00E82EED"/>
    <w:rsid w:val="00E8302E"/>
    <w:rsid w:val="00E833CE"/>
    <w:rsid w:val="00E84168"/>
    <w:rsid w:val="00E8485D"/>
    <w:rsid w:val="00E84933"/>
    <w:rsid w:val="00E84D94"/>
    <w:rsid w:val="00E84F24"/>
    <w:rsid w:val="00E84F72"/>
    <w:rsid w:val="00E8505A"/>
    <w:rsid w:val="00E853C4"/>
    <w:rsid w:val="00E855E8"/>
    <w:rsid w:val="00E85767"/>
    <w:rsid w:val="00E85D25"/>
    <w:rsid w:val="00E86046"/>
    <w:rsid w:val="00E867BC"/>
    <w:rsid w:val="00E86880"/>
    <w:rsid w:val="00E86D26"/>
    <w:rsid w:val="00E878AD"/>
    <w:rsid w:val="00E901F0"/>
    <w:rsid w:val="00E9063C"/>
    <w:rsid w:val="00E90788"/>
    <w:rsid w:val="00E923C4"/>
    <w:rsid w:val="00E923FE"/>
    <w:rsid w:val="00E924A2"/>
    <w:rsid w:val="00E9280D"/>
    <w:rsid w:val="00E92810"/>
    <w:rsid w:val="00E928FF"/>
    <w:rsid w:val="00E93521"/>
    <w:rsid w:val="00E93C60"/>
    <w:rsid w:val="00E93D94"/>
    <w:rsid w:val="00E94739"/>
    <w:rsid w:val="00E94E39"/>
    <w:rsid w:val="00E94FD5"/>
    <w:rsid w:val="00E9574B"/>
    <w:rsid w:val="00E95B94"/>
    <w:rsid w:val="00E95E55"/>
    <w:rsid w:val="00E95FAD"/>
    <w:rsid w:val="00E9693A"/>
    <w:rsid w:val="00E96B64"/>
    <w:rsid w:val="00E9709E"/>
    <w:rsid w:val="00E975CD"/>
    <w:rsid w:val="00EA011D"/>
    <w:rsid w:val="00EA0DD9"/>
    <w:rsid w:val="00EA10C1"/>
    <w:rsid w:val="00EA123A"/>
    <w:rsid w:val="00EA155F"/>
    <w:rsid w:val="00EA207B"/>
    <w:rsid w:val="00EA24BC"/>
    <w:rsid w:val="00EA2D64"/>
    <w:rsid w:val="00EA341E"/>
    <w:rsid w:val="00EA3F90"/>
    <w:rsid w:val="00EA4210"/>
    <w:rsid w:val="00EA4DC6"/>
    <w:rsid w:val="00EA4DDE"/>
    <w:rsid w:val="00EA50D0"/>
    <w:rsid w:val="00EA51BB"/>
    <w:rsid w:val="00EA65DF"/>
    <w:rsid w:val="00EA6D72"/>
    <w:rsid w:val="00EA755C"/>
    <w:rsid w:val="00EB061F"/>
    <w:rsid w:val="00EB1A3D"/>
    <w:rsid w:val="00EB1ED4"/>
    <w:rsid w:val="00EB2882"/>
    <w:rsid w:val="00EB2895"/>
    <w:rsid w:val="00EB2CCC"/>
    <w:rsid w:val="00EB37DF"/>
    <w:rsid w:val="00EB421D"/>
    <w:rsid w:val="00EB4798"/>
    <w:rsid w:val="00EB5DC6"/>
    <w:rsid w:val="00EB638F"/>
    <w:rsid w:val="00EB63E9"/>
    <w:rsid w:val="00EB6AAB"/>
    <w:rsid w:val="00EB6DD1"/>
    <w:rsid w:val="00EB6F52"/>
    <w:rsid w:val="00EC06F5"/>
    <w:rsid w:val="00EC0BC7"/>
    <w:rsid w:val="00EC0ECA"/>
    <w:rsid w:val="00EC2C33"/>
    <w:rsid w:val="00EC2F1C"/>
    <w:rsid w:val="00EC331A"/>
    <w:rsid w:val="00EC42F0"/>
    <w:rsid w:val="00EC431B"/>
    <w:rsid w:val="00EC436B"/>
    <w:rsid w:val="00EC4D3E"/>
    <w:rsid w:val="00EC5290"/>
    <w:rsid w:val="00EC55EA"/>
    <w:rsid w:val="00EC5B51"/>
    <w:rsid w:val="00EC6325"/>
    <w:rsid w:val="00EC6CCE"/>
    <w:rsid w:val="00EC75E4"/>
    <w:rsid w:val="00EC76B1"/>
    <w:rsid w:val="00EC7AE2"/>
    <w:rsid w:val="00ED00AC"/>
    <w:rsid w:val="00ED0969"/>
    <w:rsid w:val="00ED15BF"/>
    <w:rsid w:val="00ED163D"/>
    <w:rsid w:val="00ED1AE0"/>
    <w:rsid w:val="00ED23ED"/>
    <w:rsid w:val="00ED312A"/>
    <w:rsid w:val="00ED31A2"/>
    <w:rsid w:val="00ED329E"/>
    <w:rsid w:val="00ED3829"/>
    <w:rsid w:val="00ED3A01"/>
    <w:rsid w:val="00ED3A90"/>
    <w:rsid w:val="00ED3B9D"/>
    <w:rsid w:val="00ED3D73"/>
    <w:rsid w:val="00ED40CF"/>
    <w:rsid w:val="00ED5825"/>
    <w:rsid w:val="00ED5E69"/>
    <w:rsid w:val="00ED6199"/>
    <w:rsid w:val="00ED61BF"/>
    <w:rsid w:val="00ED66B3"/>
    <w:rsid w:val="00ED6A16"/>
    <w:rsid w:val="00ED6E5A"/>
    <w:rsid w:val="00ED6FD1"/>
    <w:rsid w:val="00ED71B3"/>
    <w:rsid w:val="00EE1083"/>
    <w:rsid w:val="00EE186C"/>
    <w:rsid w:val="00EE1F64"/>
    <w:rsid w:val="00EE2600"/>
    <w:rsid w:val="00EE2F01"/>
    <w:rsid w:val="00EE340C"/>
    <w:rsid w:val="00EE3FBA"/>
    <w:rsid w:val="00EE484D"/>
    <w:rsid w:val="00EE48C8"/>
    <w:rsid w:val="00EE6778"/>
    <w:rsid w:val="00EE6A21"/>
    <w:rsid w:val="00EF0103"/>
    <w:rsid w:val="00EF05AF"/>
    <w:rsid w:val="00EF12DF"/>
    <w:rsid w:val="00EF15DD"/>
    <w:rsid w:val="00EF17E2"/>
    <w:rsid w:val="00EF1C59"/>
    <w:rsid w:val="00EF1D60"/>
    <w:rsid w:val="00EF1DF5"/>
    <w:rsid w:val="00EF23E8"/>
    <w:rsid w:val="00EF2552"/>
    <w:rsid w:val="00EF26AC"/>
    <w:rsid w:val="00EF2F3B"/>
    <w:rsid w:val="00EF33F9"/>
    <w:rsid w:val="00EF3CF2"/>
    <w:rsid w:val="00EF508F"/>
    <w:rsid w:val="00EF54A2"/>
    <w:rsid w:val="00EF5AA2"/>
    <w:rsid w:val="00EF6B27"/>
    <w:rsid w:val="00EF6CA7"/>
    <w:rsid w:val="00EF758B"/>
    <w:rsid w:val="00EF77B0"/>
    <w:rsid w:val="00EF7EB6"/>
    <w:rsid w:val="00F01460"/>
    <w:rsid w:val="00F019F2"/>
    <w:rsid w:val="00F0222E"/>
    <w:rsid w:val="00F026EF"/>
    <w:rsid w:val="00F03357"/>
    <w:rsid w:val="00F04449"/>
    <w:rsid w:val="00F0474C"/>
    <w:rsid w:val="00F04A78"/>
    <w:rsid w:val="00F05001"/>
    <w:rsid w:val="00F053D2"/>
    <w:rsid w:val="00F05DD6"/>
    <w:rsid w:val="00F063B4"/>
    <w:rsid w:val="00F0684B"/>
    <w:rsid w:val="00F0685C"/>
    <w:rsid w:val="00F07056"/>
    <w:rsid w:val="00F073F4"/>
    <w:rsid w:val="00F07589"/>
    <w:rsid w:val="00F07869"/>
    <w:rsid w:val="00F07EFC"/>
    <w:rsid w:val="00F102C6"/>
    <w:rsid w:val="00F10564"/>
    <w:rsid w:val="00F10695"/>
    <w:rsid w:val="00F10D8C"/>
    <w:rsid w:val="00F10FA6"/>
    <w:rsid w:val="00F11C3B"/>
    <w:rsid w:val="00F11DE6"/>
    <w:rsid w:val="00F12316"/>
    <w:rsid w:val="00F128E1"/>
    <w:rsid w:val="00F12AD8"/>
    <w:rsid w:val="00F139B4"/>
    <w:rsid w:val="00F13BD6"/>
    <w:rsid w:val="00F13C43"/>
    <w:rsid w:val="00F142E5"/>
    <w:rsid w:val="00F143E9"/>
    <w:rsid w:val="00F14588"/>
    <w:rsid w:val="00F14C50"/>
    <w:rsid w:val="00F14E5E"/>
    <w:rsid w:val="00F158BF"/>
    <w:rsid w:val="00F15B5F"/>
    <w:rsid w:val="00F15C1F"/>
    <w:rsid w:val="00F16025"/>
    <w:rsid w:val="00F16134"/>
    <w:rsid w:val="00F16190"/>
    <w:rsid w:val="00F17387"/>
    <w:rsid w:val="00F174AE"/>
    <w:rsid w:val="00F17897"/>
    <w:rsid w:val="00F17C32"/>
    <w:rsid w:val="00F17E18"/>
    <w:rsid w:val="00F17F3A"/>
    <w:rsid w:val="00F20B20"/>
    <w:rsid w:val="00F21051"/>
    <w:rsid w:val="00F2106E"/>
    <w:rsid w:val="00F21E95"/>
    <w:rsid w:val="00F22A01"/>
    <w:rsid w:val="00F22C28"/>
    <w:rsid w:val="00F22F73"/>
    <w:rsid w:val="00F231D4"/>
    <w:rsid w:val="00F23308"/>
    <w:rsid w:val="00F2376E"/>
    <w:rsid w:val="00F239F6"/>
    <w:rsid w:val="00F2421A"/>
    <w:rsid w:val="00F253B9"/>
    <w:rsid w:val="00F25E7F"/>
    <w:rsid w:val="00F26394"/>
    <w:rsid w:val="00F26511"/>
    <w:rsid w:val="00F27476"/>
    <w:rsid w:val="00F278B1"/>
    <w:rsid w:val="00F27B3D"/>
    <w:rsid w:val="00F3088C"/>
    <w:rsid w:val="00F308B6"/>
    <w:rsid w:val="00F314CD"/>
    <w:rsid w:val="00F317BE"/>
    <w:rsid w:val="00F339C1"/>
    <w:rsid w:val="00F33FFA"/>
    <w:rsid w:val="00F34F40"/>
    <w:rsid w:val="00F3528D"/>
    <w:rsid w:val="00F354D9"/>
    <w:rsid w:val="00F3577E"/>
    <w:rsid w:val="00F361C0"/>
    <w:rsid w:val="00F3628B"/>
    <w:rsid w:val="00F3663D"/>
    <w:rsid w:val="00F36B40"/>
    <w:rsid w:val="00F37E73"/>
    <w:rsid w:val="00F40227"/>
    <w:rsid w:val="00F4047E"/>
    <w:rsid w:val="00F40ABE"/>
    <w:rsid w:val="00F40BEA"/>
    <w:rsid w:val="00F40EFF"/>
    <w:rsid w:val="00F417D8"/>
    <w:rsid w:val="00F41D39"/>
    <w:rsid w:val="00F41FDD"/>
    <w:rsid w:val="00F42A45"/>
    <w:rsid w:val="00F430B6"/>
    <w:rsid w:val="00F43BC5"/>
    <w:rsid w:val="00F442D3"/>
    <w:rsid w:val="00F44542"/>
    <w:rsid w:val="00F4462F"/>
    <w:rsid w:val="00F44B3E"/>
    <w:rsid w:val="00F45930"/>
    <w:rsid w:val="00F45F64"/>
    <w:rsid w:val="00F463E1"/>
    <w:rsid w:val="00F47295"/>
    <w:rsid w:val="00F474A5"/>
    <w:rsid w:val="00F47BB5"/>
    <w:rsid w:val="00F47F10"/>
    <w:rsid w:val="00F5044F"/>
    <w:rsid w:val="00F50634"/>
    <w:rsid w:val="00F51A4E"/>
    <w:rsid w:val="00F52141"/>
    <w:rsid w:val="00F52173"/>
    <w:rsid w:val="00F5313A"/>
    <w:rsid w:val="00F5332B"/>
    <w:rsid w:val="00F535C4"/>
    <w:rsid w:val="00F54EDE"/>
    <w:rsid w:val="00F55220"/>
    <w:rsid w:val="00F55705"/>
    <w:rsid w:val="00F55943"/>
    <w:rsid w:val="00F5642B"/>
    <w:rsid w:val="00F56599"/>
    <w:rsid w:val="00F57EF6"/>
    <w:rsid w:val="00F57FAA"/>
    <w:rsid w:val="00F6069A"/>
    <w:rsid w:val="00F60EBC"/>
    <w:rsid w:val="00F61111"/>
    <w:rsid w:val="00F612CE"/>
    <w:rsid w:val="00F61A2F"/>
    <w:rsid w:val="00F622FB"/>
    <w:rsid w:val="00F62A41"/>
    <w:rsid w:val="00F632A0"/>
    <w:rsid w:val="00F64287"/>
    <w:rsid w:val="00F657C5"/>
    <w:rsid w:val="00F65DF7"/>
    <w:rsid w:val="00F67643"/>
    <w:rsid w:val="00F677C5"/>
    <w:rsid w:val="00F678D9"/>
    <w:rsid w:val="00F67D0F"/>
    <w:rsid w:val="00F7040E"/>
    <w:rsid w:val="00F704E0"/>
    <w:rsid w:val="00F7129F"/>
    <w:rsid w:val="00F7149E"/>
    <w:rsid w:val="00F714E8"/>
    <w:rsid w:val="00F71B29"/>
    <w:rsid w:val="00F71DA3"/>
    <w:rsid w:val="00F72245"/>
    <w:rsid w:val="00F72B81"/>
    <w:rsid w:val="00F73130"/>
    <w:rsid w:val="00F73138"/>
    <w:rsid w:val="00F7328D"/>
    <w:rsid w:val="00F732FE"/>
    <w:rsid w:val="00F7344E"/>
    <w:rsid w:val="00F73F47"/>
    <w:rsid w:val="00F75686"/>
    <w:rsid w:val="00F75C66"/>
    <w:rsid w:val="00F75F36"/>
    <w:rsid w:val="00F76182"/>
    <w:rsid w:val="00F772CB"/>
    <w:rsid w:val="00F807DF"/>
    <w:rsid w:val="00F808CC"/>
    <w:rsid w:val="00F81095"/>
    <w:rsid w:val="00F81CA5"/>
    <w:rsid w:val="00F82844"/>
    <w:rsid w:val="00F829CC"/>
    <w:rsid w:val="00F82C71"/>
    <w:rsid w:val="00F82EE4"/>
    <w:rsid w:val="00F83574"/>
    <w:rsid w:val="00F83BEC"/>
    <w:rsid w:val="00F8401E"/>
    <w:rsid w:val="00F84770"/>
    <w:rsid w:val="00F85725"/>
    <w:rsid w:val="00F862F1"/>
    <w:rsid w:val="00F865B2"/>
    <w:rsid w:val="00F865BA"/>
    <w:rsid w:val="00F8684A"/>
    <w:rsid w:val="00F870F8"/>
    <w:rsid w:val="00F8769F"/>
    <w:rsid w:val="00F87A12"/>
    <w:rsid w:val="00F87ECC"/>
    <w:rsid w:val="00F903E7"/>
    <w:rsid w:val="00F903ED"/>
    <w:rsid w:val="00F905FF"/>
    <w:rsid w:val="00F90CC9"/>
    <w:rsid w:val="00F91223"/>
    <w:rsid w:val="00F91447"/>
    <w:rsid w:val="00F91860"/>
    <w:rsid w:val="00F91BCA"/>
    <w:rsid w:val="00F9441C"/>
    <w:rsid w:val="00F9495E"/>
    <w:rsid w:val="00F94B7A"/>
    <w:rsid w:val="00F95848"/>
    <w:rsid w:val="00F95A15"/>
    <w:rsid w:val="00F96431"/>
    <w:rsid w:val="00FA2063"/>
    <w:rsid w:val="00FA2785"/>
    <w:rsid w:val="00FA294C"/>
    <w:rsid w:val="00FA329F"/>
    <w:rsid w:val="00FA3A87"/>
    <w:rsid w:val="00FA437D"/>
    <w:rsid w:val="00FA4985"/>
    <w:rsid w:val="00FA4F03"/>
    <w:rsid w:val="00FA5074"/>
    <w:rsid w:val="00FA5477"/>
    <w:rsid w:val="00FA625D"/>
    <w:rsid w:val="00FB0B5A"/>
    <w:rsid w:val="00FB174A"/>
    <w:rsid w:val="00FB18EE"/>
    <w:rsid w:val="00FB22FC"/>
    <w:rsid w:val="00FB2A24"/>
    <w:rsid w:val="00FB2FEC"/>
    <w:rsid w:val="00FB3EA4"/>
    <w:rsid w:val="00FB4207"/>
    <w:rsid w:val="00FB489B"/>
    <w:rsid w:val="00FB5541"/>
    <w:rsid w:val="00FB554A"/>
    <w:rsid w:val="00FB56E6"/>
    <w:rsid w:val="00FB613B"/>
    <w:rsid w:val="00FB73C6"/>
    <w:rsid w:val="00FC0D86"/>
    <w:rsid w:val="00FC0E00"/>
    <w:rsid w:val="00FC2E0C"/>
    <w:rsid w:val="00FC2E5C"/>
    <w:rsid w:val="00FC2FBD"/>
    <w:rsid w:val="00FC30D8"/>
    <w:rsid w:val="00FC32D2"/>
    <w:rsid w:val="00FC32E4"/>
    <w:rsid w:val="00FC3576"/>
    <w:rsid w:val="00FC47CC"/>
    <w:rsid w:val="00FC4CC3"/>
    <w:rsid w:val="00FC4EE1"/>
    <w:rsid w:val="00FC5A76"/>
    <w:rsid w:val="00FC610D"/>
    <w:rsid w:val="00FC6ADD"/>
    <w:rsid w:val="00FC6BAC"/>
    <w:rsid w:val="00FC6DDB"/>
    <w:rsid w:val="00FC6F7B"/>
    <w:rsid w:val="00FC739C"/>
    <w:rsid w:val="00FC7D0F"/>
    <w:rsid w:val="00FC7F48"/>
    <w:rsid w:val="00FD031C"/>
    <w:rsid w:val="00FD0569"/>
    <w:rsid w:val="00FD1295"/>
    <w:rsid w:val="00FD26B7"/>
    <w:rsid w:val="00FD30C6"/>
    <w:rsid w:val="00FD32FB"/>
    <w:rsid w:val="00FD41CF"/>
    <w:rsid w:val="00FD4F74"/>
    <w:rsid w:val="00FD688D"/>
    <w:rsid w:val="00FD69C3"/>
    <w:rsid w:val="00FD73AF"/>
    <w:rsid w:val="00FD7A38"/>
    <w:rsid w:val="00FD7F84"/>
    <w:rsid w:val="00FE0120"/>
    <w:rsid w:val="00FE0351"/>
    <w:rsid w:val="00FE082B"/>
    <w:rsid w:val="00FE10A7"/>
    <w:rsid w:val="00FE1805"/>
    <w:rsid w:val="00FE1D2C"/>
    <w:rsid w:val="00FE3202"/>
    <w:rsid w:val="00FE333B"/>
    <w:rsid w:val="00FE43A8"/>
    <w:rsid w:val="00FE4BA9"/>
    <w:rsid w:val="00FE4EBF"/>
    <w:rsid w:val="00FE52E9"/>
    <w:rsid w:val="00FE537C"/>
    <w:rsid w:val="00FE61EF"/>
    <w:rsid w:val="00FE62B3"/>
    <w:rsid w:val="00FE63A0"/>
    <w:rsid w:val="00FE6889"/>
    <w:rsid w:val="00FE6A18"/>
    <w:rsid w:val="00FE7239"/>
    <w:rsid w:val="00FF0766"/>
    <w:rsid w:val="00FF0A5D"/>
    <w:rsid w:val="00FF0C60"/>
    <w:rsid w:val="00FF0F72"/>
    <w:rsid w:val="00FF1197"/>
    <w:rsid w:val="00FF13D3"/>
    <w:rsid w:val="00FF1693"/>
    <w:rsid w:val="00FF1786"/>
    <w:rsid w:val="00FF249C"/>
    <w:rsid w:val="00FF37B9"/>
    <w:rsid w:val="00FF4177"/>
    <w:rsid w:val="00FF4666"/>
    <w:rsid w:val="00FF4BD9"/>
    <w:rsid w:val="00FF5A02"/>
    <w:rsid w:val="00FF5B9D"/>
    <w:rsid w:val="00FF5BD3"/>
    <w:rsid w:val="00FF5F00"/>
    <w:rsid w:val="00FF6045"/>
    <w:rsid w:val="00FF7BDB"/>
    <w:rsid w:val="01B8D823"/>
    <w:rsid w:val="03218437"/>
    <w:rsid w:val="0402E97F"/>
    <w:rsid w:val="045AAB31"/>
    <w:rsid w:val="04A5F5E9"/>
    <w:rsid w:val="087B91E1"/>
    <w:rsid w:val="0A95963F"/>
    <w:rsid w:val="0B62C6F7"/>
    <w:rsid w:val="0BA33B85"/>
    <w:rsid w:val="0CE57FE5"/>
    <w:rsid w:val="0D3816FB"/>
    <w:rsid w:val="0DBFA3D2"/>
    <w:rsid w:val="0EAC1267"/>
    <w:rsid w:val="0EC1025E"/>
    <w:rsid w:val="0F728A56"/>
    <w:rsid w:val="13311D35"/>
    <w:rsid w:val="13A01DAF"/>
    <w:rsid w:val="13CB1E61"/>
    <w:rsid w:val="143FFA2B"/>
    <w:rsid w:val="14E1A5CB"/>
    <w:rsid w:val="15A0ACE7"/>
    <w:rsid w:val="15AF6335"/>
    <w:rsid w:val="168D09A0"/>
    <w:rsid w:val="16B08D85"/>
    <w:rsid w:val="16F83797"/>
    <w:rsid w:val="188C7151"/>
    <w:rsid w:val="1A612742"/>
    <w:rsid w:val="1F6F0364"/>
    <w:rsid w:val="2104907D"/>
    <w:rsid w:val="22D6805E"/>
    <w:rsid w:val="23F5D33D"/>
    <w:rsid w:val="241C32CD"/>
    <w:rsid w:val="242CA758"/>
    <w:rsid w:val="25C85C3C"/>
    <w:rsid w:val="261F27ED"/>
    <w:rsid w:val="288FD19B"/>
    <w:rsid w:val="29772868"/>
    <w:rsid w:val="2AC7C820"/>
    <w:rsid w:val="2BE2CD2E"/>
    <w:rsid w:val="2C73A66A"/>
    <w:rsid w:val="2D4525AF"/>
    <w:rsid w:val="302E4F21"/>
    <w:rsid w:val="30A8C591"/>
    <w:rsid w:val="30F1D6A0"/>
    <w:rsid w:val="324EBC28"/>
    <w:rsid w:val="33CBF923"/>
    <w:rsid w:val="34FE2D65"/>
    <w:rsid w:val="3608DC72"/>
    <w:rsid w:val="3773CB5C"/>
    <w:rsid w:val="38444368"/>
    <w:rsid w:val="38539275"/>
    <w:rsid w:val="3AD409EC"/>
    <w:rsid w:val="3B08338D"/>
    <w:rsid w:val="3C63F900"/>
    <w:rsid w:val="3F69A083"/>
    <w:rsid w:val="4222FB26"/>
    <w:rsid w:val="4344D128"/>
    <w:rsid w:val="45EBE560"/>
    <w:rsid w:val="4877F69E"/>
    <w:rsid w:val="49867954"/>
    <w:rsid w:val="4AFA911F"/>
    <w:rsid w:val="50179340"/>
    <w:rsid w:val="5138710E"/>
    <w:rsid w:val="52360F08"/>
    <w:rsid w:val="553E066B"/>
    <w:rsid w:val="560DA424"/>
    <w:rsid w:val="564E551C"/>
    <w:rsid w:val="569A7D34"/>
    <w:rsid w:val="56DF0831"/>
    <w:rsid w:val="5798A566"/>
    <w:rsid w:val="590D0831"/>
    <w:rsid w:val="59665644"/>
    <w:rsid w:val="59BB4E8C"/>
    <w:rsid w:val="5A3D7538"/>
    <w:rsid w:val="5B3A6F0E"/>
    <w:rsid w:val="5BB76F51"/>
    <w:rsid w:val="5C19A305"/>
    <w:rsid w:val="5D81E2E5"/>
    <w:rsid w:val="5F33708D"/>
    <w:rsid w:val="5FF0F321"/>
    <w:rsid w:val="6032F837"/>
    <w:rsid w:val="60DB1EBF"/>
    <w:rsid w:val="62A7EC0B"/>
    <w:rsid w:val="62F27D2D"/>
    <w:rsid w:val="653BB4C2"/>
    <w:rsid w:val="661DEFDC"/>
    <w:rsid w:val="6800322F"/>
    <w:rsid w:val="688CB48B"/>
    <w:rsid w:val="69B6F060"/>
    <w:rsid w:val="6DA97921"/>
    <w:rsid w:val="6EEB7A42"/>
    <w:rsid w:val="6F3A4D44"/>
    <w:rsid w:val="7018C026"/>
    <w:rsid w:val="73068051"/>
    <w:rsid w:val="739F6FE9"/>
    <w:rsid w:val="75A9EF72"/>
    <w:rsid w:val="76593FEC"/>
    <w:rsid w:val="76EE9D22"/>
    <w:rsid w:val="798E3372"/>
    <w:rsid w:val="79C9A181"/>
    <w:rsid w:val="7CBA0DBD"/>
    <w:rsid w:val="7F4B8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4C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71"/>
    <w:pPr>
      <w:spacing w:line="480" w:lineRule="auto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1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4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4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4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B09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9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5F4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7740D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40D"/>
  </w:style>
  <w:style w:type="paragraph" w:styleId="Footer">
    <w:name w:val="footer"/>
    <w:basedOn w:val="Normal"/>
    <w:link w:val="FooterChar"/>
    <w:uiPriority w:val="99"/>
    <w:unhideWhenUsed/>
    <w:rsid w:val="00E7740D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40D"/>
  </w:style>
  <w:style w:type="character" w:customStyle="1" w:styleId="ui-provider">
    <w:name w:val="ui-provider"/>
    <w:basedOn w:val="DefaultParagraphFont"/>
    <w:rsid w:val="009D3814"/>
  </w:style>
  <w:style w:type="paragraph" w:customStyle="1" w:styleId="EndNoteBibliographyTitle">
    <w:name w:val="EndNote Bibliography Title"/>
    <w:basedOn w:val="Normal"/>
    <w:link w:val="EndNoteBibliographyTitleChar"/>
    <w:rsid w:val="006A7E9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E9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E92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A7E92"/>
    <w:rPr>
      <w:rFonts w:ascii="Arial" w:hAnsi="Arial" w:cs="Arial"/>
      <w:noProof/>
      <w:lang w:val="en-US"/>
    </w:rPr>
  </w:style>
  <w:style w:type="paragraph" w:styleId="NormalWeb">
    <w:name w:val="Normal (Web)"/>
    <w:basedOn w:val="Normal"/>
    <w:uiPriority w:val="99"/>
    <w:unhideWhenUsed/>
    <w:rsid w:val="00B91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ontentpasted0">
    <w:name w:val="contentpasted0"/>
    <w:basedOn w:val="DefaultParagraphFont"/>
    <w:rsid w:val="007C0EBB"/>
  </w:style>
  <w:style w:type="character" w:styleId="FollowedHyperlink">
    <w:name w:val="FollowedHyperlink"/>
    <w:basedOn w:val="DefaultParagraphFont"/>
    <w:uiPriority w:val="99"/>
    <w:semiHidden/>
    <w:unhideWhenUsed/>
    <w:rsid w:val="00095E4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366D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B2346"/>
  </w:style>
  <w:style w:type="character" w:customStyle="1" w:styleId="cf01">
    <w:name w:val="cf01"/>
    <w:basedOn w:val="DefaultParagraphFont"/>
    <w:rsid w:val="004659CC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28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28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288"/>
    <w:rPr>
      <w:rFonts w:ascii="Segoe UI" w:hAnsi="Segoe UI" w:cs="Segoe UI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sid w:val="007838E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5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081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03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019BC-6746-4FA7-982F-81E00CF1E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021</Characters>
  <Application>Microsoft Office Word</Application>
  <DocSecurity>0</DocSecurity>
  <Lines>184</Lines>
  <Paragraphs>138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0T17:57:00Z</dcterms:created>
  <dcterms:modified xsi:type="dcterms:W3CDTF">2026-01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f69a2bd,665135cd,4d5de789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6-01-20T17:57:51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e1ca16aa-f7df-4f68-b568-2316becf78bb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